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7A7C0" w14:textId="6D038F8F" w:rsidR="007E44AE" w:rsidRPr="00EB2893" w:rsidRDefault="007E44AE" w:rsidP="00EB2893">
      <w:pPr>
        <w:jc w:val="center"/>
        <w:rPr>
          <w:rFonts w:ascii="Times New Roman" w:eastAsiaTheme="minorEastAsia" w:hAnsi="Times New Roman" w:cs="Times New Roman" w:hint="eastAsia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>A</w:t>
      </w:r>
      <w:r w:rsidRPr="00BB4A1A">
        <w:rPr>
          <w:rFonts w:ascii="Times New Roman" w:hAnsi="Times New Roman" w:cs="Times New Roman" w:hint="eastAsia"/>
          <w:sz w:val="32"/>
          <w:szCs w:val="32"/>
        </w:rPr>
        <w:t>ppendix</w:t>
      </w:r>
    </w:p>
    <w:p w14:paraId="514B4053" w14:textId="77777777" w:rsidR="007E44AE" w:rsidRDefault="007E44AE" w:rsidP="007E44A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0989BCC6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863F" w14:textId="77777777" w:rsidR="007E44AE" w:rsidRPr="001774A3" w:rsidRDefault="007E44AE" w:rsidP="00C43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ED6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/>
                <w:sz w:val="22"/>
                <w:szCs w:val="22"/>
              </w:rPr>
              <w:t>Metabolite</w:t>
            </w:r>
          </w:p>
        </w:tc>
      </w:tr>
      <w:tr w:rsidR="007E44AE" w:rsidRPr="001774A3" w14:paraId="7F202BD4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BB36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1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BF189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68</w:t>
            </w:r>
          </w:p>
        </w:tc>
      </w:tr>
      <w:tr w:rsidR="007E44AE" w:rsidRPr="001774A3" w14:paraId="284ADB26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E5A5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2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C1B2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36NO</w:t>
            </w:r>
          </w:p>
        </w:tc>
      </w:tr>
      <w:tr w:rsidR="007E44AE" w:rsidRPr="001774A3" w14:paraId="40AE3491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5FFD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3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3EBE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53NO5</w:t>
            </w:r>
          </w:p>
        </w:tc>
      </w:tr>
      <w:tr w:rsidR="007E44AE" w:rsidRPr="001774A3" w14:paraId="12BEA54C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3804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4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E242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H12Cl2O4</w:t>
            </w:r>
          </w:p>
        </w:tc>
      </w:tr>
      <w:tr w:rsidR="007E44AE" w:rsidRPr="001774A3" w14:paraId="268F45E3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80B0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5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B209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50O5</w:t>
            </w:r>
          </w:p>
        </w:tc>
      </w:tr>
      <w:tr w:rsidR="007E44AE" w:rsidRPr="001774A3" w14:paraId="65D3CAB9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8CBF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6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4920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38O</w:t>
            </w:r>
          </w:p>
        </w:tc>
      </w:tr>
      <w:tr w:rsidR="007E44AE" w:rsidRPr="001774A3" w14:paraId="50CDD644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4F87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7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8DD91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0H77NO3</w:t>
            </w:r>
          </w:p>
        </w:tc>
      </w:tr>
      <w:tr w:rsidR="007E44AE" w:rsidRPr="001774A3" w14:paraId="463FA6C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1CE2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16EE47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H14Br2O2</w:t>
            </w:r>
          </w:p>
        </w:tc>
      </w:tr>
      <w:tr w:rsidR="007E44AE" w:rsidRPr="001774A3" w14:paraId="58D84BA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F3D8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F180DD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6H120O6</w:t>
            </w:r>
          </w:p>
        </w:tc>
      </w:tr>
      <w:tr w:rsidR="007E44AE" w:rsidRPr="001774A3" w14:paraId="56CFE89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DBD97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9330EE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9H122O6</w:t>
            </w:r>
          </w:p>
        </w:tc>
      </w:tr>
      <w:tr w:rsidR="007E44AE" w:rsidRPr="001774A3" w14:paraId="3B2C462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A006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D8E67A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3H24O3</w:t>
            </w:r>
          </w:p>
        </w:tc>
      </w:tr>
      <w:tr w:rsidR="007E44AE" w:rsidRPr="001774A3" w14:paraId="256284A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8BC6C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955386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9H125O33P</w:t>
            </w:r>
          </w:p>
        </w:tc>
      </w:tr>
      <w:tr w:rsidR="007E44AE" w:rsidRPr="001774A3" w14:paraId="7231C94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84A2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A9145D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0H17N3O6</w:t>
            </w:r>
          </w:p>
        </w:tc>
      </w:tr>
      <w:tr w:rsidR="007E44AE" w:rsidRPr="001774A3" w14:paraId="33B33C4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3D07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C61EC4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82O2</w:t>
            </w:r>
          </w:p>
        </w:tc>
      </w:tr>
      <w:tr w:rsidR="007E44AE" w:rsidRPr="001774A3" w14:paraId="273E67C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C8F1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8AA45A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9H81N2O6P</w:t>
            </w:r>
          </w:p>
        </w:tc>
      </w:tr>
      <w:tr w:rsidR="007E44AE" w:rsidRPr="001774A3" w14:paraId="3F53AE7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20879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AFEE2E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9N3O</w:t>
            </w:r>
          </w:p>
        </w:tc>
      </w:tr>
      <w:tr w:rsidR="007E44AE" w:rsidRPr="001774A3" w14:paraId="06C0A20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587F9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624A45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14Cl2O4</w:t>
            </w:r>
          </w:p>
        </w:tc>
      </w:tr>
      <w:tr w:rsidR="007E44AE" w:rsidRPr="001774A3" w14:paraId="373F5F5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5926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19E76C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58O4S</w:t>
            </w:r>
          </w:p>
        </w:tc>
      </w:tr>
      <w:tr w:rsidR="007E44AE" w:rsidRPr="001774A3" w14:paraId="26DC66B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9B5D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202F77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6H82NO9P</w:t>
            </w:r>
          </w:p>
        </w:tc>
      </w:tr>
      <w:tr w:rsidR="007E44AE" w:rsidRPr="001774A3" w14:paraId="7BC544D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5CAC0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E4081E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61NO3</w:t>
            </w:r>
          </w:p>
        </w:tc>
      </w:tr>
      <w:tr w:rsidR="007E44AE" w:rsidRPr="001774A3" w14:paraId="5E41FCC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E49C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5919D0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2H80O2</w:t>
            </w:r>
          </w:p>
        </w:tc>
      </w:tr>
      <w:tr w:rsidR="007E44AE" w:rsidRPr="001774A3" w14:paraId="649D8CC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BDD2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4AEE54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H15N2O9P</w:t>
            </w:r>
          </w:p>
        </w:tc>
      </w:tr>
      <w:tr w:rsidR="007E44AE" w:rsidRPr="001774A3" w14:paraId="782F647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FC2C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24F52F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8H110O14</w:t>
            </w:r>
          </w:p>
        </w:tc>
      </w:tr>
      <w:tr w:rsidR="007E44AE" w:rsidRPr="001774A3" w14:paraId="11DB408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2DF7A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783AEF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41N7O6</w:t>
            </w:r>
          </w:p>
        </w:tc>
      </w:tr>
      <w:tr w:rsidR="007E44AE" w:rsidRPr="001774A3" w14:paraId="29E7F60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46262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5333E4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2H94O6</w:t>
            </w:r>
          </w:p>
        </w:tc>
      </w:tr>
      <w:tr w:rsidR="007E44AE" w:rsidRPr="001774A3" w14:paraId="6E87A43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D6C0D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3B0BE7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8H96NO6P</w:t>
            </w:r>
          </w:p>
        </w:tc>
      </w:tr>
      <w:tr w:rsidR="007E44AE" w:rsidRPr="001774A3" w14:paraId="3410373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B3824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59AF0A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8O</w:t>
            </w:r>
          </w:p>
        </w:tc>
      </w:tr>
      <w:tr w:rsidR="007E44AE" w:rsidRPr="001774A3" w14:paraId="7DF04BC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22804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F9F50E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0H51NO6</w:t>
            </w:r>
          </w:p>
        </w:tc>
      </w:tr>
      <w:tr w:rsidR="007E44AE" w:rsidRPr="001774A3" w14:paraId="1EA9C49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79CD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168705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32N2</w:t>
            </w:r>
          </w:p>
        </w:tc>
      </w:tr>
      <w:tr w:rsidR="007E44AE" w:rsidRPr="001774A3" w14:paraId="0155692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6D32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F3F7AC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84O2</w:t>
            </w:r>
          </w:p>
        </w:tc>
      </w:tr>
      <w:tr w:rsidR="007E44AE" w:rsidRPr="001774A3" w14:paraId="7CCCFAA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B0B12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987E0E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40O2</w:t>
            </w:r>
          </w:p>
        </w:tc>
      </w:tr>
      <w:tr w:rsidR="007E44AE" w:rsidRPr="001774A3" w14:paraId="76D6358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7C91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BAAE9C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8H52O26</w:t>
            </w:r>
          </w:p>
        </w:tc>
      </w:tr>
      <w:tr w:rsidR="007E44AE" w:rsidRPr="001774A3" w14:paraId="137F71A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D0608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F13BE7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4</w:t>
            </w:r>
          </w:p>
        </w:tc>
      </w:tr>
      <w:tr w:rsidR="007E44AE" w:rsidRPr="001774A3" w14:paraId="3843635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385FB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CBC20C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8O2</w:t>
            </w:r>
          </w:p>
        </w:tc>
      </w:tr>
      <w:tr w:rsidR="007E44AE" w:rsidRPr="001774A3" w14:paraId="13B09BC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5E42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4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04EA22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4H36O2</w:t>
            </w:r>
          </w:p>
        </w:tc>
      </w:tr>
      <w:tr w:rsidR="007E44AE" w:rsidRPr="001774A3" w14:paraId="7263AB0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4C57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4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428F59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8O</w:t>
            </w:r>
          </w:p>
        </w:tc>
      </w:tr>
      <w:tr w:rsidR="007E44AE" w:rsidRPr="001774A3" w14:paraId="752CAAB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A421D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4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7B27B2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30O2</w:t>
            </w:r>
          </w:p>
        </w:tc>
      </w:tr>
      <w:tr w:rsidR="007E44AE" w:rsidRPr="001774A3" w14:paraId="401DEC8E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9D225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0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3C308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67NO4</w:t>
            </w:r>
          </w:p>
        </w:tc>
      </w:tr>
      <w:tr w:rsidR="007E44AE" w:rsidRPr="001774A3" w14:paraId="5BD377CA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8CAB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1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54D09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1H32O27</w:t>
            </w:r>
          </w:p>
        </w:tc>
      </w:tr>
    </w:tbl>
    <w:p w14:paraId="62B59D6F" w14:textId="77777777" w:rsidR="007E44AE" w:rsidRDefault="007E44AE" w:rsidP="00EB2893">
      <w:pPr>
        <w:rPr>
          <w:rFonts w:ascii="Times New Roman" w:eastAsiaTheme="minorEastAsia" w:hAnsi="Times New Roman" w:cs="Times New Roman" w:hint="eastAsia"/>
        </w:rPr>
      </w:pPr>
    </w:p>
    <w:p w14:paraId="6C65A84D" w14:textId="77777777" w:rsidR="007E44AE" w:rsidRPr="008D4D16" w:rsidRDefault="007E44AE" w:rsidP="007E44A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08A17464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914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1BA6" w14:textId="77777777" w:rsidR="007E44AE" w:rsidRPr="00FC1257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FC125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68660928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FAE5F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2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53F83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H44NO7P</w:t>
            </w:r>
          </w:p>
        </w:tc>
      </w:tr>
      <w:tr w:rsidR="007E44AE" w:rsidRPr="001774A3" w14:paraId="51CC9213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A1FB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3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EB32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64O</w:t>
            </w:r>
          </w:p>
        </w:tc>
      </w:tr>
      <w:tr w:rsidR="007E44AE" w:rsidRPr="001774A3" w14:paraId="7EEF040D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CBCB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5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196B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2H38O2</w:t>
            </w:r>
          </w:p>
        </w:tc>
      </w:tr>
      <w:tr w:rsidR="007E44AE" w:rsidRPr="001774A3" w14:paraId="292F82AB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B5B6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6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DB7C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9H118NO8P</w:t>
            </w:r>
          </w:p>
        </w:tc>
      </w:tr>
      <w:tr w:rsidR="007E44AE" w:rsidRPr="001774A3" w14:paraId="5462E23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B490E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027729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93N2O6P</w:t>
            </w:r>
          </w:p>
        </w:tc>
      </w:tr>
      <w:tr w:rsidR="007E44AE" w:rsidRPr="001774A3" w14:paraId="6B10E79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C508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1F97BD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53NO3</w:t>
            </w:r>
          </w:p>
        </w:tc>
      </w:tr>
      <w:tr w:rsidR="007E44AE" w:rsidRPr="001774A3" w14:paraId="098B78B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9212D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EA249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8H82NO7P</w:t>
            </w:r>
          </w:p>
        </w:tc>
      </w:tr>
      <w:tr w:rsidR="007E44AE" w:rsidRPr="001774A3" w14:paraId="347A7AC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A2377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836417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74O2</w:t>
            </w:r>
          </w:p>
        </w:tc>
      </w:tr>
      <w:tr w:rsidR="007E44AE" w:rsidRPr="001774A3" w14:paraId="798BF64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3EFA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CCD42E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44N</w:t>
            </w:r>
          </w:p>
        </w:tc>
      </w:tr>
      <w:tr w:rsidR="007E44AE" w:rsidRPr="001774A3" w14:paraId="0E7275F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3C64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98A6C8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74O2</w:t>
            </w:r>
          </w:p>
        </w:tc>
      </w:tr>
      <w:tr w:rsidR="007E44AE" w:rsidRPr="001774A3" w14:paraId="106E746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249FC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011A83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60NO7P</w:t>
            </w:r>
          </w:p>
        </w:tc>
      </w:tr>
      <w:tr w:rsidR="007E44AE" w:rsidRPr="001774A3" w14:paraId="113E1AD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73B4D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9EE2CE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27NO4</w:t>
            </w:r>
          </w:p>
        </w:tc>
      </w:tr>
      <w:tr w:rsidR="007E44AE" w:rsidRPr="001774A3" w14:paraId="6A78B28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98CAC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EA7125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27NO2</w:t>
            </w:r>
          </w:p>
        </w:tc>
      </w:tr>
      <w:tr w:rsidR="007E44AE" w:rsidRPr="001774A3" w14:paraId="07F9A26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66EF1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EEF28B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5H80O</w:t>
            </w:r>
          </w:p>
        </w:tc>
      </w:tr>
      <w:tr w:rsidR="007E44AE" w:rsidRPr="001774A3" w14:paraId="0024BC6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D87D4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249B15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74O2</w:t>
            </w:r>
          </w:p>
        </w:tc>
      </w:tr>
      <w:tr w:rsidR="007E44AE" w:rsidRPr="001774A3" w14:paraId="35F5022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5BBF6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6CB07C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0H80O2</w:t>
            </w:r>
          </w:p>
        </w:tc>
      </w:tr>
      <w:tr w:rsidR="007E44AE" w:rsidRPr="001774A3" w14:paraId="26B8DB0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5F7A5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0E61B7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8H236O16</w:t>
            </w:r>
          </w:p>
        </w:tc>
      </w:tr>
      <w:tr w:rsidR="007E44AE" w:rsidRPr="001774A3" w14:paraId="780C8D9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B889B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E88255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41NO4S</w:t>
            </w:r>
          </w:p>
        </w:tc>
      </w:tr>
      <w:tr w:rsidR="007E44AE" w:rsidRPr="001774A3" w14:paraId="4780C17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A0826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CB71A8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42NO5P</w:t>
            </w:r>
          </w:p>
        </w:tc>
      </w:tr>
      <w:tr w:rsidR="007E44AE" w:rsidRPr="001774A3" w14:paraId="3EDDE7B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8A128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8F6606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8N2</w:t>
            </w:r>
          </w:p>
        </w:tc>
      </w:tr>
      <w:tr w:rsidR="007E44AE" w:rsidRPr="001774A3" w14:paraId="31E4FD5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0F91E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A5D21C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7H104O9</w:t>
            </w:r>
          </w:p>
        </w:tc>
      </w:tr>
      <w:tr w:rsidR="007E44AE" w:rsidRPr="001774A3" w14:paraId="3047B85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7179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EAFFB4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H13NO2</w:t>
            </w:r>
          </w:p>
        </w:tc>
      </w:tr>
      <w:tr w:rsidR="007E44AE" w:rsidRPr="001774A3" w14:paraId="2A790A6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77005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255390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0H80NO8P</w:t>
            </w:r>
          </w:p>
        </w:tc>
      </w:tr>
      <w:tr w:rsidR="007E44AE" w:rsidRPr="001774A3" w14:paraId="67E59C2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0AA8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8EA846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60O</w:t>
            </w:r>
          </w:p>
        </w:tc>
      </w:tr>
      <w:tr w:rsidR="007E44AE" w:rsidRPr="001774A3" w14:paraId="0819B33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A4C02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16CDAF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4H34O2</w:t>
            </w:r>
          </w:p>
        </w:tc>
      </w:tr>
      <w:tr w:rsidR="007E44AE" w:rsidRPr="001774A3" w14:paraId="6336D44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D0B4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2A5F1B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0H154N4O42</w:t>
            </w:r>
          </w:p>
        </w:tc>
      </w:tr>
      <w:tr w:rsidR="007E44AE" w:rsidRPr="001774A3" w14:paraId="4ACD7ED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7B20C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3A562D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6H79NO8</w:t>
            </w:r>
          </w:p>
        </w:tc>
      </w:tr>
      <w:tr w:rsidR="007E44AE" w:rsidRPr="001774A3" w14:paraId="49880D4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7C27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B3B35B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39O7P</w:t>
            </w:r>
          </w:p>
        </w:tc>
      </w:tr>
      <w:tr w:rsidR="007E44AE" w:rsidRPr="001774A3" w14:paraId="538B95E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1992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0C865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38O2</w:t>
            </w:r>
          </w:p>
        </w:tc>
      </w:tr>
      <w:tr w:rsidR="007E44AE" w:rsidRPr="001774A3" w14:paraId="3AAA23A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02528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D25B55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42O2</w:t>
            </w:r>
          </w:p>
        </w:tc>
      </w:tr>
      <w:tr w:rsidR="007E44AE" w:rsidRPr="001774A3" w14:paraId="0882F54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26396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174CA5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9H78O2</w:t>
            </w:r>
          </w:p>
        </w:tc>
      </w:tr>
      <w:tr w:rsidR="007E44AE" w:rsidRPr="001774A3" w14:paraId="5AFD6DD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08427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EEAA66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40</w:t>
            </w:r>
          </w:p>
        </w:tc>
      </w:tr>
      <w:tr w:rsidR="007E44AE" w:rsidRPr="001774A3" w14:paraId="24904B1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CB1F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FF351A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45NO11</w:t>
            </w:r>
          </w:p>
        </w:tc>
      </w:tr>
      <w:tr w:rsidR="007E44AE" w:rsidRPr="001774A3" w14:paraId="5A2848A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9E4A0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98B257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54O2</w:t>
            </w:r>
          </w:p>
        </w:tc>
      </w:tr>
      <w:tr w:rsidR="007E44AE" w:rsidRPr="001774A3" w14:paraId="76D634F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77F80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372D15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5H52O2</w:t>
            </w:r>
          </w:p>
        </w:tc>
      </w:tr>
      <w:tr w:rsidR="007E44AE" w:rsidRPr="001774A3" w14:paraId="2335CDF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BC098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2C679A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H30O4</w:t>
            </w:r>
          </w:p>
        </w:tc>
      </w:tr>
      <w:tr w:rsidR="007E44AE" w:rsidRPr="001774A3" w14:paraId="5A1252A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2A5AF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DF062F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14N2O7S3</w:t>
            </w:r>
          </w:p>
        </w:tc>
      </w:tr>
      <w:tr w:rsidR="007E44AE" w:rsidRPr="001774A3" w14:paraId="4EE8B25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9F39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F01B0C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37D7O2</w:t>
            </w:r>
          </w:p>
        </w:tc>
      </w:tr>
      <w:tr w:rsidR="007E44AE" w:rsidRPr="001774A3" w14:paraId="708B192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E95D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A97119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32O</w:t>
            </w:r>
          </w:p>
        </w:tc>
      </w:tr>
      <w:tr w:rsidR="007E44AE" w:rsidRPr="001774A3" w14:paraId="6CEDE51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50258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4BCE01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50O2</w:t>
            </w:r>
          </w:p>
        </w:tc>
      </w:tr>
      <w:tr w:rsidR="007E44AE" w:rsidRPr="001774A3" w14:paraId="31D3526C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7989A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6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A39D3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9H86NO13P</w:t>
            </w:r>
          </w:p>
        </w:tc>
      </w:tr>
      <w:tr w:rsidR="007E44AE" w:rsidRPr="001774A3" w14:paraId="2D5E55EF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DD45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7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82F6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atidine</w:t>
            </w:r>
          </w:p>
        </w:tc>
      </w:tr>
    </w:tbl>
    <w:p w14:paraId="40DEC301" w14:textId="77777777" w:rsidR="007E44AE" w:rsidRPr="008D4D16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609ACDEF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D7B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D6A8" w14:textId="77777777" w:rsidR="007E44AE" w:rsidRPr="00FC1257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C1257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69E0347D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DB410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8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5ACFB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1D3O3</w:t>
            </w:r>
          </w:p>
        </w:tc>
      </w:tr>
      <w:tr w:rsidR="007E44AE" w:rsidRPr="001774A3" w14:paraId="038F44B7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A8D6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9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F9B2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0H54O</w:t>
            </w:r>
          </w:p>
        </w:tc>
      </w:tr>
      <w:tr w:rsidR="007E44AE" w:rsidRPr="001774A3" w14:paraId="754D8316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BE06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0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C5A3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24D8O2</w:t>
            </w:r>
          </w:p>
        </w:tc>
      </w:tr>
      <w:tr w:rsidR="007E44AE" w:rsidRPr="001774A3" w14:paraId="6D123D0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AAC90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7EF941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19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i-20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19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E44AE" w:rsidRPr="001774A3" w14:paraId="37405AA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BC389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2D3ED3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92NO7P</w:t>
            </w:r>
          </w:p>
        </w:tc>
      </w:tr>
      <w:tr w:rsidR="007E44AE" w:rsidRPr="001774A3" w14:paraId="55FF10D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E1B1C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F6EBAB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H18N2O3S</w:t>
            </w:r>
          </w:p>
        </w:tc>
      </w:tr>
      <w:tr w:rsidR="007E44AE" w:rsidRPr="001774A3" w14:paraId="11A416B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36183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74AF4F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41N3O</w:t>
            </w:r>
          </w:p>
        </w:tc>
      </w:tr>
      <w:tr w:rsidR="007E44AE" w:rsidRPr="001774A3" w14:paraId="66237C3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08883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55E1A4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5H82O5</w:t>
            </w:r>
          </w:p>
        </w:tc>
      </w:tr>
      <w:tr w:rsidR="007E44AE" w:rsidRPr="001774A3" w14:paraId="65D4363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078E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20B47F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40O4</w:t>
            </w:r>
          </w:p>
        </w:tc>
      </w:tr>
      <w:tr w:rsidR="007E44AE" w:rsidRPr="001774A3" w14:paraId="1676810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1401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1737C5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74N</w:t>
            </w:r>
          </w:p>
        </w:tc>
      </w:tr>
      <w:tr w:rsidR="007E44AE" w:rsidRPr="001774A3" w14:paraId="24B6B2C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40DEC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2B068F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42NO2</w:t>
            </w:r>
          </w:p>
        </w:tc>
      </w:tr>
      <w:tr w:rsidR="007E44AE" w:rsidRPr="001774A3" w14:paraId="189C767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646B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60428C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56</w:t>
            </w:r>
          </w:p>
        </w:tc>
      </w:tr>
      <w:tr w:rsidR="007E44AE" w:rsidRPr="001774A3" w14:paraId="1682DF1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7A755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5F4AC4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6H109NO4</w:t>
            </w:r>
          </w:p>
        </w:tc>
      </w:tr>
      <w:tr w:rsidR="007E44AE" w:rsidRPr="001774A3" w14:paraId="1D0AF8A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B4418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F42B44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1H34O10</w:t>
            </w:r>
          </w:p>
        </w:tc>
      </w:tr>
      <w:tr w:rsidR="007E44AE" w:rsidRPr="001774A3" w14:paraId="6CB4620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14DD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C434B8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38O12</w:t>
            </w:r>
          </w:p>
        </w:tc>
      </w:tr>
      <w:tr w:rsidR="007E44AE" w:rsidRPr="001774A3" w14:paraId="328C6A3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20F85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EE2EC3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48O2</w:t>
            </w:r>
          </w:p>
        </w:tc>
      </w:tr>
      <w:tr w:rsidR="007E44AE" w:rsidRPr="001774A3" w14:paraId="1F7A010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4C72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0EA16D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H25NO4</w:t>
            </w:r>
          </w:p>
        </w:tc>
      </w:tr>
      <w:tr w:rsidR="007E44AE" w:rsidRPr="001774A3" w14:paraId="7E92BE1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55C3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530073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96N2O6P</w:t>
            </w:r>
          </w:p>
        </w:tc>
      </w:tr>
      <w:tr w:rsidR="007E44AE" w:rsidRPr="001774A3" w14:paraId="576EE83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949AF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60A626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9H96O5</w:t>
            </w:r>
          </w:p>
        </w:tc>
      </w:tr>
      <w:tr w:rsidR="007E44AE" w:rsidRPr="001774A3" w14:paraId="2B8B6E2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D00A3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C2466E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5H48O4</w:t>
            </w:r>
          </w:p>
        </w:tc>
      </w:tr>
      <w:tr w:rsidR="007E44AE" w:rsidRPr="001774A3" w14:paraId="3AD033A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0C97C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1281C3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H30O3</w:t>
            </w:r>
          </w:p>
        </w:tc>
      </w:tr>
      <w:tr w:rsidR="007E44AE" w:rsidRPr="001774A3" w14:paraId="648277C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5AE2F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9C2E2C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74O2</w:t>
            </w:r>
          </w:p>
        </w:tc>
      </w:tr>
      <w:tr w:rsidR="007E44AE" w:rsidRPr="001774A3" w14:paraId="63BBF63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391F4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6728DF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H32O2</w:t>
            </w:r>
          </w:p>
        </w:tc>
      </w:tr>
      <w:tr w:rsidR="007E44AE" w:rsidRPr="001774A3" w14:paraId="61C1303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E2A25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D7B643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54O2</w:t>
            </w:r>
          </w:p>
        </w:tc>
      </w:tr>
      <w:tr w:rsidR="007E44AE" w:rsidRPr="001774A3" w14:paraId="0D928A2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6335F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1B623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8H77N15O11</w:t>
            </w:r>
          </w:p>
        </w:tc>
      </w:tr>
      <w:tr w:rsidR="007E44AE" w:rsidRPr="001774A3" w14:paraId="0EC5849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CAD54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565003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H10N2O</w:t>
            </w:r>
          </w:p>
        </w:tc>
      </w:tr>
      <w:tr w:rsidR="007E44AE" w:rsidRPr="001774A3" w14:paraId="0BFA244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7C431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C267F9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22N2</w:t>
            </w:r>
          </w:p>
        </w:tc>
      </w:tr>
      <w:tr w:rsidR="007E44AE" w:rsidRPr="001774A3" w14:paraId="0A590C4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4E1F1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E0AAB4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4H89NO4</w:t>
            </w:r>
          </w:p>
        </w:tc>
      </w:tr>
      <w:tr w:rsidR="007E44AE" w:rsidRPr="001774A3" w14:paraId="6A62240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79DB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1AB0EC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42</w:t>
            </w:r>
          </w:p>
        </w:tc>
      </w:tr>
      <w:tr w:rsidR="007E44AE" w:rsidRPr="001774A3" w14:paraId="7CCE8A6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0D34E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FB34E4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H23N</w:t>
            </w:r>
          </w:p>
        </w:tc>
      </w:tr>
      <w:tr w:rsidR="007E44AE" w:rsidRPr="001774A3" w14:paraId="4BD8B78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A15DE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B9B31F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3NO</w:t>
            </w:r>
          </w:p>
        </w:tc>
      </w:tr>
      <w:tr w:rsidR="007E44AE" w:rsidRPr="001774A3" w14:paraId="3F92D38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05BE5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B63D29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H20O5</w:t>
            </w:r>
          </w:p>
        </w:tc>
      </w:tr>
      <w:tr w:rsidR="007E44AE" w:rsidRPr="001774A3" w14:paraId="2FB8951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C9D8C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08F2CD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28O4</w:t>
            </w:r>
          </w:p>
        </w:tc>
      </w:tr>
      <w:tr w:rsidR="007E44AE" w:rsidRPr="001774A3" w14:paraId="23E5BF1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3D654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9635CA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1H18O</w:t>
            </w:r>
          </w:p>
        </w:tc>
      </w:tr>
      <w:tr w:rsidR="007E44AE" w:rsidRPr="001774A3" w14:paraId="4D151B8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1BCF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21A114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35NO2</w:t>
            </w:r>
          </w:p>
        </w:tc>
      </w:tr>
      <w:tr w:rsidR="007E44AE" w:rsidRPr="001774A3" w14:paraId="650FBD7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D918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25514E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2H54O4</w:t>
            </w:r>
          </w:p>
        </w:tc>
      </w:tr>
      <w:tr w:rsidR="007E44AE" w:rsidRPr="001774A3" w14:paraId="3EECAB0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4F02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4DEB5A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54O4</w:t>
            </w:r>
          </w:p>
        </w:tc>
      </w:tr>
      <w:tr w:rsidR="007E44AE" w:rsidRPr="001774A3" w14:paraId="059141B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6AFF9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BDB427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7NO3</w:t>
            </w:r>
          </w:p>
        </w:tc>
      </w:tr>
      <w:tr w:rsidR="007E44AE" w:rsidRPr="001774A3" w14:paraId="2BDD915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93FB8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262EC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9H52NO12P</w:t>
            </w:r>
          </w:p>
        </w:tc>
      </w:tr>
      <w:tr w:rsidR="007E44AE" w:rsidRPr="001774A3" w14:paraId="3DFE161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1D728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AC04AA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8H50O2</w:t>
            </w:r>
          </w:p>
        </w:tc>
      </w:tr>
      <w:tr w:rsidR="007E44AE" w:rsidRPr="001774A3" w14:paraId="3E7AD8F8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A1FCD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4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6EB74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37ClN2O4</w:t>
            </w:r>
          </w:p>
        </w:tc>
      </w:tr>
      <w:tr w:rsidR="007E44AE" w:rsidRPr="001774A3" w14:paraId="5F1C0FBC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E26D6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6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8BAA9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3H24O3</w:t>
            </w:r>
          </w:p>
        </w:tc>
      </w:tr>
    </w:tbl>
    <w:p w14:paraId="64FF816A" w14:textId="77777777" w:rsidR="007E44AE" w:rsidRPr="008D4D16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4EBD38F4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B49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0DED" w14:textId="77777777" w:rsidR="007E44AE" w:rsidRPr="00FC1257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C1257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1AF06A59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ECC2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7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2A89A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27D3O2</w:t>
            </w:r>
          </w:p>
        </w:tc>
      </w:tr>
      <w:tr w:rsidR="007E44AE" w:rsidRPr="001774A3" w14:paraId="706A0BCE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C8A2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9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D18B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1H12N2OS</w:t>
            </w:r>
          </w:p>
        </w:tc>
      </w:tr>
      <w:tr w:rsidR="007E44AE" w:rsidRPr="001774A3" w14:paraId="1E336772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3CA2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61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039B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H32O4</w:t>
            </w:r>
          </w:p>
        </w:tc>
      </w:tr>
      <w:tr w:rsidR="007E44AE" w:rsidRPr="001774A3" w14:paraId="554248C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142FD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6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27C4A7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6H110O6</w:t>
            </w:r>
          </w:p>
        </w:tc>
      </w:tr>
      <w:tr w:rsidR="007E44AE" w:rsidRPr="001774A3" w14:paraId="3A91523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F741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6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F45F9E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H4O12Sb2.2K.3H2O</w:t>
            </w:r>
          </w:p>
        </w:tc>
      </w:tr>
      <w:tr w:rsidR="007E44AE" w:rsidRPr="001774A3" w14:paraId="4FC607D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BB11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6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F969B0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51N10O22P3S2</w:t>
            </w:r>
          </w:p>
        </w:tc>
      </w:tr>
      <w:tr w:rsidR="007E44AE" w:rsidRPr="001774A3" w14:paraId="6F8EC54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2710F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6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4C3332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80O7</w:t>
            </w:r>
          </w:p>
        </w:tc>
      </w:tr>
      <w:tr w:rsidR="007E44AE" w:rsidRPr="001774A3" w14:paraId="533423F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2E14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6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1FA1CE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1H8O6</w:t>
            </w:r>
          </w:p>
        </w:tc>
      </w:tr>
      <w:tr w:rsidR="007E44AE" w:rsidRPr="001774A3" w14:paraId="6A11095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45DE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7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9A2151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H22N2</w:t>
            </w:r>
          </w:p>
        </w:tc>
      </w:tr>
      <w:tr w:rsidR="007E44AE" w:rsidRPr="001774A3" w14:paraId="0C65EE7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F7E6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7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3C2348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H13N</w:t>
            </w:r>
          </w:p>
        </w:tc>
      </w:tr>
      <w:tr w:rsidR="007E44AE" w:rsidRPr="001774A3" w14:paraId="2E721BD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7A39C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7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506518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H19NO3</w:t>
            </w:r>
          </w:p>
        </w:tc>
      </w:tr>
      <w:tr w:rsidR="007E44AE" w:rsidRPr="001774A3" w14:paraId="4D25A0D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27CE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7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69F023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H50O2</w:t>
            </w:r>
          </w:p>
        </w:tc>
      </w:tr>
      <w:tr w:rsidR="007E44AE" w:rsidRPr="001774A3" w14:paraId="5919D8B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9871C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7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E51F46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H13O14P3</w:t>
            </w:r>
          </w:p>
        </w:tc>
      </w:tr>
      <w:tr w:rsidR="007E44AE" w:rsidRPr="001774A3" w14:paraId="6109003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9C322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63D198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7H88NO13P</w:t>
            </w:r>
          </w:p>
        </w:tc>
      </w:tr>
      <w:tr w:rsidR="007E44AE" w:rsidRPr="001774A3" w14:paraId="579B6C4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A5CA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2A24E1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9H79N2O6P</w:t>
            </w:r>
          </w:p>
        </w:tc>
      </w:tr>
      <w:tr w:rsidR="007E44AE" w:rsidRPr="001774A3" w14:paraId="2118697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5AD0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91C634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H19N3O7S</w:t>
            </w:r>
          </w:p>
        </w:tc>
      </w:tr>
      <w:tr w:rsidR="007E44AE" w:rsidRPr="001774A3" w14:paraId="46845DF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91D53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5ACF01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8H56O3</w:t>
            </w:r>
          </w:p>
        </w:tc>
      </w:tr>
      <w:tr w:rsidR="007E44AE" w:rsidRPr="001774A3" w14:paraId="7627AB8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5362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BCC42B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0H82NO7P</w:t>
            </w:r>
          </w:p>
        </w:tc>
      </w:tr>
      <w:tr w:rsidR="007E44AE" w:rsidRPr="001774A3" w14:paraId="5CC65A9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B9C4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BD81C6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1H58O2</w:t>
            </w:r>
          </w:p>
        </w:tc>
      </w:tr>
      <w:tr w:rsidR="007E44AE" w:rsidRPr="001774A3" w14:paraId="4735F79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8DE4C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E8DF67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0O</w:t>
            </w:r>
          </w:p>
        </w:tc>
      </w:tr>
      <w:tr w:rsidR="007E44AE" w:rsidRPr="001774A3" w14:paraId="1D4F27B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68686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C7AC7C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3H28O4</w:t>
            </w:r>
          </w:p>
        </w:tc>
      </w:tr>
      <w:tr w:rsidR="007E44AE" w:rsidRPr="001774A3" w14:paraId="3BFBA2A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2513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3E2B9B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3NO</w:t>
            </w:r>
          </w:p>
        </w:tc>
      </w:tr>
      <w:tr w:rsidR="007E44AE" w:rsidRPr="001774A3" w14:paraId="229A77E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9BF20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CA0DF1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4H64O2</w:t>
            </w:r>
          </w:p>
        </w:tc>
      </w:tr>
      <w:tr w:rsidR="007E44AE" w:rsidRPr="001774A3" w14:paraId="73DAC10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7966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751454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8H50O6</w:t>
            </w:r>
          </w:p>
        </w:tc>
      </w:tr>
      <w:tr w:rsidR="007E44AE" w:rsidRPr="001774A3" w14:paraId="6E75A81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C116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7A4203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7H118O5</w:t>
            </w:r>
          </w:p>
        </w:tc>
      </w:tr>
      <w:tr w:rsidR="007E44AE" w:rsidRPr="001774A3" w14:paraId="35B750A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F465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EFB31E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14D9NO2</w:t>
            </w:r>
          </w:p>
        </w:tc>
      </w:tr>
      <w:tr w:rsidR="007E44AE" w:rsidRPr="001774A3" w14:paraId="779AFC0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CE9F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2C8420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H28O2</w:t>
            </w:r>
          </w:p>
        </w:tc>
      </w:tr>
      <w:tr w:rsidR="007E44AE" w:rsidRPr="001774A3" w14:paraId="32DB4D3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C4B7A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8C619E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8H34O4</w:t>
            </w:r>
          </w:p>
        </w:tc>
      </w:tr>
      <w:tr w:rsidR="007E44AE" w:rsidRPr="001774A3" w14:paraId="4BF55A9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2D07B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48E238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2H54O6</w:t>
            </w:r>
          </w:p>
        </w:tc>
      </w:tr>
      <w:tr w:rsidR="007E44AE" w:rsidRPr="001774A3" w14:paraId="01CF146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A1325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91410A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66O3</w:t>
            </w:r>
          </w:p>
        </w:tc>
      </w:tr>
      <w:tr w:rsidR="007E44AE" w:rsidRPr="001774A3" w14:paraId="5E56BEC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FAA4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B4482B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i-19:0/19:0/i-22:0)</w:t>
            </w:r>
          </w:p>
        </w:tc>
      </w:tr>
      <w:tr w:rsidR="007E44AE" w:rsidRPr="001774A3" w14:paraId="6601E85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192E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8CD45F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:1(15Z)/22:5(4Z,7Z,10Z,13Z,16Z)/22:6(4Z,7Z,10Z,13Z,16Z,19Z))</w:t>
            </w:r>
          </w:p>
        </w:tc>
      </w:tr>
      <w:tr w:rsidR="007E44AE" w:rsidRPr="001774A3" w14:paraId="3F30F3C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B937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294529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-2-Hexacosenoic acid</w:t>
            </w:r>
          </w:p>
        </w:tc>
      </w:tr>
      <w:tr w:rsidR="007E44AE" w:rsidRPr="001774A3" w14:paraId="0AD8B1F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04BE1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4FD0C9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94NO8P</w:t>
            </w:r>
          </w:p>
        </w:tc>
      </w:tr>
      <w:tr w:rsidR="007E44AE" w:rsidRPr="001774A3" w14:paraId="70C8F9B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0BBB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69DDA3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</w:p>
        </w:tc>
      </w:tr>
      <w:tr w:rsidR="007E44AE" w:rsidRPr="001774A3" w14:paraId="3635B3D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0F93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1055FB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dospirone</w:t>
            </w:r>
            <w:proofErr w:type="spellEnd"/>
          </w:p>
        </w:tc>
      </w:tr>
      <w:tr w:rsidR="007E44AE" w:rsidRPr="001774A3" w14:paraId="7E8A500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0259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8EE71A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:0/20:4(8Z,11Z,14Z,17Z)/24:1(15Z))</w:t>
            </w:r>
          </w:p>
        </w:tc>
      </w:tr>
      <w:tr w:rsidR="007E44AE" w:rsidRPr="001774A3" w14:paraId="1DFCE4E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2C35B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A168BC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6O3</w:t>
            </w:r>
          </w:p>
        </w:tc>
      </w:tr>
      <w:tr w:rsidR="007E44AE" w:rsidRPr="001774A3" w14:paraId="4886154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E7223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317F10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8H68O5</w:t>
            </w:r>
          </w:p>
        </w:tc>
      </w:tr>
      <w:tr w:rsidR="007E44AE" w:rsidRPr="001774A3" w14:paraId="51C1062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EAEAB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13B0F2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6O2</w:t>
            </w:r>
          </w:p>
        </w:tc>
      </w:tr>
      <w:tr w:rsidR="007E44AE" w:rsidRPr="001774A3" w14:paraId="1F693D77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1544A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6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F8B5F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0 H78 N O8 P</w:t>
            </w:r>
          </w:p>
        </w:tc>
      </w:tr>
      <w:tr w:rsidR="007E44AE" w:rsidRPr="001774A3" w14:paraId="4F1F5DAA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7C05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7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49C53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H32O</w:t>
            </w:r>
          </w:p>
        </w:tc>
      </w:tr>
    </w:tbl>
    <w:p w14:paraId="2EC75C54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59F7931A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DC8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2079" w14:textId="77777777" w:rsidR="007E44AE" w:rsidRPr="00FC1257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C1257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044A4F11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D341C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8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8F80B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50O2</w:t>
            </w:r>
          </w:p>
        </w:tc>
      </w:tr>
      <w:tr w:rsidR="007E44AE" w:rsidRPr="001774A3" w14:paraId="5F2BED40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7FD7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9</w:t>
            </w:r>
          </w:p>
        </w:tc>
        <w:tc>
          <w:tcPr>
            <w:tcW w:w="7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2AFB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50NO6P</w:t>
            </w:r>
          </w:p>
        </w:tc>
      </w:tr>
      <w:tr w:rsidR="007E44AE" w:rsidRPr="001774A3" w14:paraId="57B1E023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98E1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20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BBF2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1774A3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0</w:t>
            </w: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l</w:t>
            </w:r>
            <w:r w:rsidRPr="001774A3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11</w:t>
            </w:r>
          </w:p>
        </w:tc>
      </w:tr>
      <w:tr w:rsidR="007E44AE" w:rsidRPr="001774A3" w14:paraId="3AD78A5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080C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2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E89E30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1774A3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28H46O4</w:t>
            </w:r>
          </w:p>
        </w:tc>
      </w:tr>
      <w:tr w:rsidR="007E44AE" w:rsidRPr="001774A3" w14:paraId="763F023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2FCC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2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407471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8O</w:t>
            </w:r>
          </w:p>
        </w:tc>
      </w:tr>
      <w:tr w:rsidR="007E44AE" w:rsidRPr="001774A3" w14:paraId="4A4BC68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4CF0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2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CC7DBE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45NO</w:t>
            </w:r>
          </w:p>
        </w:tc>
      </w:tr>
      <w:tr w:rsidR="007E44AE" w:rsidRPr="001774A3" w14:paraId="2AEB436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0CA12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2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78E58A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:0/24:1(15Z)/18:0)</w:t>
            </w:r>
          </w:p>
        </w:tc>
      </w:tr>
      <w:tr w:rsidR="007E44AE" w:rsidRPr="001774A3" w14:paraId="4422FC8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85865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2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37F426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6O3</w:t>
            </w:r>
          </w:p>
        </w:tc>
      </w:tr>
      <w:tr w:rsidR="007E44AE" w:rsidRPr="001774A3" w14:paraId="15675C7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3E86B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2C39CE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64O2</w:t>
            </w:r>
          </w:p>
        </w:tc>
      </w:tr>
      <w:tr w:rsidR="007E44AE" w:rsidRPr="001774A3" w14:paraId="26AFA7E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3994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72AF96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2H164O4</w:t>
            </w:r>
          </w:p>
        </w:tc>
      </w:tr>
      <w:tr w:rsidR="007E44AE" w:rsidRPr="001774A3" w14:paraId="30195B1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C8686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25A5FC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2H104NO8P</w:t>
            </w:r>
          </w:p>
        </w:tc>
      </w:tr>
      <w:tr w:rsidR="007E44AE" w:rsidRPr="001774A3" w14:paraId="747F9E4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C9511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139766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6O3</w:t>
            </w:r>
          </w:p>
        </w:tc>
      </w:tr>
      <w:tr w:rsidR="007E44AE" w:rsidRPr="001774A3" w14:paraId="21D89CF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84D0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0E0F9B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47NO4</w:t>
            </w:r>
          </w:p>
        </w:tc>
      </w:tr>
      <w:tr w:rsidR="007E44AE" w:rsidRPr="001774A3" w14:paraId="569C121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ADED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213A48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60O2</w:t>
            </w:r>
          </w:p>
        </w:tc>
      </w:tr>
      <w:tr w:rsidR="007E44AE" w:rsidRPr="001774A3" w14:paraId="03F5F4B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6E823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685BEC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50</w:t>
            </w:r>
          </w:p>
        </w:tc>
      </w:tr>
      <w:tr w:rsidR="007E44AE" w:rsidRPr="001774A3" w14:paraId="7575FF2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B9474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7F036E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8H58NO7P</w:t>
            </w:r>
          </w:p>
        </w:tc>
      </w:tr>
      <w:tr w:rsidR="007E44AE" w:rsidRPr="001774A3" w14:paraId="4B11668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B25F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E7CF6B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8H48O2</w:t>
            </w:r>
          </w:p>
        </w:tc>
      </w:tr>
      <w:tr w:rsidR="007E44AE" w:rsidRPr="001774A3" w14:paraId="1919DDD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963A4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F479B3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32O2</w:t>
            </w:r>
          </w:p>
        </w:tc>
      </w:tr>
      <w:tr w:rsidR="007E44AE" w:rsidRPr="001774A3" w14:paraId="7E2E9B0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60C45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B5A319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38O3</w:t>
            </w:r>
          </w:p>
        </w:tc>
      </w:tr>
      <w:tr w:rsidR="007E44AE" w:rsidRPr="001774A3" w14:paraId="75E2784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EDF9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D59C8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65NO3</w:t>
            </w:r>
          </w:p>
        </w:tc>
      </w:tr>
      <w:tr w:rsidR="007E44AE" w:rsidRPr="001774A3" w14:paraId="60B8DB6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2D0D1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75C085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6O6</w:t>
            </w:r>
          </w:p>
        </w:tc>
      </w:tr>
      <w:tr w:rsidR="007E44AE" w:rsidRPr="001774A3" w14:paraId="5E2F000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C5EA8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9C38E1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8O5</w:t>
            </w:r>
          </w:p>
        </w:tc>
      </w:tr>
      <w:tr w:rsidR="007E44AE" w:rsidRPr="001774A3" w14:paraId="23EFD12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20767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46C907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2H37NO4</w:t>
            </w:r>
          </w:p>
        </w:tc>
      </w:tr>
      <w:tr w:rsidR="007E44AE" w:rsidRPr="001774A3" w14:paraId="74D2BF8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383C9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278F16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40O3</w:t>
            </w:r>
          </w:p>
        </w:tc>
      </w:tr>
      <w:tr w:rsidR="007E44AE" w:rsidRPr="001774A3" w14:paraId="5C7DBA6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09C10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5403D5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0H60</w:t>
            </w:r>
          </w:p>
        </w:tc>
      </w:tr>
      <w:tr w:rsidR="007E44AE" w:rsidRPr="001774A3" w14:paraId="1CE77BC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64B0B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7DB8E1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3H57O28</w:t>
            </w:r>
          </w:p>
        </w:tc>
      </w:tr>
      <w:tr w:rsidR="007E44AE" w:rsidRPr="001774A3" w14:paraId="77B6F65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8520B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94503F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58NO7P</w:t>
            </w:r>
          </w:p>
        </w:tc>
      </w:tr>
      <w:tr w:rsidR="007E44AE" w:rsidRPr="001774A3" w14:paraId="119E8BB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1499D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E5E458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60O9</w:t>
            </w:r>
          </w:p>
        </w:tc>
      </w:tr>
      <w:tr w:rsidR="007E44AE" w:rsidRPr="001774A3" w14:paraId="0F404C9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62910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26246B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9N</w:t>
            </w:r>
          </w:p>
        </w:tc>
      </w:tr>
      <w:tr w:rsidR="007E44AE" w:rsidRPr="001774A3" w14:paraId="1010E58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C678A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910441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10O13S2</w:t>
            </w:r>
          </w:p>
        </w:tc>
      </w:tr>
      <w:tr w:rsidR="007E44AE" w:rsidRPr="001774A3" w14:paraId="59BFC47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41FDE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5B55D0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52O3</w:t>
            </w:r>
          </w:p>
        </w:tc>
      </w:tr>
      <w:tr w:rsidR="007E44AE" w:rsidRPr="001774A3" w14:paraId="5A0FC65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0F60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D4B3A7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38O2</w:t>
            </w:r>
          </w:p>
        </w:tc>
      </w:tr>
      <w:tr w:rsidR="007E44AE" w:rsidRPr="001774A3" w14:paraId="059B840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38FE4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77EC6B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84O2</w:t>
            </w:r>
          </w:p>
        </w:tc>
      </w:tr>
      <w:tr w:rsidR="007E44AE" w:rsidRPr="001774A3" w14:paraId="1A21DD9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23BC1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7F3416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H17N3O4</w:t>
            </w:r>
          </w:p>
        </w:tc>
      </w:tr>
      <w:tr w:rsidR="007E44AE" w:rsidRPr="001774A3" w14:paraId="7421783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3EF8B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AD979C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H10</w:t>
            </w:r>
          </w:p>
        </w:tc>
      </w:tr>
      <w:tr w:rsidR="007E44AE" w:rsidRPr="001774A3" w14:paraId="3EFAE28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DEDA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862524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6H60O7</w:t>
            </w:r>
          </w:p>
        </w:tc>
      </w:tr>
      <w:tr w:rsidR="007E44AE" w:rsidRPr="001774A3" w14:paraId="226F903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D231F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FD4669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H13NO5</w:t>
            </w:r>
          </w:p>
        </w:tc>
      </w:tr>
      <w:tr w:rsidR="007E44AE" w:rsidRPr="001774A3" w14:paraId="376216B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FD132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3D5AD3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9H99N2O6P</w:t>
            </w:r>
          </w:p>
        </w:tc>
      </w:tr>
      <w:tr w:rsidR="007E44AE" w:rsidRPr="001774A3" w14:paraId="0B92017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DD26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24E940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8H54O2</w:t>
            </w:r>
          </w:p>
        </w:tc>
      </w:tr>
      <w:tr w:rsidR="007E44AE" w:rsidRPr="001774A3" w14:paraId="5C4C2B3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4E6CF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AB852C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12N2O2</w:t>
            </w:r>
          </w:p>
        </w:tc>
      </w:tr>
      <w:tr w:rsidR="007E44AE" w:rsidRPr="001774A3" w14:paraId="73E2CF92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22495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6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64C4E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58O4</w:t>
            </w:r>
          </w:p>
        </w:tc>
      </w:tr>
      <w:tr w:rsidR="007E44AE" w:rsidRPr="001774A3" w14:paraId="012DE751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2055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7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359E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35NO</w:t>
            </w:r>
          </w:p>
        </w:tc>
      </w:tr>
    </w:tbl>
    <w:p w14:paraId="507E76D9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44432869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433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78E7" w14:textId="77777777" w:rsidR="007E44AE" w:rsidRPr="00FC1257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C1257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61C52D19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720C9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9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5A3C3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29N</w:t>
            </w:r>
          </w:p>
        </w:tc>
      </w:tr>
      <w:tr w:rsidR="007E44AE" w:rsidRPr="001774A3" w14:paraId="48A22502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0027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0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BFFD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5H100O5</w:t>
            </w:r>
          </w:p>
        </w:tc>
      </w:tr>
      <w:tr w:rsidR="007E44AE" w:rsidRPr="001774A3" w14:paraId="1A87FED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2920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958B0E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28</w:t>
            </w:r>
          </w:p>
        </w:tc>
      </w:tr>
      <w:tr w:rsidR="007E44AE" w:rsidRPr="001774A3" w14:paraId="39BF6B3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74A6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FFF21C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56O2</w:t>
            </w:r>
          </w:p>
        </w:tc>
      </w:tr>
      <w:tr w:rsidR="007E44AE" w:rsidRPr="001774A3" w14:paraId="0DD951D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81F9D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5AC8E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50O</w:t>
            </w:r>
          </w:p>
        </w:tc>
      </w:tr>
      <w:tr w:rsidR="007E44AE" w:rsidRPr="001774A3" w14:paraId="61F87D2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260A8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F6F0AA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2H116O4</w:t>
            </w:r>
          </w:p>
        </w:tc>
      </w:tr>
      <w:tr w:rsidR="007E44AE" w:rsidRPr="001774A3" w14:paraId="24F919B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E7701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DC3A0B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4O3</w:t>
            </w:r>
          </w:p>
        </w:tc>
      </w:tr>
      <w:tr w:rsidR="007E44AE" w:rsidRPr="001774A3" w14:paraId="69EA1BF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5D6DA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243B10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29N3O</w:t>
            </w:r>
          </w:p>
        </w:tc>
      </w:tr>
      <w:tr w:rsidR="007E44AE" w:rsidRPr="001774A3" w14:paraId="0F13886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400A8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4E0CC8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5H126O5</w:t>
            </w:r>
          </w:p>
        </w:tc>
      </w:tr>
      <w:tr w:rsidR="007E44AE" w:rsidRPr="001774A3" w14:paraId="0E31ACE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488B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ADDE89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22N2O</w:t>
            </w:r>
          </w:p>
        </w:tc>
      </w:tr>
      <w:tr w:rsidR="007E44AE" w:rsidRPr="001774A3" w14:paraId="4BCD72E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3A41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679DAD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6O3</w:t>
            </w:r>
          </w:p>
        </w:tc>
      </w:tr>
      <w:tr w:rsidR="007E44AE" w:rsidRPr="001774A3" w14:paraId="1AA30E7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EBB8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72BE95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4H70O</w:t>
            </w:r>
          </w:p>
        </w:tc>
      </w:tr>
      <w:tr w:rsidR="007E44AE" w:rsidRPr="001774A3" w14:paraId="729FEBC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6EA1A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B3B726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5NO3</w:t>
            </w:r>
          </w:p>
        </w:tc>
      </w:tr>
      <w:tr w:rsidR="007E44AE" w:rsidRPr="001774A3" w14:paraId="2B38503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25D4E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265ECC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0H64</w:t>
            </w:r>
          </w:p>
        </w:tc>
      </w:tr>
      <w:tr w:rsidR="007E44AE" w:rsidRPr="001774A3" w14:paraId="51FA5EB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9953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F8D120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44O3</w:t>
            </w:r>
          </w:p>
        </w:tc>
      </w:tr>
      <w:tr w:rsidR="007E44AE" w:rsidRPr="001774A3" w14:paraId="03DF928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10F5E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EB5EA0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58O</w:t>
            </w:r>
          </w:p>
        </w:tc>
      </w:tr>
      <w:tr w:rsidR="007E44AE" w:rsidRPr="001774A3" w14:paraId="34404D2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49D7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31A551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7H104O5</w:t>
            </w:r>
          </w:p>
        </w:tc>
      </w:tr>
      <w:tr w:rsidR="007E44AE" w:rsidRPr="001774A3" w14:paraId="518628C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DC57D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D228CF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32O2</w:t>
            </w:r>
          </w:p>
        </w:tc>
      </w:tr>
      <w:tr w:rsidR="007E44AE" w:rsidRPr="001774A3" w14:paraId="1631A3B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D8619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223E5B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H21N2O3</w:t>
            </w:r>
          </w:p>
        </w:tc>
      </w:tr>
      <w:tr w:rsidR="007E44AE" w:rsidRPr="001774A3" w14:paraId="79019D1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622FF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6D809E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3H84O5</w:t>
            </w:r>
          </w:p>
        </w:tc>
      </w:tr>
      <w:tr w:rsidR="007E44AE" w:rsidRPr="001774A3" w14:paraId="05107A7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F46CF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50467D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56</w:t>
            </w:r>
          </w:p>
        </w:tc>
      </w:tr>
      <w:tr w:rsidR="007E44AE" w:rsidRPr="001774A3" w14:paraId="37BC65A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3745D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77FAA7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22N4</w:t>
            </w:r>
          </w:p>
        </w:tc>
      </w:tr>
      <w:tr w:rsidR="007E44AE" w:rsidRPr="001774A3" w14:paraId="740116C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3EB1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2AEB92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9H68O2</w:t>
            </w:r>
          </w:p>
        </w:tc>
      </w:tr>
      <w:tr w:rsidR="007E44AE" w:rsidRPr="001774A3" w14:paraId="47EE8B0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3D0C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0FDE95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64O2</w:t>
            </w:r>
          </w:p>
        </w:tc>
      </w:tr>
      <w:tr w:rsidR="007E44AE" w:rsidRPr="001774A3" w14:paraId="141D219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5830C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3544D0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5H46O</w:t>
            </w:r>
          </w:p>
        </w:tc>
      </w:tr>
      <w:tr w:rsidR="007E44AE" w:rsidRPr="001774A3" w14:paraId="1CD6506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9DD82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E7AECA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52O</w:t>
            </w:r>
          </w:p>
        </w:tc>
      </w:tr>
      <w:tr w:rsidR="007E44AE" w:rsidRPr="001774A3" w14:paraId="4E8110F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7A26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F7D8C6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6O3</w:t>
            </w:r>
          </w:p>
        </w:tc>
      </w:tr>
      <w:tr w:rsidR="007E44AE" w:rsidRPr="001774A3" w14:paraId="510123C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754FC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782D3B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6H46O5</w:t>
            </w:r>
          </w:p>
        </w:tc>
      </w:tr>
      <w:tr w:rsidR="007E44AE" w:rsidRPr="001774A3" w14:paraId="74E7B19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C6F67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2E922C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7NO</w:t>
            </w:r>
          </w:p>
        </w:tc>
      </w:tr>
      <w:tr w:rsidR="007E44AE" w:rsidRPr="001774A3" w14:paraId="6F8DCF6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5A9F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3A6C2D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46N2O</w:t>
            </w:r>
          </w:p>
        </w:tc>
      </w:tr>
      <w:tr w:rsidR="007E44AE" w:rsidRPr="001774A3" w14:paraId="620BBD8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9A03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F635DA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8</w:t>
            </w:r>
          </w:p>
        </w:tc>
      </w:tr>
      <w:tr w:rsidR="007E44AE" w:rsidRPr="001774A3" w14:paraId="61498CA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73E92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4C4143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26N2O</w:t>
            </w:r>
          </w:p>
        </w:tc>
      </w:tr>
      <w:tr w:rsidR="007E44AE" w:rsidRPr="001774A3" w14:paraId="33138F8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A4CAD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60759F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6O4S</w:t>
            </w:r>
          </w:p>
        </w:tc>
      </w:tr>
      <w:tr w:rsidR="007E44AE" w:rsidRPr="001774A3" w14:paraId="5856141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71C3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4825DD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2H64NO7P</w:t>
            </w:r>
          </w:p>
        </w:tc>
      </w:tr>
      <w:tr w:rsidR="007E44AE" w:rsidRPr="001774A3" w14:paraId="073B184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D5ED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83B551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2H38NO7</w:t>
            </w:r>
          </w:p>
        </w:tc>
      </w:tr>
      <w:tr w:rsidR="007E44AE" w:rsidRPr="001774A3" w14:paraId="7819402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E86D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B27273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H14O5</w:t>
            </w:r>
          </w:p>
        </w:tc>
      </w:tr>
      <w:tr w:rsidR="007E44AE" w:rsidRPr="001774A3" w14:paraId="3C0CA55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BEFA3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891CA5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7H63O32</w:t>
            </w:r>
          </w:p>
        </w:tc>
      </w:tr>
      <w:tr w:rsidR="007E44AE" w:rsidRPr="001774A3" w14:paraId="2B32AA5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30528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4DBB16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1H130O17P2</w:t>
            </w:r>
          </w:p>
        </w:tc>
      </w:tr>
      <w:tr w:rsidR="007E44AE" w:rsidRPr="001774A3" w14:paraId="556D361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BEB71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C827FC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0H22O24</w:t>
            </w:r>
          </w:p>
        </w:tc>
      </w:tr>
      <w:tr w:rsidR="007E44AE" w:rsidRPr="001774A3" w14:paraId="07BC4DD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0AB5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F799E5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4H30O</w:t>
            </w:r>
          </w:p>
        </w:tc>
      </w:tr>
      <w:tr w:rsidR="007E44AE" w:rsidRPr="001774A3" w14:paraId="39C836CA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04047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1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2BC8E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Phenyl-2-hexadecanoylamino-3-pyrrolidino-1-propanol</w:t>
            </w:r>
          </w:p>
        </w:tc>
      </w:tr>
      <w:tr w:rsidR="007E44AE" w:rsidRPr="001774A3" w14:paraId="46E51D7E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AC58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4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9170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15ClN5O12P3</w:t>
            </w:r>
          </w:p>
        </w:tc>
      </w:tr>
    </w:tbl>
    <w:p w14:paraId="23B80164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216C80D5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23F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448C" w14:textId="77777777" w:rsidR="007E44AE" w:rsidRPr="00FC1257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C1257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7D53D9CD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973A4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6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A399E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7D3O2</w:t>
            </w:r>
          </w:p>
        </w:tc>
      </w:tr>
      <w:tr w:rsidR="007E44AE" w:rsidRPr="001774A3" w14:paraId="3A434B45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7982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7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5657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54O2</w:t>
            </w:r>
          </w:p>
        </w:tc>
      </w:tr>
      <w:tr w:rsidR="007E44AE" w:rsidRPr="001774A3" w14:paraId="4C18986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B6E4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5B1ABC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H13NO2</w:t>
            </w:r>
          </w:p>
        </w:tc>
      </w:tr>
      <w:tr w:rsidR="007E44AE" w:rsidRPr="001774A3" w14:paraId="3B272ED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9CC6A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77E80F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H14FN2O15P3</w:t>
            </w:r>
          </w:p>
        </w:tc>
      </w:tr>
      <w:tr w:rsidR="007E44AE" w:rsidRPr="001774A3" w14:paraId="69F425C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CF28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230172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29NO9</w:t>
            </w:r>
          </w:p>
        </w:tc>
      </w:tr>
      <w:tr w:rsidR="007E44AE" w:rsidRPr="001774A3" w14:paraId="68D73AE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5A267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B83C2D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37NO4</w:t>
            </w:r>
          </w:p>
        </w:tc>
      </w:tr>
      <w:tr w:rsidR="007E44AE" w:rsidRPr="001774A3" w14:paraId="453890C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FB869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367EE9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Pentacosyl-1,3-benzenediol</w:t>
            </w:r>
          </w:p>
        </w:tc>
      </w:tr>
      <w:tr w:rsidR="007E44AE" w:rsidRPr="001774A3" w14:paraId="6979FB8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753E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7F97E9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8NO4P</w:t>
            </w:r>
          </w:p>
        </w:tc>
      </w:tr>
      <w:tr w:rsidR="007E44AE" w:rsidRPr="001774A3" w14:paraId="2EAC63E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395B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F82F98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H12O2</w:t>
            </w:r>
          </w:p>
        </w:tc>
      </w:tr>
      <w:tr w:rsidR="007E44AE" w:rsidRPr="001774A3" w14:paraId="7DFD2B1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23C7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D55572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H20O30P8</w:t>
            </w:r>
          </w:p>
        </w:tc>
      </w:tr>
      <w:tr w:rsidR="007E44AE" w:rsidRPr="001774A3" w14:paraId="4775148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69F22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F7ADCC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16</w:t>
            </w:r>
          </w:p>
        </w:tc>
      </w:tr>
      <w:tr w:rsidR="007E44AE" w:rsidRPr="001774A3" w14:paraId="312CD4E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A0CB5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0A5BC1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alprenolol</w:t>
            </w:r>
          </w:p>
        </w:tc>
      </w:tr>
      <w:tr w:rsidR="007E44AE" w:rsidRPr="001774A3" w14:paraId="2155D42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198D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282071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35NO</w:t>
            </w:r>
          </w:p>
        </w:tc>
      </w:tr>
      <w:tr w:rsidR="007E44AE" w:rsidRPr="001774A3" w14:paraId="01AD729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949E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3557D1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4H42N2O4</w:t>
            </w:r>
          </w:p>
        </w:tc>
      </w:tr>
      <w:tr w:rsidR="007E44AE" w:rsidRPr="001774A3" w14:paraId="0DE9ED2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12C9E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9D866B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30O2</w:t>
            </w:r>
          </w:p>
        </w:tc>
      </w:tr>
      <w:tr w:rsidR="007E44AE" w:rsidRPr="001774A3" w14:paraId="05510ED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3C97A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9921C3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7H19N4O10P</w:t>
            </w:r>
          </w:p>
        </w:tc>
      </w:tr>
      <w:tr w:rsidR="007E44AE" w:rsidRPr="001774A3" w14:paraId="10141F5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B35C6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8EC660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:0/24:1(15Z)/22:4(7Z,10Z,13Z,16Z))</w:t>
            </w:r>
          </w:p>
        </w:tc>
      </w:tr>
      <w:tr w:rsidR="007E44AE" w:rsidRPr="001774A3" w14:paraId="61A89AA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3614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FB72F9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48O4</w:t>
            </w:r>
          </w:p>
        </w:tc>
      </w:tr>
      <w:tr w:rsidR="007E44AE" w:rsidRPr="001774A3" w14:paraId="7A24283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40DAF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F1C423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H17N3</w:t>
            </w:r>
          </w:p>
        </w:tc>
      </w:tr>
      <w:tr w:rsidR="007E44AE" w:rsidRPr="001774A3" w14:paraId="79B9163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26CA4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32ABD9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8H50</w:t>
            </w:r>
          </w:p>
        </w:tc>
      </w:tr>
      <w:tr w:rsidR="007E44AE" w:rsidRPr="001774A3" w14:paraId="0A53FE4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96F2B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5E9EDC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3H21NO6S</w:t>
            </w:r>
          </w:p>
        </w:tc>
      </w:tr>
      <w:tr w:rsidR="007E44AE" w:rsidRPr="001774A3" w14:paraId="634BAFF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4FB85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460092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21N</w:t>
            </w:r>
          </w:p>
        </w:tc>
      </w:tr>
      <w:tr w:rsidR="007E44AE" w:rsidRPr="001774A3" w14:paraId="17AF9E6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AAD3F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993D71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20NO4</w:t>
            </w:r>
          </w:p>
        </w:tc>
      </w:tr>
      <w:tr w:rsidR="007E44AE" w:rsidRPr="001774A3" w14:paraId="3A22350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D3B8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EC1568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H10N2O3</w:t>
            </w:r>
          </w:p>
        </w:tc>
      </w:tr>
      <w:tr w:rsidR="007E44AE" w:rsidRPr="001774A3" w14:paraId="4B83EDF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58B37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EE9D45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30H243N3O39P2</w:t>
            </w:r>
          </w:p>
        </w:tc>
      </w:tr>
      <w:tr w:rsidR="007E44AE" w:rsidRPr="001774A3" w14:paraId="1677127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CE6D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4406BD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34O</w:t>
            </w:r>
          </w:p>
        </w:tc>
      </w:tr>
      <w:tr w:rsidR="007E44AE" w:rsidRPr="001774A3" w14:paraId="22088FE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0C51D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0ADAE6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36O4</w:t>
            </w:r>
          </w:p>
        </w:tc>
      </w:tr>
      <w:tr w:rsidR="007E44AE" w:rsidRPr="001774A3" w14:paraId="7D10111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4FBF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1C210E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2H134O37</w:t>
            </w:r>
          </w:p>
        </w:tc>
      </w:tr>
      <w:tr w:rsidR="007E44AE" w:rsidRPr="001774A3" w14:paraId="126FE32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C73A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79D8E7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51NO3</w:t>
            </w:r>
          </w:p>
        </w:tc>
      </w:tr>
      <w:tr w:rsidR="007E44AE" w:rsidRPr="001774A3" w14:paraId="1522B0C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6AC45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FFAD74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8H48N2O4</w:t>
            </w:r>
          </w:p>
        </w:tc>
      </w:tr>
      <w:tr w:rsidR="007E44AE" w:rsidRPr="001774A3" w14:paraId="10312CE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E50CF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42F934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0H94O6</w:t>
            </w:r>
          </w:p>
        </w:tc>
      </w:tr>
      <w:tr w:rsidR="007E44AE" w:rsidRPr="001774A3" w14:paraId="145B119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94A9A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73C6E2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bdane</w:t>
            </w:r>
          </w:p>
        </w:tc>
      </w:tr>
      <w:tr w:rsidR="007E44AE" w:rsidRPr="001774A3" w14:paraId="47DF815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BE502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416C06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2H59NO5</w:t>
            </w:r>
          </w:p>
        </w:tc>
      </w:tr>
      <w:tr w:rsidR="007E44AE" w:rsidRPr="001774A3" w14:paraId="1F6EAA1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71A53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6DD360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2H24O13</w:t>
            </w:r>
          </w:p>
        </w:tc>
      </w:tr>
      <w:tr w:rsidR="007E44AE" w:rsidRPr="001774A3" w14:paraId="5706CB7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7F545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6D4A69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31D6FO2</w:t>
            </w:r>
          </w:p>
        </w:tc>
      </w:tr>
      <w:tr w:rsidR="007E44AE" w:rsidRPr="001774A3" w14:paraId="4388B39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B75B8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73F541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H9ClO2</w:t>
            </w:r>
          </w:p>
        </w:tc>
      </w:tr>
      <w:tr w:rsidR="007E44AE" w:rsidRPr="001774A3" w14:paraId="558D7A8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5F8B0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264F16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4O5</w:t>
            </w:r>
          </w:p>
        </w:tc>
      </w:tr>
      <w:tr w:rsidR="007E44AE" w:rsidRPr="001774A3" w14:paraId="3CDC82B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311F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DF4368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64O2</w:t>
            </w:r>
          </w:p>
        </w:tc>
      </w:tr>
      <w:tr w:rsidR="007E44AE" w:rsidRPr="001774A3" w14:paraId="31D5D7C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F0CE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4EFE29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56O4</w:t>
            </w:r>
          </w:p>
        </w:tc>
      </w:tr>
      <w:tr w:rsidR="007E44AE" w:rsidRPr="001774A3" w14:paraId="45E2877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C414C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45D2F0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62NO7P</w:t>
            </w:r>
          </w:p>
        </w:tc>
      </w:tr>
      <w:tr w:rsidR="007E44AE" w:rsidRPr="001774A3" w14:paraId="4F63AAF5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73011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9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FCF58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73NO4</w:t>
            </w:r>
          </w:p>
        </w:tc>
      </w:tr>
      <w:tr w:rsidR="007E44AE" w:rsidRPr="001774A3" w14:paraId="531D27AA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2695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1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F535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15N2O8P</w:t>
            </w:r>
          </w:p>
        </w:tc>
      </w:tr>
    </w:tbl>
    <w:p w14:paraId="201FAEE8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28FC699E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CDA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460D" w14:textId="77777777" w:rsidR="007E44AE" w:rsidRPr="00FC1257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FC1257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3B0609CB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6CA6D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2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497B2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7H97N2O6P</w:t>
            </w:r>
          </w:p>
        </w:tc>
      </w:tr>
      <w:tr w:rsidR="007E44AE" w:rsidRPr="001774A3" w14:paraId="06C004B3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B271E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3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9B8B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9H56N7O21P3S</w:t>
            </w:r>
          </w:p>
        </w:tc>
      </w:tr>
      <w:tr w:rsidR="007E44AE" w:rsidRPr="001774A3" w14:paraId="7D40BDD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0EDB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02B6EA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27NO</w:t>
            </w:r>
          </w:p>
        </w:tc>
      </w:tr>
      <w:tr w:rsidR="007E44AE" w:rsidRPr="001774A3" w14:paraId="181CC94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C0557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89ADCF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9H66O5</w:t>
            </w:r>
          </w:p>
        </w:tc>
      </w:tr>
      <w:tr w:rsidR="007E44AE" w:rsidRPr="001774A3" w14:paraId="77F17F7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635E5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626575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H16N2O2</w:t>
            </w:r>
          </w:p>
        </w:tc>
      </w:tr>
      <w:tr w:rsidR="007E44AE" w:rsidRPr="001774A3" w14:paraId="16D026A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B4EB4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5B2C8D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45NO2</w:t>
            </w:r>
          </w:p>
        </w:tc>
      </w:tr>
      <w:tr w:rsidR="007E44AE" w:rsidRPr="001774A3" w14:paraId="5D81838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682EE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9DD653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38O3</w:t>
            </w:r>
          </w:p>
        </w:tc>
      </w:tr>
      <w:tr w:rsidR="007E44AE" w:rsidRPr="001774A3" w14:paraId="3E87F0F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02FA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8520B4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-Isoprostane</w:t>
            </w:r>
          </w:p>
        </w:tc>
      </w:tr>
      <w:tr w:rsidR="007E44AE" w:rsidRPr="001774A3" w14:paraId="3BA9C5A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53BA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53F624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H19N4O7P2S</w:t>
            </w:r>
          </w:p>
        </w:tc>
      </w:tr>
      <w:tr w:rsidR="007E44AE" w:rsidRPr="001774A3" w14:paraId="769C0C7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10CF5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EF05FE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28O2</w:t>
            </w:r>
          </w:p>
        </w:tc>
      </w:tr>
      <w:tr w:rsidR="007E44AE" w:rsidRPr="001774A3" w14:paraId="536660F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617A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815478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26O2</w:t>
            </w:r>
          </w:p>
        </w:tc>
      </w:tr>
      <w:tr w:rsidR="007E44AE" w:rsidRPr="001774A3" w14:paraId="5FF8F86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A373F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EA3E0E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42N6O5</w:t>
            </w:r>
          </w:p>
        </w:tc>
      </w:tr>
      <w:tr w:rsidR="007E44AE" w:rsidRPr="001774A3" w14:paraId="63C0CF8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5D8CF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F6810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9H56O2</w:t>
            </w:r>
          </w:p>
        </w:tc>
      </w:tr>
      <w:tr w:rsidR="007E44AE" w:rsidRPr="001774A3" w14:paraId="19A65D7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E6035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11A511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8H76O2</w:t>
            </w:r>
          </w:p>
        </w:tc>
      </w:tr>
      <w:tr w:rsidR="007E44AE" w:rsidRPr="001774A3" w14:paraId="77040FE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5B696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3E86F5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2H82O4</w:t>
            </w:r>
          </w:p>
        </w:tc>
      </w:tr>
      <w:tr w:rsidR="007E44AE" w:rsidRPr="001774A3" w14:paraId="0C8853A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4078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402DA9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1H59O32</w:t>
            </w:r>
          </w:p>
        </w:tc>
      </w:tr>
      <w:tr w:rsidR="007E44AE" w:rsidRPr="001774A3" w14:paraId="3C557A3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FF13F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8AE288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H16O11</w:t>
            </w:r>
          </w:p>
        </w:tc>
      </w:tr>
      <w:tr w:rsidR="007E44AE" w:rsidRPr="001774A3" w14:paraId="55AACE2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D77A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F2410F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H9NO</w:t>
            </w:r>
          </w:p>
        </w:tc>
      </w:tr>
      <w:tr w:rsidR="007E44AE" w:rsidRPr="001774A3" w14:paraId="0CCFDCB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2CD7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A80086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54NO7P</w:t>
            </w:r>
          </w:p>
        </w:tc>
      </w:tr>
      <w:tr w:rsidR="007E44AE" w:rsidRPr="001774A3" w14:paraId="202791D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25AC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B70598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9H80O2</w:t>
            </w:r>
          </w:p>
        </w:tc>
      </w:tr>
      <w:tr w:rsidR="007E44AE" w:rsidRPr="001774A3" w14:paraId="7CD3D91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1EFD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02B010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8H30O3</w:t>
            </w:r>
          </w:p>
        </w:tc>
      </w:tr>
      <w:tr w:rsidR="007E44AE" w:rsidRPr="001774A3" w14:paraId="325211A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3C15E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A20405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0D4O4</w:t>
            </w:r>
          </w:p>
        </w:tc>
      </w:tr>
      <w:tr w:rsidR="007E44AE" w:rsidRPr="001774A3" w14:paraId="3911F16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BA2F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F277DC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8H48O</w:t>
            </w:r>
          </w:p>
        </w:tc>
      </w:tr>
      <w:tr w:rsidR="007E44AE" w:rsidRPr="001774A3" w14:paraId="2F74496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678EC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FDE551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7H146O17P2</w:t>
            </w:r>
          </w:p>
        </w:tc>
      </w:tr>
      <w:tr w:rsidR="007E44AE" w:rsidRPr="001774A3" w14:paraId="6971E9A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30ACB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55DC59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56O4</w:t>
            </w:r>
          </w:p>
        </w:tc>
      </w:tr>
      <w:tr w:rsidR="007E44AE" w:rsidRPr="001774A3" w14:paraId="20EA4A0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E780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5F05B4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18O5</w:t>
            </w:r>
          </w:p>
        </w:tc>
      </w:tr>
      <w:tr w:rsidR="007E44AE" w:rsidRPr="001774A3" w14:paraId="22B0DA4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2687A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C2E990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24N2O8</w:t>
            </w:r>
          </w:p>
        </w:tc>
      </w:tr>
      <w:tr w:rsidR="007E44AE" w:rsidRPr="001774A3" w14:paraId="312C0A7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3066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00955C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30</w:t>
            </w:r>
          </w:p>
        </w:tc>
      </w:tr>
      <w:tr w:rsidR="007E44AE" w:rsidRPr="001774A3" w14:paraId="7BB8958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9A04A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CB0F52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2H41O26</w:t>
            </w:r>
          </w:p>
        </w:tc>
      </w:tr>
      <w:tr w:rsidR="007E44AE" w:rsidRPr="001774A3" w14:paraId="00C5945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4D5DA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A0DDC3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(</w:t>
            </w:r>
            <w:proofErr w:type="gramEnd"/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:1(9Z))</w:t>
            </w:r>
          </w:p>
        </w:tc>
      </w:tr>
      <w:tr w:rsidR="007E44AE" w:rsidRPr="001774A3" w14:paraId="4DD1A65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D8217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C88F95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H33NO4</w:t>
            </w:r>
          </w:p>
        </w:tc>
      </w:tr>
      <w:tr w:rsidR="007E44AE" w:rsidRPr="001774A3" w14:paraId="4EC353D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E7327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688F24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60O2</w:t>
            </w:r>
          </w:p>
        </w:tc>
      </w:tr>
      <w:tr w:rsidR="007E44AE" w:rsidRPr="001774A3" w14:paraId="24C81C3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4A5A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40451E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47NO</w:t>
            </w:r>
          </w:p>
        </w:tc>
      </w:tr>
      <w:tr w:rsidR="007E44AE" w:rsidRPr="001774A3" w14:paraId="22DF9E4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EFFE8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104DEA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2H149N3O32</w:t>
            </w:r>
          </w:p>
        </w:tc>
      </w:tr>
      <w:tr w:rsidR="007E44AE" w:rsidRPr="001774A3" w14:paraId="6DDB415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C857F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BE4A6A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H8N4O2</w:t>
            </w:r>
          </w:p>
        </w:tc>
      </w:tr>
      <w:tr w:rsidR="007E44AE" w:rsidRPr="001774A3" w14:paraId="1E5E9BA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66A88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05C420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54O4</w:t>
            </w:r>
          </w:p>
        </w:tc>
      </w:tr>
      <w:tr w:rsidR="007E44AE" w:rsidRPr="001774A3" w14:paraId="5C94EC0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853E3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8B1805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zyl 2-methyl-3-oxobutanoate</w:t>
            </w:r>
          </w:p>
        </w:tc>
      </w:tr>
      <w:tr w:rsidR="007E44AE" w:rsidRPr="001774A3" w14:paraId="2093D99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2EEC3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B2975A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(2,4-Dichloro-5-methoxyphenyl)-2-sulfanyl-4(3H)-quinazolinone</w:t>
            </w:r>
          </w:p>
        </w:tc>
      </w:tr>
      <w:tr w:rsidR="007E44AE" w:rsidRPr="001774A3" w14:paraId="3A3BE82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105A9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57024A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hlorane plus</w:t>
            </w:r>
          </w:p>
        </w:tc>
      </w:tr>
      <w:tr w:rsidR="007E44AE" w:rsidRPr="001774A3" w14:paraId="0CEA658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46CC5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219A56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ramic acid</w:t>
            </w:r>
          </w:p>
        </w:tc>
      </w:tr>
      <w:tr w:rsidR="007E44AE" w:rsidRPr="001774A3" w14:paraId="65617F3C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4616C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8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E5B51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PA</w:t>
            </w:r>
            <w:proofErr w:type="spell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:2(11Z,14Z)/0:0)</w:t>
            </w:r>
          </w:p>
        </w:tc>
      </w:tr>
      <w:tr w:rsidR="007E44AE" w:rsidRPr="001774A3" w14:paraId="6592CC13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B041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9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8409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anolic acid</w:t>
            </w:r>
          </w:p>
        </w:tc>
      </w:tr>
    </w:tbl>
    <w:p w14:paraId="29C4A01F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3020079D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859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2616" w14:textId="77777777" w:rsidR="007E44AE" w:rsidRPr="005436C0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436C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188D1C4B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D0E1E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0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77734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s-erucic acid</w:t>
            </w:r>
          </w:p>
        </w:tc>
      </w:tr>
      <w:tr w:rsidR="007E44AE" w:rsidRPr="001774A3" w14:paraId="2C1E10F9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32C0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1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C1C7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agoside</w:t>
            </w:r>
            <w:proofErr w:type="spell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</w:tr>
      <w:tr w:rsidR="007E44AE" w:rsidRPr="001774A3" w14:paraId="6EA9599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7DFC5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445A3C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inamicin</w:t>
            </w:r>
            <w:proofErr w:type="spell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V</w:t>
            </w:r>
          </w:p>
        </w:tc>
      </w:tr>
      <w:tr w:rsidR="007E44AE" w:rsidRPr="001774A3" w14:paraId="1C406BC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DEF48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158F1C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ylometazoline</w:t>
            </w:r>
          </w:p>
        </w:tc>
      </w:tr>
      <w:tr w:rsidR="007E44AE" w:rsidRPr="001774A3" w14:paraId="749AB26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73C79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ABD20A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2H53NO</w:t>
            </w:r>
          </w:p>
        </w:tc>
      </w:tr>
      <w:tr w:rsidR="007E44AE" w:rsidRPr="001774A3" w14:paraId="6945F54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BB36C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230E82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Tocopherol acetate</w:t>
            </w:r>
          </w:p>
        </w:tc>
      </w:tr>
      <w:tr w:rsidR="007E44AE" w:rsidRPr="001774A3" w14:paraId="2A256C0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EB27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970DEE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Threitol</w:t>
            </w:r>
          </w:p>
        </w:tc>
      </w:tr>
      <w:tr w:rsidR="007E44AE" w:rsidRPr="001774A3" w14:paraId="77D8F91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AD8C3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4E95E7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hexadecanoylcarnitine</w:t>
            </w:r>
          </w:p>
        </w:tc>
      </w:tr>
      <w:tr w:rsidR="007E44AE" w:rsidRPr="001774A3" w14:paraId="7E88615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D860E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D0AB32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imidazoleacetic</w:t>
            </w:r>
            <w:proofErr w:type="spell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</w:tr>
      <w:tr w:rsidR="007E44AE" w:rsidRPr="001774A3" w14:paraId="5EDA402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0C50C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084B9D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bianine</w:t>
            </w:r>
            <w:proofErr w:type="spellEnd"/>
          </w:p>
        </w:tc>
      </w:tr>
      <w:tr w:rsidR="007E44AE" w:rsidRPr="001774A3" w14:paraId="5D332C0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AEF5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B1D46D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anidin 3-(6-coumaryl-2'-sinapoylsophoroside) 5-glucoside</w:t>
            </w:r>
          </w:p>
        </w:tc>
      </w:tr>
      <w:tr w:rsidR="007E44AE" w:rsidRPr="001774A3" w14:paraId="3101521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2CC98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43B463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3'-Dihydroxy-6,7,4',5'-tetramethoxyflavanone</w:t>
            </w:r>
          </w:p>
        </w:tc>
      </w:tr>
      <w:tr w:rsidR="007E44AE" w:rsidRPr="001774A3" w14:paraId="3C26BCC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8343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7B7403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N-(3-octadecanoyloxy-octadecanoyl)-L-ornithine</w:t>
            </w:r>
          </w:p>
        </w:tc>
      </w:tr>
      <w:tr w:rsidR="007E44AE" w:rsidRPr="001774A3" w14:paraId="51DFCF2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25908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D26BAF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d18:0/20:0)</w:t>
            </w:r>
          </w:p>
        </w:tc>
      </w:tr>
      <w:tr w:rsidR="007E44AE" w:rsidRPr="001774A3" w14:paraId="2AB0A61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1BE0C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28A9CD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Epidemissidine</w:t>
            </w:r>
          </w:p>
        </w:tc>
      </w:tr>
      <w:tr w:rsidR="007E44AE" w:rsidRPr="001774A3" w14:paraId="47F9957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FEDE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AB7CB2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O-eicosanoyl-Cer(d18:1/16:0)</w:t>
            </w:r>
          </w:p>
        </w:tc>
      </w:tr>
      <w:tr w:rsidR="007E44AE" w:rsidRPr="001774A3" w14:paraId="2128936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E90C6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38E323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-1-Butoxy-1-methoxyethane</w:t>
            </w:r>
          </w:p>
        </w:tc>
      </w:tr>
      <w:tr w:rsidR="007E44AE" w:rsidRPr="001774A3" w14:paraId="51843CA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AB140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A2C534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tranol</w:t>
            </w:r>
          </w:p>
        </w:tc>
      </w:tr>
      <w:tr w:rsidR="007E44AE" w:rsidRPr="001774A3" w14:paraId="33BBAE2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8061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9AFAE3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11-Dihydro-12R-hydroxy-leukotriene E4</w:t>
            </w:r>
          </w:p>
        </w:tc>
      </w:tr>
      <w:tr w:rsidR="007E44AE" w:rsidRPr="001774A3" w14:paraId="3B12B57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15DCA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BBEA02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hylene glycol </w:t>
            </w: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earate</w:t>
            </w:r>
            <w:proofErr w:type="spellEnd"/>
          </w:p>
        </w:tc>
      </w:tr>
      <w:tr w:rsidR="007E44AE" w:rsidRPr="001774A3" w14:paraId="78AF886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C839A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759521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methyldisulfide</w:t>
            </w:r>
            <w:proofErr w:type="spellEnd"/>
          </w:p>
        </w:tc>
      </w:tr>
      <w:tr w:rsidR="007E44AE" w:rsidRPr="001774A3" w14:paraId="4078EF5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008B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F2C45A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Chloro-1,3-dihydro-1-(4-piperidinyl)-2H-benzimidazol-2-one</w:t>
            </w:r>
          </w:p>
        </w:tc>
      </w:tr>
      <w:tr w:rsidR="007E44AE" w:rsidRPr="001774A3" w14:paraId="43CDB69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2891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CD2F35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4 H50 N O8 P</w:t>
            </w:r>
          </w:p>
        </w:tc>
      </w:tr>
      <w:tr w:rsidR="007E44AE" w:rsidRPr="001774A3" w14:paraId="11BD303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3311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7DF6F4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keto palmitic acid</w:t>
            </w:r>
          </w:p>
        </w:tc>
      </w:tr>
      <w:tr w:rsidR="007E44AE" w:rsidRPr="001774A3" w14:paraId="2FC1A17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F0838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2F1C28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oleic acid(d4)</w:t>
            </w:r>
          </w:p>
        </w:tc>
      </w:tr>
      <w:tr w:rsidR="007E44AE" w:rsidRPr="001774A3" w14:paraId="485ECD2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D4BC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0318F9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Hydroxy-5-(3',4'-dihydroxyphenyl)-valeric acid-O-glucuronide</w:t>
            </w:r>
          </w:p>
        </w:tc>
      </w:tr>
      <w:tr w:rsidR="007E44AE" w:rsidRPr="001774A3" w14:paraId="3135927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1329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B2E105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DNalpha2-3Galbeta1-4(Fucalpha1-</w:t>
            </w:r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)GlcNAcbeta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3Galbeta1-4Glcbeta-Cer(d18:1/24:1(15Z))</w:t>
            </w:r>
          </w:p>
        </w:tc>
      </w:tr>
      <w:tr w:rsidR="007E44AE" w:rsidRPr="001774A3" w14:paraId="427D5DA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41271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1847B5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Adenosyl-L-homocysteine</w:t>
            </w:r>
          </w:p>
        </w:tc>
      </w:tr>
      <w:tr w:rsidR="007E44AE" w:rsidRPr="001774A3" w14:paraId="716CCDB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E925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8C179D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decanamide</w:t>
            </w:r>
            <w:proofErr w:type="spellEnd"/>
          </w:p>
        </w:tc>
      </w:tr>
      <w:tr w:rsidR="007E44AE" w:rsidRPr="001774A3" w14:paraId="320A783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1D4C7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D0C0AE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eicosyl-3-hydroxy-heptatriaconta-16Z-enoic acid</w:t>
            </w:r>
          </w:p>
        </w:tc>
      </w:tr>
      <w:tr w:rsidR="007E44AE" w:rsidRPr="001774A3" w14:paraId="08B6D73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28FF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B4A33E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ssilexin</w:t>
            </w:r>
            <w:proofErr w:type="spellEnd"/>
          </w:p>
        </w:tc>
      </w:tr>
      <w:tr w:rsidR="007E44AE" w:rsidRPr="001774A3" w14:paraId="7ADDDF2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6B948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F2DCB5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(beta-D-Glucopyranosyl)-2'-hydroxy-beta-oxodihydrochalcone</w:t>
            </w:r>
          </w:p>
        </w:tc>
      </w:tr>
      <w:tr w:rsidR="007E44AE" w:rsidRPr="001774A3" w14:paraId="548D076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7D21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8D4535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-5Z-octenyl acetate</w:t>
            </w:r>
          </w:p>
        </w:tc>
      </w:tr>
      <w:tr w:rsidR="007E44AE" w:rsidRPr="001774A3" w14:paraId="5F8B72D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2682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742FA5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omobenzene</w:t>
            </w:r>
          </w:p>
        </w:tc>
      </w:tr>
      <w:tr w:rsidR="007E44AE" w:rsidRPr="001774A3" w14:paraId="7678414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2613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318B8D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ethylaminoacetone</w:t>
            </w:r>
            <w:proofErr w:type="spellEnd"/>
          </w:p>
        </w:tc>
      </w:tr>
      <w:tr w:rsidR="007E44AE" w:rsidRPr="001774A3" w14:paraId="055529D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6E63C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BF7326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:3n9/0:0/20:2n6)</w:t>
            </w:r>
          </w:p>
        </w:tc>
      </w:tr>
      <w:tr w:rsidR="007E44AE" w:rsidRPr="001774A3" w14:paraId="186D6F1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327B7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EB748B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nglioside GT1b (d18:0/22:1(13Z))</w:t>
            </w:r>
          </w:p>
        </w:tc>
      </w:tr>
      <w:tr w:rsidR="007E44AE" w:rsidRPr="001774A3" w14:paraId="3511953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AD02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620D82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O-(2-Acetamido-2-deoxy-alpha-D-glucopyranosyl)-1D-myo-inositol 3-phosphate</w:t>
            </w:r>
          </w:p>
        </w:tc>
      </w:tr>
      <w:tr w:rsidR="007E44AE" w:rsidRPr="001774A3" w14:paraId="6F8EEFC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6C75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969EBF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ethaphan</w:t>
            </w:r>
            <w:proofErr w:type="spellEnd"/>
          </w:p>
        </w:tc>
      </w:tr>
      <w:tr w:rsidR="007E44AE" w:rsidRPr="001774A3" w14:paraId="26F3293B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92497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2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182FE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ic acid</w:t>
            </w:r>
          </w:p>
        </w:tc>
      </w:tr>
      <w:tr w:rsidR="007E44AE" w:rsidRPr="001774A3" w14:paraId="4AB21E3D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1949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4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F8FF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apon</w:t>
            </w:r>
            <w:proofErr w:type="spellEnd"/>
          </w:p>
        </w:tc>
      </w:tr>
    </w:tbl>
    <w:p w14:paraId="7A2911AE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7E427222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3ED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970C" w14:textId="77777777" w:rsidR="007E44AE" w:rsidRPr="005436C0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436C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0C8A80B7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218D3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5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3280F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uric acid(d3)</w:t>
            </w:r>
          </w:p>
        </w:tc>
      </w:tr>
      <w:tr w:rsidR="007E44AE" w:rsidRPr="001774A3" w14:paraId="30200E8D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89F0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6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ACD3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Phosphoribosyl-N-formylglycinamide</w:t>
            </w:r>
          </w:p>
        </w:tc>
      </w:tr>
      <w:tr w:rsidR="007E44AE" w:rsidRPr="001774A3" w14:paraId="433AD3F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DB00F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4C0604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onacin</w:t>
            </w:r>
          </w:p>
        </w:tc>
      </w:tr>
      <w:tr w:rsidR="007E44AE" w:rsidRPr="001774A3" w14:paraId="5BB04FE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E1B55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7F5CC6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drocortisone acetate</w:t>
            </w:r>
          </w:p>
        </w:tc>
      </w:tr>
      <w:tr w:rsidR="007E44AE" w:rsidRPr="001774A3" w14:paraId="0EC100F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F7519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C02494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mprosate</w:t>
            </w:r>
          </w:p>
        </w:tc>
      </w:tr>
      <w:tr w:rsidR="007E44AE" w:rsidRPr="001774A3" w14:paraId="27626F7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4E6F4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50FBA1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(d18:0/24:1(15</w:t>
            </w:r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)(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H))</w:t>
            </w:r>
          </w:p>
        </w:tc>
      </w:tr>
      <w:tr w:rsidR="007E44AE" w:rsidRPr="001774A3" w14:paraId="495196E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5A74F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74691B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anolic acid</w:t>
            </w:r>
          </w:p>
        </w:tc>
      </w:tr>
      <w:tr w:rsidR="007E44AE" w:rsidRPr="001774A3" w14:paraId="072FF6D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6682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8A6199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methylarsinic</w:t>
            </w:r>
            <w:proofErr w:type="spell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</w:tr>
      <w:tr w:rsidR="007E44AE" w:rsidRPr="001774A3" w14:paraId="69F9FC6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1D792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3BDF8A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obromophthalein</w:t>
            </w:r>
          </w:p>
        </w:tc>
      </w:tr>
      <w:tr w:rsidR="007E44AE" w:rsidRPr="001774A3" w14:paraId="0670758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56044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CEE8BA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(2-fluro-ethyl) arachidonoyl amine</w:t>
            </w:r>
          </w:p>
        </w:tc>
      </w:tr>
      <w:tr w:rsidR="007E44AE" w:rsidRPr="001774A3" w14:paraId="5AC6C4C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59E9E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B6E1FC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scoparine</w:t>
            </w:r>
            <w:proofErr w:type="spellEnd"/>
          </w:p>
        </w:tc>
      </w:tr>
      <w:tr w:rsidR="007E44AE" w:rsidRPr="001774A3" w14:paraId="2AC4A95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76EC5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B54AED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uronic acid</w:t>
            </w:r>
          </w:p>
        </w:tc>
      </w:tr>
      <w:tr w:rsidR="007E44AE" w:rsidRPr="001774A3" w14:paraId="567B64D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A1B88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8314D9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nanthramide C</w:t>
            </w:r>
          </w:p>
        </w:tc>
      </w:tr>
      <w:tr w:rsidR="007E44AE" w:rsidRPr="001774A3" w14:paraId="59F2BA9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D7652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050E1C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xyflurane</w:t>
            </w:r>
          </w:p>
        </w:tc>
      </w:tr>
      <w:tr w:rsidR="007E44AE" w:rsidRPr="001774A3" w14:paraId="3A1A65A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ECA27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420D1B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ho-Vanadate</w:t>
            </w:r>
          </w:p>
        </w:tc>
      </w:tr>
      <w:tr w:rsidR="007E44AE" w:rsidRPr="001774A3" w14:paraId="3DB0D47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B4B8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94E58C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Chloro-4-(</w:t>
            </w: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chloromethylene</w:t>
            </w:r>
            <w:proofErr w:type="spell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-2,5-pyrrolidinedione</w:t>
            </w:r>
          </w:p>
        </w:tc>
      </w:tr>
      <w:tr w:rsidR="007E44AE" w:rsidRPr="001774A3" w14:paraId="3A27130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D38A9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579510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chloroethylene</w:t>
            </w:r>
          </w:p>
        </w:tc>
      </w:tr>
      <w:tr w:rsidR="007E44AE" w:rsidRPr="001774A3" w14:paraId="3060D33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29D7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D2F732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-Di-(9Z,12Z-heptadecadienoyl)-3-(5Z,8Z,11Z,14Z-eicosatetraenoyl)-sn-glycerol</w:t>
            </w:r>
          </w:p>
        </w:tc>
      </w:tr>
      <w:tr w:rsidR="007E44AE" w:rsidRPr="001774A3" w14:paraId="4092D7E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2D19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47FA96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2-dichloro-1,1-ethanediol</w:t>
            </w:r>
          </w:p>
        </w:tc>
      </w:tr>
      <w:tr w:rsidR="007E44AE" w:rsidRPr="001774A3" w14:paraId="135263A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7223B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4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1D213E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4,5-Trichloro-2,5-cyclohexadiene-1-ol</w:t>
            </w:r>
          </w:p>
        </w:tc>
      </w:tr>
      <w:tr w:rsidR="007E44AE" w:rsidRPr="001774A3" w14:paraId="1917029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C4E1B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E15101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sinopril</w:t>
            </w:r>
          </w:p>
        </w:tc>
      </w:tr>
      <w:tr w:rsidR="007E44AE" w:rsidRPr="001774A3" w14:paraId="0EEAB33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A681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A07238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2,3,4,7,8,9-Heptachlorodibenzofuran</w:t>
            </w:r>
          </w:p>
        </w:tc>
      </w:tr>
      <w:tr w:rsidR="007E44AE" w:rsidRPr="001774A3" w14:paraId="763EB44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AB95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3D4654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d18:1/22:1(13Z))</w:t>
            </w:r>
          </w:p>
        </w:tc>
      </w:tr>
      <w:tr w:rsidR="007E44AE" w:rsidRPr="001774A3" w14:paraId="3D2D5E3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97E7C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4A4B12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:1-Glc-Campesterol</w:t>
            </w:r>
          </w:p>
        </w:tc>
      </w:tr>
      <w:tr w:rsidR="007E44AE" w:rsidRPr="001774A3" w14:paraId="55CFF85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853D0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282FA7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 chlorate</w:t>
            </w:r>
          </w:p>
        </w:tc>
      </w:tr>
      <w:tr w:rsidR="007E44AE" w:rsidRPr="001774A3" w14:paraId="5C7993C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77935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0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45BAFF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3-Diketo-5-methylthio-1-phosphopentane</w:t>
            </w:r>
          </w:p>
        </w:tc>
      </w:tr>
      <w:tr w:rsidR="007E44AE" w:rsidRPr="001774A3" w14:paraId="755A38E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63FD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1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96BBDB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loretin</w:t>
            </w:r>
          </w:p>
        </w:tc>
      </w:tr>
      <w:tr w:rsidR="007E44AE" w:rsidRPr="001774A3" w14:paraId="23389F5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5AF7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9692EE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ythrodiol</w:t>
            </w:r>
            <w:proofErr w:type="spell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-palmitate</w:t>
            </w:r>
          </w:p>
        </w:tc>
      </w:tr>
      <w:tr w:rsidR="007E44AE" w:rsidRPr="001774A3" w14:paraId="03411EE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4D2F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15F620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achidic acid</w:t>
            </w:r>
          </w:p>
        </w:tc>
      </w:tr>
      <w:tr w:rsidR="007E44AE" w:rsidRPr="001774A3" w14:paraId="7649519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4C6F9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5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362F47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tetracosyl-3-hydroxy-32-methoxy-33-methyl-henpentacontanoic acid</w:t>
            </w:r>
          </w:p>
        </w:tc>
      </w:tr>
      <w:tr w:rsidR="007E44AE" w:rsidRPr="001774A3" w14:paraId="7C6766B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CB2DC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EA8CA5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ethyl-1,5-dimethyl-3,3-diphenylpyrrolinium (EDDP)</w:t>
            </w:r>
          </w:p>
        </w:tc>
      </w:tr>
      <w:tr w:rsidR="007E44AE" w:rsidRPr="001774A3" w14:paraId="3FC9809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C3EA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7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D5CE4F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-hydroxy-cholesterol(d6)</w:t>
            </w:r>
          </w:p>
        </w:tc>
      </w:tr>
      <w:tr w:rsidR="007E44AE" w:rsidRPr="001774A3" w14:paraId="2BCE63B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573A6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D67A26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d15:2(4E,6E)/20:0(2OH))</w:t>
            </w:r>
          </w:p>
        </w:tc>
      </w:tr>
      <w:tr w:rsidR="007E44AE" w:rsidRPr="001774A3" w14:paraId="7882EA4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37D6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8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77FAFA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3</w:t>
            </w:r>
          </w:p>
        </w:tc>
      </w:tr>
      <w:tr w:rsidR="007E44AE" w:rsidRPr="001774A3" w14:paraId="529C7E6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226E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9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3D7BD4B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Amino-4-hydroxy-6-(D-erythro-1_2_3-trihydroxypropyl)-7_8-dihydropteridine</w:t>
            </w:r>
          </w:p>
        </w:tc>
      </w:tr>
      <w:tr w:rsidR="007E44AE" w:rsidRPr="001774A3" w14:paraId="1B0E7C2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9C39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9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3C0EB4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Decanoyl-2-nonylpyridine</w:t>
            </w:r>
          </w:p>
        </w:tc>
      </w:tr>
      <w:tr w:rsidR="007E44AE" w:rsidRPr="001774A3" w14:paraId="5368959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BCAB1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9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01FC9EE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5-Bis[(</w:t>
            </w: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domercuri</w:t>
            </w:r>
            <w:proofErr w:type="spell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methyl]-p-dioxane</w:t>
            </w:r>
          </w:p>
        </w:tc>
      </w:tr>
      <w:tr w:rsidR="007E44AE" w:rsidRPr="001774A3" w14:paraId="5EBFE57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009B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9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9C0A67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(</w:t>
            </w:r>
            <w:proofErr w:type="gramEnd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:1(9Z)/0:0/16:1(9Z)) (d5)</w:t>
            </w:r>
          </w:p>
        </w:tc>
      </w:tr>
      <w:tr w:rsidR="007E44AE" w:rsidRPr="001774A3" w14:paraId="4A2811E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D41C0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9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1E44A2D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osanamide</w:t>
            </w:r>
            <w:proofErr w:type="spellEnd"/>
          </w:p>
        </w:tc>
      </w:tr>
      <w:tr w:rsidR="007E44AE" w:rsidRPr="001774A3" w14:paraId="1053BAA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4EA0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4D2A6B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H15NO</w:t>
            </w:r>
          </w:p>
        </w:tc>
      </w:tr>
      <w:tr w:rsidR="007E44AE" w:rsidRPr="001774A3" w14:paraId="5E2ECDBE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2BE37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1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C24DC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2</w:t>
            </w:r>
          </w:p>
        </w:tc>
      </w:tr>
      <w:tr w:rsidR="007E44AE" w:rsidRPr="001774A3" w14:paraId="4CB0D32A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7D4E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2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D07F5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2O2</w:t>
            </w:r>
          </w:p>
        </w:tc>
      </w:tr>
    </w:tbl>
    <w:p w14:paraId="3D259C48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3A8879D7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539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B51A" w14:textId="77777777" w:rsidR="007E44AE" w:rsidRPr="005436C0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5436C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2B98D397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B70D5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3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86989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21NO7</w:t>
            </w:r>
          </w:p>
        </w:tc>
      </w:tr>
      <w:tr w:rsidR="007E44AE" w:rsidRPr="001774A3" w14:paraId="44575217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A0F9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4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33DAA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64O4</w:t>
            </w:r>
          </w:p>
        </w:tc>
      </w:tr>
      <w:tr w:rsidR="007E44AE" w:rsidRPr="001774A3" w14:paraId="3DFC9F6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F5230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B4CD7B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3H132O6</w:t>
            </w:r>
          </w:p>
        </w:tc>
      </w:tr>
      <w:tr w:rsidR="007E44AE" w:rsidRPr="001774A3" w14:paraId="74D8EA4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7D4D4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6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2509679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H16ClNO3S</w:t>
            </w:r>
          </w:p>
        </w:tc>
      </w:tr>
      <w:tr w:rsidR="007E44AE" w:rsidRPr="001774A3" w14:paraId="4257694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A12D8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25CEF5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4H89NO4</w:t>
            </w:r>
          </w:p>
        </w:tc>
      </w:tr>
      <w:tr w:rsidR="007E44AE" w:rsidRPr="001774A3" w14:paraId="5C60282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F706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437666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5H106O5</w:t>
            </w:r>
          </w:p>
        </w:tc>
      </w:tr>
      <w:tr w:rsidR="007E44AE" w:rsidRPr="001774A3" w14:paraId="511F705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041F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F209C7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H30O</w:t>
            </w:r>
          </w:p>
        </w:tc>
      </w:tr>
      <w:tr w:rsidR="007E44AE" w:rsidRPr="001774A3" w14:paraId="69B5766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5EE8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03DB0D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66O5</w:t>
            </w:r>
          </w:p>
        </w:tc>
      </w:tr>
      <w:tr w:rsidR="007E44AE" w:rsidRPr="001774A3" w14:paraId="0DA6FBD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D236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E938D7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1H90O2</w:t>
            </w:r>
          </w:p>
        </w:tc>
      </w:tr>
      <w:tr w:rsidR="007E44AE" w:rsidRPr="001774A3" w14:paraId="0546897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8AA1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F41402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12BrCl2O3PS</w:t>
            </w:r>
          </w:p>
        </w:tc>
      </w:tr>
      <w:tr w:rsidR="007E44AE" w:rsidRPr="001774A3" w14:paraId="746E7AE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51CC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AFF04F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52O2</w:t>
            </w:r>
          </w:p>
        </w:tc>
      </w:tr>
      <w:tr w:rsidR="007E44AE" w:rsidRPr="001774A3" w14:paraId="7BF7931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ED85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06DB64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5H108O3</w:t>
            </w:r>
          </w:p>
        </w:tc>
      </w:tr>
      <w:tr w:rsidR="007E44AE" w:rsidRPr="001774A3" w14:paraId="57BC835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D3DC5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1B9960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H16O3</w:t>
            </w:r>
          </w:p>
        </w:tc>
      </w:tr>
      <w:tr w:rsidR="007E44AE" w:rsidRPr="001774A3" w14:paraId="27E1F0C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08B9A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7C6922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34O4</w:t>
            </w:r>
          </w:p>
        </w:tc>
      </w:tr>
      <w:tr w:rsidR="007E44AE" w:rsidRPr="001774A3" w14:paraId="17FA066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DE0F5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EFFD77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40O2</w:t>
            </w:r>
          </w:p>
        </w:tc>
      </w:tr>
      <w:tr w:rsidR="007E44AE" w:rsidRPr="001774A3" w14:paraId="37BA715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D3DE1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3FC78F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4H87NO3</w:t>
            </w:r>
          </w:p>
        </w:tc>
      </w:tr>
      <w:tr w:rsidR="007E44AE" w:rsidRPr="001774A3" w14:paraId="47DFAAA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A814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05D570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58O5</w:t>
            </w:r>
          </w:p>
        </w:tc>
      </w:tr>
      <w:tr w:rsidR="007E44AE" w:rsidRPr="001774A3" w14:paraId="6056D74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210F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672E20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38O2</w:t>
            </w:r>
          </w:p>
        </w:tc>
      </w:tr>
      <w:tr w:rsidR="007E44AE" w:rsidRPr="001774A3" w14:paraId="43E0532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8D8E5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79B823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1H114O6</w:t>
            </w:r>
          </w:p>
        </w:tc>
      </w:tr>
      <w:tr w:rsidR="007E44AE" w:rsidRPr="001774A3" w14:paraId="2737BD0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E1BAD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1CA414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5H52O2</w:t>
            </w:r>
          </w:p>
        </w:tc>
      </w:tr>
      <w:tr w:rsidR="007E44AE" w:rsidRPr="001774A3" w14:paraId="1D90382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A924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DAA692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7H67D5O5</w:t>
            </w:r>
          </w:p>
        </w:tc>
      </w:tr>
      <w:tr w:rsidR="007E44AE" w:rsidRPr="001774A3" w14:paraId="10A8D0C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74B9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AAEF3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0H88O</w:t>
            </w:r>
          </w:p>
        </w:tc>
      </w:tr>
      <w:tr w:rsidR="007E44AE" w:rsidRPr="001774A3" w14:paraId="45DC5FF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E1F1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0DA683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19NO2</w:t>
            </w:r>
          </w:p>
        </w:tc>
      </w:tr>
      <w:tr w:rsidR="007E44AE" w:rsidRPr="001774A3" w14:paraId="19E130C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B699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9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77EEA94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6H44O4</w:t>
            </w:r>
          </w:p>
        </w:tc>
      </w:tr>
      <w:tr w:rsidR="007E44AE" w:rsidRPr="001774A3" w14:paraId="389DD02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194BC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7D43C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0H48O</w:t>
            </w:r>
          </w:p>
        </w:tc>
      </w:tr>
      <w:tr w:rsidR="007E44AE" w:rsidRPr="001774A3" w14:paraId="4E06D16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4858F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789D6E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9H19N</w:t>
            </w:r>
          </w:p>
        </w:tc>
      </w:tr>
      <w:tr w:rsidR="007E44AE" w:rsidRPr="001774A3" w14:paraId="5F588DA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B788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56C1B1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15NO</w:t>
            </w:r>
          </w:p>
        </w:tc>
      </w:tr>
      <w:tr w:rsidR="007E44AE" w:rsidRPr="001774A3" w14:paraId="79D9896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405939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6ABDA1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2H17N</w:t>
            </w:r>
          </w:p>
        </w:tc>
      </w:tr>
      <w:tr w:rsidR="007E44AE" w:rsidRPr="001774A3" w14:paraId="2E5E1C0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791C5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641336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66O4</w:t>
            </w:r>
          </w:p>
        </w:tc>
      </w:tr>
      <w:tr w:rsidR="007E44AE" w:rsidRPr="001774A3" w14:paraId="4D7C99E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6562E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B8FFA2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4O7</w:t>
            </w:r>
          </w:p>
        </w:tc>
      </w:tr>
      <w:tr w:rsidR="007E44AE" w:rsidRPr="001774A3" w14:paraId="496EDAD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286CA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9DC748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1H12O5</w:t>
            </w:r>
          </w:p>
        </w:tc>
      </w:tr>
      <w:tr w:rsidR="007E44AE" w:rsidRPr="001774A3" w14:paraId="78F2B98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CE8A1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A93F38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53NO4</w:t>
            </w:r>
          </w:p>
        </w:tc>
      </w:tr>
      <w:tr w:rsidR="007E44AE" w:rsidRPr="001774A3" w14:paraId="7897347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C4DD1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56396A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4O2</w:t>
            </w:r>
          </w:p>
        </w:tc>
      </w:tr>
      <w:tr w:rsidR="007E44AE" w:rsidRPr="001774A3" w14:paraId="35E4C24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C4DB7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A23AE5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56O</w:t>
            </w:r>
          </w:p>
        </w:tc>
      </w:tr>
      <w:tr w:rsidR="007E44AE" w:rsidRPr="001774A3" w14:paraId="6F16A3A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FD38B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4759D0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H30O7</w:t>
            </w:r>
          </w:p>
        </w:tc>
      </w:tr>
      <w:tr w:rsidR="007E44AE" w:rsidRPr="001774A3" w14:paraId="099F406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915D1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DAE0FC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1H80O2</w:t>
            </w:r>
          </w:p>
        </w:tc>
      </w:tr>
      <w:tr w:rsidR="007E44AE" w:rsidRPr="001774A3" w14:paraId="1266FC7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754D8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82B5BA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H21NO2S</w:t>
            </w:r>
          </w:p>
        </w:tc>
      </w:tr>
      <w:tr w:rsidR="007E44AE" w:rsidRPr="001774A3" w14:paraId="1A70275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F436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CFABEA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32N2O2</w:t>
            </w:r>
          </w:p>
        </w:tc>
      </w:tr>
      <w:tr w:rsidR="007E44AE" w:rsidRPr="001774A3" w14:paraId="462A16E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304C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7FC53D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4H40N2</w:t>
            </w:r>
          </w:p>
        </w:tc>
      </w:tr>
      <w:tr w:rsidR="007E44AE" w:rsidRPr="001774A3" w14:paraId="59E660E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BCAE8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C801D0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1H91D5O6</w:t>
            </w:r>
          </w:p>
        </w:tc>
      </w:tr>
      <w:tr w:rsidR="007E44AE" w:rsidRPr="001774A3" w14:paraId="647C554F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210D6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0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0B45A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50O</w:t>
            </w:r>
          </w:p>
        </w:tc>
      </w:tr>
      <w:tr w:rsidR="007E44AE" w:rsidRPr="001774A3" w14:paraId="5EC43B1D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1ADB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1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D1FC2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45O11P</w:t>
            </w:r>
          </w:p>
        </w:tc>
      </w:tr>
    </w:tbl>
    <w:p w14:paraId="710F4E95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76222024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98C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AEE3" w14:textId="77777777" w:rsidR="007E44AE" w:rsidRPr="005436C0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5436C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20615AED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37F1A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2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3E4EC8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0</w:t>
            </w:r>
          </w:p>
        </w:tc>
      </w:tr>
      <w:tr w:rsidR="007E44AE" w:rsidRPr="001774A3" w14:paraId="6002168A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9EAC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3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07C0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6H32O2</w:t>
            </w:r>
          </w:p>
        </w:tc>
      </w:tr>
      <w:tr w:rsidR="007E44AE" w:rsidRPr="001774A3" w14:paraId="15BF549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27A6B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B339A9D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4H89NO4</w:t>
            </w:r>
          </w:p>
        </w:tc>
      </w:tr>
      <w:tr w:rsidR="007E44AE" w:rsidRPr="001774A3" w14:paraId="56240EA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D4A1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6AF823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2O2</w:t>
            </w:r>
          </w:p>
        </w:tc>
      </w:tr>
      <w:tr w:rsidR="007E44AE" w:rsidRPr="001774A3" w14:paraId="5C1563A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52710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5C8313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5H49NO4S</w:t>
            </w:r>
          </w:p>
        </w:tc>
      </w:tr>
      <w:tr w:rsidR="007E44AE" w:rsidRPr="001774A3" w14:paraId="361E2AF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9DA30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98388A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3H76O2</w:t>
            </w:r>
          </w:p>
        </w:tc>
      </w:tr>
      <w:tr w:rsidR="007E44AE" w:rsidRPr="001774A3" w14:paraId="551CC64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3E7D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9C27C0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3H58O4</w:t>
            </w:r>
          </w:p>
        </w:tc>
      </w:tr>
      <w:tr w:rsidR="007E44AE" w:rsidRPr="001774A3" w14:paraId="654C001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EE577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19D943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8H11N3O3</w:t>
            </w:r>
          </w:p>
        </w:tc>
      </w:tr>
      <w:tr w:rsidR="007E44AE" w:rsidRPr="001774A3" w14:paraId="56C238D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C1A5E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87C61D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9H29NO3</w:t>
            </w:r>
          </w:p>
        </w:tc>
      </w:tr>
      <w:tr w:rsidR="007E44AE" w:rsidRPr="001774A3" w14:paraId="722B6AA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B71B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6172D2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6H68O2</w:t>
            </w:r>
          </w:p>
        </w:tc>
      </w:tr>
      <w:tr w:rsidR="007E44AE" w:rsidRPr="001774A3" w14:paraId="00A3DA7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A7B23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2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6A6D5D5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4H64O6</w:t>
            </w:r>
          </w:p>
        </w:tc>
      </w:tr>
      <w:tr w:rsidR="007E44AE" w:rsidRPr="001774A3" w14:paraId="58AC96A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0179C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A979A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4H65NO5</w:t>
            </w:r>
          </w:p>
        </w:tc>
      </w:tr>
      <w:tr w:rsidR="007E44AE" w:rsidRPr="001774A3" w14:paraId="542F7A2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1D6A5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386C48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44O2</w:t>
            </w:r>
          </w:p>
        </w:tc>
      </w:tr>
      <w:tr w:rsidR="007E44AE" w:rsidRPr="001774A3" w14:paraId="4ABF921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6D88E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129C6E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6H109NO4</w:t>
            </w:r>
          </w:p>
        </w:tc>
      </w:tr>
      <w:tr w:rsidR="007E44AE" w:rsidRPr="001774A3" w14:paraId="2D33BB9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4227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0BC271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71H118O6</w:t>
            </w:r>
          </w:p>
        </w:tc>
      </w:tr>
      <w:tr w:rsidR="007E44AE" w:rsidRPr="001774A3" w14:paraId="091823D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FCEA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8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57984EE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H53O12P</w:t>
            </w:r>
          </w:p>
        </w:tc>
      </w:tr>
      <w:tr w:rsidR="007E44AE" w:rsidRPr="001774A3" w14:paraId="18CDC98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4288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C34989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7H74O4</w:t>
            </w:r>
          </w:p>
        </w:tc>
      </w:tr>
      <w:tr w:rsidR="007E44AE" w:rsidRPr="001774A3" w14:paraId="56D8D21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B8BAC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EE308E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2H42O3</w:t>
            </w:r>
          </w:p>
        </w:tc>
      </w:tr>
      <w:tr w:rsidR="007E44AE" w:rsidRPr="001774A3" w14:paraId="036D3AF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FFBBB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BD0C6F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H20O30P8</w:t>
            </w:r>
          </w:p>
        </w:tc>
      </w:tr>
      <w:tr w:rsidR="007E44AE" w:rsidRPr="001774A3" w14:paraId="725D9E1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BAB5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367DB8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9H115NO4</w:t>
            </w:r>
          </w:p>
        </w:tc>
      </w:tr>
      <w:tr w:rsidR="007E44AE" w:rsidRPr="001774A3" w14:paraId="43EB930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8790E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47CDF98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1H118O5</w:t>
            </w:r>
          </w:p>
        </w:tc>
      </w:tr>
      <w:tr w:rsidR="007E44AE" w:rsidRPr="001774A3" w14:paraId="3AB93A9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754B1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1CE846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1H16</w:t>
            </w:r>
          </w:p>
        </w:tc>
      </w:tr>
      <w:tr w:rsidR="007E44AE" w:rsidRPr="001774A3" w14:paraId="1808820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A1D1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20A811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38O2</w:t>
            </w:r>
          </w:p>
        </w:tc>
      </w:tr>
      <w:tr w:rsidR="007E44AE" w:rsidRPr="001774A3" w14:paraId="6AD6489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70A1C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0FA3BD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54O</w:t>
            </w:r>
          </w:p>
        </w:tc>
      </w:tr>
      <w:tr w:rsidR="007E44AE" w:rsidRPr="001774A3" w14:paraId="706AF79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ABF6D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5296741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68O5</w:t>
            </w:r>
          </w:p>
        </w:tc>
      </w:tr>
      <w:tr w:rsidR="007E44AE" w:rsidRPr="001774A3" w14:paraId="39945A5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A92090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D5323E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1H63NO3</w:t>
            </w:r>
          </w:p>
        </w:tc>
      </w:tr>
      <w:tr w:rsidR="007E44AE" w:rsidRPr="001774A3" w14:paraId="1E68868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5A68C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672D52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8H30O2</w:t>
            </w:r>
          </w:p>
        </w:tc>
      </w:tr>
      <w:tr w:rsidR="007E44AE" w:rsidRPr="001774A3" w14:paraId="5D60434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FE7DF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033C6D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0H28O</w:t>
            </w:r>
          </w:p>
        </w:tc>
      </w:tr>
      <w:tr w:rsidR="007E44AE" w:rsidRPr="001774A3" w14:paraId="0C9DD8C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02E45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6FE15F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24O11</w:t>
            </w:r>
          </w:p>
        </w:tc>
      </w:tr>
      <w:tr w:rsidR="007E44AE" w:rsidRPr="001774A3" w14:paraId="3BA8627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925D1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0099BB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4H60O4</w:t>
            </w:r>
          </w:p>
        </w:tc>
      </w:tr>
      <w:tr w:rsidR="007E44AE" w:rsidRPr="001774A3" w14:paraId="0C296B4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D69A7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4EFBCC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37D7O2</w:t>
            </w:r>
          </w:p>
        </w:tc>
      </w:tr>
      <w:tr w:rsidR="007E44AE" w:rsidRPr="001774A3" w14:paraId="4072A71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4F528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5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53DD71F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3H44NO2</w:t>
            </w:r>
          </w:p>
        </w:tc>
      </w:tr>
      <w:tr w:rsidR="007E44AE" w:rsidRPr="001774A3" w14:paraId="16CEC13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FF2B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C904C6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H4</w:t>
            </w:r>
          </w:p>
        </w:tc>
      </w:tr>
      <w:tr w:rsidR="007E44AE" w:rsidRPr="001774A3" w14:paraId="08C10F8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61EC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566EDE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7H46O</w:t>
            </w:r>
          </w:p>
        </w:tc>
      </w:tr>
      <w:tr w:rsidR="007E44AE" w:rsidRPr="001774A3" w14:paraId="4647058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CB362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7FAA98A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0H86O2</w:t>
            </w:r>
          </w:p>
        </w:tc>
      </w:tr>
      <w:tr w:rsidR="007E44AE" w:rsidRPr="001774A3" w14:paraId="55B426F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ACB3B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55771D8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3H16O</w:t>
            </w:r>
          </w:p>
        </w:tc>
      </w:tr>
      <w:tr w:rsidR="007E44AE" w:rsidRPr="001774A3" w14:paraId="653DAF5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47E60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04FECD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2H180N4O53</w:t>
            </w:r>
          </w:p>
        </w:tc>
      </w:tr>
      <w:tr w:rsidR="007E44AE" w:rsidRPr="001774A3" w14:paraId="6E1D7E9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7DC35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5BC267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1H62O</w:t>
            </w:r>
          </w:p>
        </w:tc>
      </w:tr>
      <w:tr w:rsidR="007E44AE" w:rsidRPr="001774A3" w14:paraId="73DB65C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8E90B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0452B44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5H16N2O2</w:t>
            </w:r>
          </w:p>
        </w:tc>
      </w:tr>
      <w:tr w:rsidR="007E44AE" w:rsidRPr="001774A3" w14:paraId="641E992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DD7165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3</w:t>
            </w:r>
          </w:p>
        </w:tc>
        <w:tc>
          <w:tcPr>
            <w:tcW w:w="7772" w:type="dxa"/>
            <w:shd w:val="clear" w:color="auto" w:fill="auto"/>
            <w:noWrap/>
            <w:vAlign w:val="center"/>
            <w:hideMark/>
          </w:tcPr>
          <w:p w14:paraId="4453F65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2H90O7</w:t>
            </w:r>
          </w:p>
        </w:tc>
      </w:tr>
      <w:tr w:rsidR="007E44AE" w:rsidRPr="001774A3" w14:paraId="4CEE7044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E78CA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4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0B7759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5H58O6</w:t>
            </w:r>
          </w:p>
        </w:tc>
      </w:tr>
      <w:tr w:rsidR="007E44AE" w:rsidRPr="001774A3" w14:paraId="60190152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5BFDC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5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AE4EF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2H37NO5S</w:t>
            </w:r>
          </w:p>
        </w:tc>
      </w:tr>
    </w:tbl>
    <w:p w14:paraId="58DA9A3F" w14:textId="77777777" w:rsidR="007E44AE" w:rsidRPr="00F45988" w:rsidRDefault="007E44AE" w:rsidP="00EB28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A1 </w:t>
      </w:r>
      <w:r w:rsidRPr="006A72C6">
        <w:rPr>
          <w:rFonts w:ascii="Times New Roman" w:hAnsi="Times New Roman" w:cs="Times New Roman" w:hint="eastAsia"/>
        </w:rPr>
        <w:t>Metabolite data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772"/>
      </w:tblGrid>
      <w:tr w:rsidR="007E44AE" w:rsidRPr="001774A3" w14:paraId="1785D9A5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522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8D4D16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9841" w14:textId="77777777" w:rsidR="007E44AE" w:rsidRPr="005436C0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5436C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Metabolite</w:t>
            </w:r>
          </w:p>
        </w:tc>
      </w:tr>
      <w:tr w:rsidR="007E44AE" w:rsidRPr="001774A3" w14:paraId="03038472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B553A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6</w:t>
            </w:r>
          </w:p>
        </w:tc>
        <w:tc>
          <w:tcPr>
            <w:tcW w:w="7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015415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2H54O2</w:t>
            </w:r>
          </w:p>
        </w:tc>
      </w:tr>
      <w:tr w:rsidR="007E44AE" w:rsidRPr="001774A3" w14:paraId="4ABCB695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FCC29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7</w:t>
            </w:r>
          </w:p>
        </w:tc>
        <w:tc>
          <w:tcPr>
            <w:tcW w:w="7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1BEAC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1H30O6</w:t>
            </w:r>
          </w:p>
        </w:tc>
      </w:tr>
      <w:tr w:rsidR="007E44AE" w:rsidRPr="001774A3" w14:paraId="73E64F3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B553C3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8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B5B2D50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6H53NO2</w:t>
            </w:r>
          </w:p>
        </w:tc>
      </w:tr>
      <w:tr w:rsidR="007E44AE" w:rsidRPr="001774A3" w14:paraId="0F61E1A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7A0C9B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9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6427A7E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9H46O2</w:t>
            </w:r>
          </w:p>
        </w:tc>
      </w:tr>
      <w:tr w:rsidR="007E44AE" w:rsidRPr="001774A3" w14:paraId="422540A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19BD9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2B8C585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0H79NO2</w:t>
            </w:r>
          </w:p>
        </w:tc>
      </w:tr>
      <w:tr w:rsidR="007E44AE" w:rsidRPr="001774A3" w14:paraId="4D7251E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DC14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1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85C7146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5H118O5</w:t>
            </w:r>
          </w:p>
        </w:tc>
      </w:tr>
      <w:tr w:rsidR="007E44AE" w:rsidRPr="001774A3" w14:paraId="7095574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BD3C6D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2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37C3E0D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1H91D5O6</w:t>
            </w:r>
          </w:p>
        </w:tc>
      </w:tr>
      <w:tr w:rsidR="007E44AE" w:rsidRPr="001774A3" w14:paraId="7679BCE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1D0A1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3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73ED6CF4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9H64O5</w:t>
            </w:r>
          </w:p>
        </w:tc>
      </w:tr>
      <w:tr w:rsidR="007E44AE" w:rsidRPr="001774A3" w14:paraId="62AFF44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007D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4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14497F93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50H88O2</w:t>
            </w:r>
          </w:p>
        </w:tc>
      </w:tr>
      <w:tr w:rsidR="007E44AE" w:rsidRPr="001774A3" w14:paraId="6F89059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3B4BBF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6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4D58CD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6H94NO7P</w:t>
            </w:r>
          </w:p>
        </w:tc>
      </w:tr>
      <w:tr w:rsidR="007E44AE" w:rsidRPr="001774A3" w14:paraId="066DB13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A985B7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7</w:t>
            </w:r>
          </w:p>
        </w:tc>
        <w:tc>
          <w:tcPr>
            <w:tcW w:w="7772" w:type="dxa"/>
            <w:shd w:val="clear" w:color="auto" w:fill="auto"/>
            <w:noWrap/>
            <w:vAlign w:val="bottom"/>
            <w:hideMark/>
          </w:tcPr>
          <w:p w14:paraId="607BBF7B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H3Br</w:t>
            </w:r>
          </w:p>
        </w:tc>
      </w:tr>
      <w:tr w:rsidR="007E44AE" w:rsidRPr="001774A3" w14:paraId="466C14A1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347B86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8</w:t>
            </w:r>
          </w:p>
        </w:tc>
        <w:tc>
          <w:tcPr>
            <w:tcW w:w="77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7396C7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6FeN6</w:t>
            </w:r>
          </w:p>
        </w:tc>
      </w:tr>
      <w:tr w:rsidR="007E44AE" w:rsidRPr="001774A3" w14:paraId="56ACB412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03124" w14:textId="77777777" w:rsidR="007E44AE" w:rsidRPr="001774A3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774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9</w:t>
            </w:r>
          </w:p>
        </w:tc>
        <w:tc>
          <w:tcPr>
            <w:tcW w:w="77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4A04F2" w14:textId="77777777" w:rsidR="007E44AE" w:rsidRPr="001774A3" w:rsidRDefault="007E44AE" w:rsidP="00C436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774A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43H87NO5</w:t>
            </w:r>
          </w:p>
        </w:tc>
      </w:tr>
    </w:tbl>
    <w:p w14:paraId="3A84EFA1" w14:textId="77777777" w:rsidR="007E44AE" w:rsidRDefault="007E44AE" w:rsidP="007E44AE">
      <w:pPr>
        <w:rPr>
          <w:rFonts w:ascii="Times New Roman" w:eastAsiaTheme="minorEastAsia" w:hAnsi="Times New Roman" w:cs="Times New Roman"/>
        </w:rPr>
      </w:pPr>
    </w:p>
    <w:p w14:paraId="1359471F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4379C41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D61D886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5C1DF75F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372DE350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33A2E813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9F539AA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C4B63E5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433A13DC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1EDF1238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7149A8F4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03D2E390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1E11A903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12154FA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3B0F7083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1B8DDD0F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6CB63AFF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3C9DC0B9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4D1FE632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B186903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17E04CF5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614D9D15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5FAD142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3DC3BC1A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F2A5667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18AA1AC6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204F26EF" w14:textId="77777777" w:rsidR="00EB2893" w:rsidRDefault="00EB2893" w:rsidP="007E44AE">
      <w:pPr>
        <w:rPr>
          <w:rFonts w:ascii="Times New Roman" w:eastAsiaTheme="minorEastAsia" w:hAnsi="Times New Roman" w:cs="Times New Roman"/>
        </w:rPr>
      </w:pPr>
    </w:p>
    <w:p w14:paraId="5785DA01" w14:textId="77777777" w:rsidR="00EB2893" w:rsidRDefault="00EB2893" w:rsidP="007E44AE">
      <w:pPr>
        <w:rPr>
          <w:rFonts w:ascii="Times New Roman" w:eastAsiaTheme="minorEastAsia" w:hAnsi="Times New Roman" w:cs="Times New Roman" w:hint="eastAsia"/>
        </w:rPr>
      </w:pPr>
    </w:p>
    <w:p w14:paraId="18E9CC35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hAnsi="Times New Roman" w:cs="Times New Roman" w:hint="eastAsia"/>
        </w:rPr>
        <w:t xml:space="preserve">1 </w:t>
      </w:r>
      <w:r w:rsidRPr="00374635">
        <w:rPr>
          <w:rFonts w:ascii="Times New Roman" w:hAnsi="Times New Roman" w:cs="Times New Roman"/>
        </w:rPr>
        <w:t>Metabolites related to Chr</w:t>
      </w:r>
    </w:p>
    <w:tbl>
      <w:tblPr>
        <w:tblW w:w="86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9D53E8" w14:paraId="75EB2B32" w14:textId="77777777" w:rsidTr="00C436F4">
        <w:trPr>
          <w:trHeight w:val="285"/>
        </w:trPr>
        <w:tc>
          <w:tcPr>
            <w:tcW w:w="1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C320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0" w:name="_Hlk198846199"/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9377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bookmarkEnd w:id="0"/>
      <w:tr w:rsidR="007E44AE" w:rsidRPr="009D53E8" w14:paraId="77E91321" w14:textId="77777777" w:rsidTr="00C436F4">
        <w:trPr>
          <w:trHeight w:val="285"/>
        </w:trPr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E51DBD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60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B2D02C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73E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00617</w:t>
            </w:r>
          </w:p>
        </w:tc>
      </w:tr>
      <w:tr w:rsidR="007E44AE" w:rsidRPr="009D53E8" w14:paraId="15EF5B6F" w14:textId="77777777" w:rsidTr="00C436F4">
        <w:trPr>
          <w:trHeight w:val="285"/>
        </w:trPr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FCF73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11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164F5B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73EE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0983</w:t>
            </w:r>
          </w:p>
        </w:tc>
      </w:tr>
      <w:tr w:rsidR="007E44AE" w:rsidRPr="009D53E8" w14:paraId="6008E0E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A937117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1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56648F0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6183</w:t>
            </w:r>
          </w:p>
        </w:tc>
      </w:tr>
      <w:tr w:rsidR="007E44AE" w:rsidRPr="009D53E8" w14:paraId="27AFAF7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A8BCDB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7620D94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4428</w:t>
            </w:r>
          </w:p>
        </w:tc>
      </w:tr>
      <w:tr w:rsidR="007E44AE" w:rsidRPr="009D53E8" w14:paraId="7B92583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9EA8999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5AD7C9C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1768</w:t>
            </w:r>
          </w:p>
        </w:tc>
      </w:tr>
      <w:tr w:rsidR="007E44AE" w:rsidRPr="009D53E8" w14:paraId="5377A3C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84E42BE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D633F14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2011</w:t>
            </w:r>
          </w:p>
        </w:tc>
      </w:tr>
      <w:tr w:rsidR="007E44AE" w:rsidRPr="009D53E8" w14:paraId="20D82E3B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FD1F383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477BE9C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9492</w:t>
            </w:r>
          </w:p>
        </w:tc>
      </w:tr>
      <w:tr w:rsidR="007E44AE" w:rsidRPr="009D53E8" w14:paraId="180964B0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07252D2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CDFFD68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79435</w:t>
            </w:r>
          </w:p>
        </w:tc>
      </w:tr>
      <w:tr w:rsidR="007E44AE" w:rsidRPr="009D53E8" w14:paraId="2DA39F5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B68689D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F821D1D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18577</w:t>
            </w:r>
          </w:p>
        </w:tc>
      </w:tr>
      <w:tr w:rsidR="007E44AE" w:rsidRPr="009D53E8" w14:paraId="4365B8B7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92513E9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E79D825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58203</w:t>
            </w:r>
          </w:p>
        </w:tc>
      </w:tr>
      <w:tr w:rsidR="007E44AE" w:rsidRPr="009D53E8" w14:paraId="34E9EB0F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06C23F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FAB97C3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58653</w:t>
            </w:r>
          </w:p>
        </w:tc>
      </w:tr>
      <w:tr w:rsidR="007E44AE" w:rsidRPr="009D53E8" w14:paraId="3B69D8E7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EB626A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D2B2651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78707</w:t>
            </w:r>
          </w:p>
        </w:tc>
      </w:tr>
      <w:tr w:rsidR="007E44AE" w:rsidRPr="009D53E8" w14:paraId="375858D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6B2E9D6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6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8C1A15D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2964</w:t>
            </w:r>
          </w:p>
        </w:tc>
      </w:tr>
      <w:tr w:rsidR="007E44AE" w:rsidRPr="009D53E8" w14:paraId="15F091C8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354BA85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48463AB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66329</w:t>
            </w:r>
          </w:p>
        </w:tc>
      </w:tr>
      <w:tr w:rsidR="007E44AE" w:rsidRPr="009D53E8" w14:paraId="51B9431B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9156678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508E801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68455</w:t>
            </w:r>
          </w:p>
        </w:tc>
      </w:tr>
      <w:tr w:rsidR="007E44AE" w:rsidRPr="009D53E8" w14:paraId="41CAF6D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B504D5B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6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2B48123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19274</w:t>
            </w:r>
          </w:p>
        </w:tc>
      </w:tr>
      <w:tr w:rsidR="007E44AE" w:rsidRPr="009D53E8" w14:paraId="73164AD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26BF810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3183782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78396</w:t>
            </w:r>
          </w:p>
        </w:tc>
      </w:tr>
      <w:tr w:rsidR="007E44AE" w:rsidRPr="009D53E8" w14:paraId="674F25B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94136E7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5E402E1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11542</w:t>
            </w:r>
          </w:p>
        </w:tc>
      </w:tr>
      <w:tr w:rsidR="007E44AE" w:rsidRPr="009D53E8" w14:paraId="07371F19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2679FBF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C68454B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95599</w:t>
            </w:r>
          </w:p>
        </w:tc>
      </w:tr>
      <w:tr w:rsidR="007E44AE" w:rsidRPr="009D53E8" w14:paraId="17EE9BB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B0B52E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E23A144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72282</w:t>
            </w:r>
          </w:p>
        </w:tc>
      </w:tr>
      <w:tr w:rsidR="007E44AE" w:rsidRPr="009D53E8" w14:paraId="5A7BBFDC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D7EE6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1E0DC99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3107</w:t>
            </w:r>
          </w:p>
        </w:tc>
      </w:tr>
      <w:tr w:rsidR="007E44AE" w:rsidRPr="009D53E8" w14:paraId="428A8842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87C3283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FAAB265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78732</w:t>
            </w:r>
          </w:p>
        </w:tc>
      </w:tr>
      <w:tr w:rsidR="007E44AE" w:rsidRPr="009D53E8" w14:paraId="62A62A5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9A3553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1FC99D4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24414</w:t>
            </w:r>
          </w:p>
        </w:tc>
      </w:tr>
      <w:tr w:rsidR="007E44AE" w:rsidRPr="009D53E8" w14:paraId="7A948D1F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B31AA8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1126AB6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24243</w:t>
            </w:r>
          </w:p>
        </w:tc>
      </w:tr>
      <w:tr w:rsidR="007E44AE" w:rsidRPr="009D53E8" w14:paraId="3DABB504" w14:textId="77777777" w:rsidTr="00C436F4">
        <w:trPr>
          <w:trHeight w:val="285"/>
        </w:trPr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F6E9A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1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6D99A2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97385</w:t>
            </w:r>
          </w:p>
        </w:tc>
      </w:tr>
      <w:tr w:rsidR="007E44AE" w:rsidRPr="009D53E8" w14:paraId="1FAE3E3C" w14:textId="77777777" w:rsidTr="00C436F4">
        <w:trPr>
          <w:trHeight w:val="285"/>
        </w:trPr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C3A22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4</w:t>
            </w:r>
          </w:p>
        </w:tc>
        <w:tc>
          <w:tcPr>
            <w:tcW w:w="7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F28D5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50549</w:t>
            </w:r>
          </w:p>
        </w:tc>
      </w:tr>
      <w:tr w:rsidR="007E44AE" w:rsidRPr="009D53E8" w14:paraId="5271D537" w14:textId="77777777" w:rsidTr="00C436F4">
        <w:trPr>
          <w:trHeight w:val="285"/>
        </w:trPr>
        <w:tc>
          <w:tcPr>
            <w:tcW w:w="1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648E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0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6CBB5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58262</w:t>
            </w:r>
          </w:p>
        </w:tc>
      </w:tr>
    </w:tbl>
    <w:p w14:paraId="77813DF3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  <w:bookmarkStart w:id="1" w:name="_Hlk198846218"/>
    </w:p>
    <w:p w14:paraId="4C5337DE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3C987BCD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47F5CB94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178EE54B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58985512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2F947788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255160D2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0A87226E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2ED72B84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0519F7BB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7B9CE07C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22E384E6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583D6666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59C27E2B" w14:textId="77777777" w:rsidR="00EB2893" w:rsidRDefault="00EB2893" w:rsidP="007E44AE">
      <w:pPr>
        <w:jc w:val="center"/>
        <w:rPr>
          <w:rFonts w:ascii="Times New Roman" w:eastAsiaTheme="minorEastAsia" w:hAnsi="Times New Roman" w:cs="Times New Roman" w:hint="eastAsia"/>
        </w:rPr>
      </w:pPr>
    </w:p>
    <w:p w14:paraId="740D7F8F" w14:textId="3CA7414F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hAnsi="Times New Roman" w:cs="Times New Roman" w:hint="eastAsia"/>
        </w:rPr>
        <w:t xml:space="preserve">1 </w:t>
      </w:r>
      <w:r w:rsidRPr="00374635">
        <w:rPr>
          <w:rFonts w:ascii="Times New Roman" w:hAnsi="Times New Roman" w:cs="Times New Roman"/>
        </w:rPr>
        <w:t>Metabolites related to Chr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42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126"/>
        <w:gridCol w:w="108"/>
        <w:gridCol w:w="7392"/>
        <w:gridCol w:w="108"/>
      </w:tblGrid>
      <w:tr w:rsidR="007E44AE" w:rsidRPr="009D53E8" w14:paraId="36BED9F4" w14:textId="77777777" w:rsidTr="00C436F4">
        <w:trPr>
          <w:gridAfter w:val="1"/>
          <w:wAfter w:w="108" w:type="dxa"/>
          <w:trHeight w:val="285"/>
        </w:trPr>
        <w:tc>
          <w:tcPr>
            <w:tcW w:w="12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9652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2" w:name="_Hlk198846237"/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ADEA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bookmarkEnd w:id="1"/>
      <w:bookmarkEnd w:id="2"/>
      <w:tr w:rsidR="007E44AE" w:rsidRPr="009D53E8" w14:paraId="55B402A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2BC275A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73E8D00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63018</w:t>
            </w:r>
          </w:p>
        </w:tc>
      </w:tr>
      <w:tr w:rsidR="007E44AE" w:rsidRPr="009D53E8" w14:paraId="043AE61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5D6AFB5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6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81FBA4D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89892</w:t>
            </w:r>
          </w:p>
        </w:tc>
      </w:tr>
      <w:tr w:rsidR="007E44AE" w:rsidRPr="009D53E8" w14:paraId="2134BE1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2995964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0074026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57306</w:t>
            </w:r>
          </w:p>
        </w:tc>
      </w:tr>
      <w:tr w:rsidR="007E44AE" w:rsidRPr="009D53E8" w14:paraId="7B58691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F6D0205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3F36438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03629</w:t>
            </w:r>
          </w:p>
        </w:tc>
      </w:tr>
      <w:tr w:rsidR="007E44AE" w:rsidRPr="009D53E8" w14:paraId="1283DF2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9C5AD9F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FA25AD7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14075</w:t>
            </w:r>
          </w:p>
        </w:tc>
      </w:tr>
      <w:tr w:rsidR="007E44AE" w:rsidRPr="009D53E8" w14:paraId="060DACB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8145DCA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05EF5EE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18227</w:t>
            </w:r>
          </w:p>
        </w:tc>
      </w:tr>
      <w:tr w:rsidR="007E44AE" w:rsidRPr="009D53E8" w14:paraId="341F32A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5A7A8B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BFF81B1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03932</w:t>
            </w:r>
          </w:p>
        </w:tc>
      </w:tr>
      <w:tr w:rsidR="007E44AE" w:rsidRPr="009D53E8" w14:paraId="097DB0E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BE6F1DB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5D93972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85098</w:t>
            </w:r>
          </w:p>
        </w:tc>
      </w:tr>
      <w:tr w:rsidR="007E44AE" w:rsidRPr="009D53E8" w14:paraId="48E82B2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5F8ED6E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3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9B9686F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05765</w:t>
            </w:r>
          </w:p>
        </w:tc>
      </w:tr>
      <w:tr w:rsidR="007E44AE" w:rsidRPr="009D53E8" w14:paraId="1104BCB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DCBBC2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BFCEC5E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20617</w:t>
            </w:r>
          </w:p>
        </w:tc>
      </w:tr>
      <w:tr w:rsidR="007E44AE" w:rsidRPr="009D53E8" w14:paraId="4EA31CC2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DC7DDBD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7929D22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94855</w:t>
            </w:r>
          </w:p>
        </w:tc>
      </w:tr>
      <w:tr w:rsidR="007E44AE" w:rsidRPr="009D53E8" w14:paraId="3CD0304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2931E9C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10A223C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26028</w:t>
            </w:r>
          </w:p>
        </w:tc>
      </w:tr>
      <w:tr w:rsidR="007E44AE" w:rsidRPr="009D53E8" w14:paraId="7F00E82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9D94E38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09A6AD3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44562</w:t>
            </w:r>
          </w:p>
        </w:tc>
      </w:tr>
      <w:tr w:rsidR="007E44AE" w:rsidRPr="009D53E8" w14:paraId="4AB8AE4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0D6452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726E8AB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95896</w:t>
            </w:r>
          </w:p>
        </w:tc>
      </w:tr>
      <w:tr w:rsidR="007E44AE" w:rsidRPr="009D53E8" w14:paraId="25ACD01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A01CE0E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24AABC8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34576</w:t>
            </w:r>
          </w:p>
        </w:tc>
      </w:tr>
      <w:tr w:rsidR="007E44AE" w:rsidRPr="009D53E8" w14:paraId="6FF270B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1B7607C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2FD715B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56511</w:t>
            </w:r>
          </w:p>
        </w:tc>
      </w:tr>
      <w:tr w:rsidR="007E44AE" w:rsidRPr="009D53E8" w14:paraId="1E1418B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2DB39AE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F40A558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28059</w:t>
            </w:r>
          </w:p>
        </w:tc>
      </w:tr>
      <w:tr w:rsidR="007E44AE" w:rsidRPr="009D53E8" w14:paraId="759DAE5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404956D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EE51684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7739</w:t>
            </w:r>
          </w:p>
        </w:tc>
      </w:tr>
      <w:tr w:rsidR="007E44AE" w:rsidRPr="009D53E8" w14:paraId="7F3DB9E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D35A754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E61210C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83275</w:t>
            </w:r>
          </w:p>
        </w:tc>
      </w:tr>
      <w:tr w:rsidR="007E44AE" w:rsidRPr="009D53E8" w14:paraId="484010F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E11A603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61AABDE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68118</w:t>
            </w:r>
          </w:p>
        </w:tc>
      </w:tr>
      <w:tr w:rsidR="007E44AE" w:rsidRPr="009D53E8" w14:paraId="526CFE9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CD842E6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4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F8B69F6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93567</w:t>
            </w:r>
          </w:p>
        </w:tc>
      </w:tr>
      <w:tr w:rsidR="007E44AE" w:rsidRPr="009D53E8" w14:paraId="4066917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A7013B7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8B12F0A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56282</w:t>
            </w:r>
          </w:p>
        </w:tc>
      </w:tr>
      <w:tr w:rsidR="007E44AE" w:rsidRPr="009D53E8" w14:paraId="7C30100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9E82FD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B7F42BD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31266</w:t>
            </w:r>
          </w:p>
        </w:tc>
      </w:tr>
      <w:tr w:rsidR="007E44AE" w:rsidRPr="009D53E8" w14:paraId="3F49BF0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AE374F8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30B3053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94768</w:t>
            </w:r>
          </w:p>
        </w:tc>
      </w:tr>
      <w:tr w:rsidR="007E44AE" w:rsidRPr="009D53E8" w14:paraId="3D3F4B2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B31AE49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BF7D1FB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641</w:t>
            </w:r>
          </w:p>
        </w:tc>
      </w:tr>
      <w:tr w:rsidR="007E44AE" w:rsidRPr="009D53E8" w14:paraId="0088DC6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032B6CA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49B2FE2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81958</w:t>
            </w:r>
          </w:p>
        </w:tc>
      </w:tr>
      <w:tr w:rsidR="007E44AE" w:rsidRPr="009D53E8" w14:paraId="487D850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D7C1318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BF5319F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19309</w:t>
            </w:r>
          </w:p>
        </w:tc>
      </w:tr>
      <w:tr w:rsidR="007E44AE" w:rsidRPr="009D53E8" w14:paraId="508FD9D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266359E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623A578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40002</w:t>
            </w:r>
          </w:p>
        </w:tc>
      </w:tr>
      <w:tr w:rsidR="007E44AE" w:rsidRPr="009D53E8" w14:paraId="3041CC1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9A4E0A7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54B2E74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61326</w:t>
            </w:r>
          </w:p>
        </w:tc>
      </w:tr>
      <w:tr w:rsidR="007E44AE" w:rsidRPr="009D53E8" w14:paraId="7D8D86E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73E7D4B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3598D45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83321</w:t>
            </w:r>
          </w:p>
        </w:tc>
      </w:tr>
      <w:tr w:rsidR="007E44AE" w:rsidRPr="009D53E8" w14:paraId="6B45AB7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97D28E8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1970FCB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91642</w:t>
            </w:r>
          </w:p>
        </w:tc>
      </w:tr>
      <w:tr w:rsidR="007E44AE" w:rsidRPr="009D53E8" w14:paraId="513912F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AD01ACB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CA0D5DB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49243</w:t>
            </w:r>
          </w:p>
        </w:tc>
      </w:tr>
      <w:tr w:rsidR="007E44AE" w:rsidRPr="009D53E8" w14:paraId="2047BB7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59A6B59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5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014FD56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99664</w:t>
            </w:r>
          </w:p>
        </w:tc>
      </w:tr>
      <w:tr w:rsidR="007E44AE" w:rsidRPr="009D53E8" w14:paraId="7C982BF2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AEE8071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AC25734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62173</w:t>
            </w:r>
          </w:p>
        </w:tc>
      </w:tr>
      <w:tr w:rsidR="007E44AE" w:rsidRPr="009D53E8" w14:paraId="1B649C8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4DADCBF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B5372B7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88066</w:t>
            </w:r>
          </w:p>
        </w:tc>
      </w:tr>
      <w:tr w:rsidR="007E44AE" w:rsidRPr="009D53E8" w14:paraId="4DC807B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DD62D99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CA05420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91417</w:t>
            </w:r>
          </w:p>
        </w:tc>
      </w:tr>
      <w:tr w:rsidR="007E44AE" w:rsidRPr="009D53E8" w14:paraId="306B07A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DDE061A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99CD383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95631</w:t>
            </w:r>
          </w:p>
        </w:tc>
      </w:tr>
      <w:tr w:rsidR="007E44AE" w:rsidRPr="009D53E8" w14:paraId="6A68FF5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51275CE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03E2047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7511</w:t>
            </w:r>
          </w:p>
        </w:tc>
      </w:tr>
      <w:tr w:rsidR="007E44AE" w:rsidRPr="009D53E8" w14:paraId="5BA0B50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91955C5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BFC5DA1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66916</w:t>
            </w:r>
          </w:p>
        </w:tc>
      </w:tr>
      <w:tr w:rsidR="007E44AE" w:rsidRPr="009D53E8" w14:paraId="3136D58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F4D37E4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065ECB7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06707</w:t>
            </w:r>
          </w:p>
        </w:tc>
      </w:tr>
      <w:tr w:rsidR="007E44AE" w:rsidRPr="009D53E8" w14:paraId="5362FDF2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FA9E2CD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0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36E8EA4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41781</w:t>
            </w:r>
          </w:p>
        </w:tc>
      </w:tr>
      <w:tr w:rsidR="007E44AE" w:rsidRPr="009D53E8" w14:paraId="363605E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7B51AFD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9D908DF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35545</w:t>
            </w:r>
          </w:p>
        </w:tc>
      </w:tr>
    </w:tbl>
    <w:p w14:paraId="0EAF315B" w14:textId="77777777" w:rsidR="00EB2893" w:rsidRDefault="00EB2893" w:rsidP="00EB2893">
      <w:pPr>
        <w:rPr>
          <w:rFonts w:ascii="Times New Roman" w:eastAsiaTheme="minorEastAsia" w:hAnsi="Times New Roman" w:cs="Times New Roman" w:hint="eastAsia"/>
        </w:rPr>
      </w:pPr>
    </w:p>
    <w:p w14:paraId="6361E146" w14:textId="45093E7E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hAnsi="Times New Roman" w:cs="Times New Roman" w:hint="eastAsia"/>
        </w:rPr>
        <w:t xml:space="preserve">1 </w:t>
      </w:r>
      <w:r w:rsidRPr="00374635">
        <w:rPr>
          <w:rFonts w:ascii="Times New Roman" w:hAnsi="Times New Roman" w:cs="Times New Roman"/>
        </w:rPr>
        <w:t>Metabolites related to Chr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42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126"/>
        <w:gridCol w:w="108"/>
        <w:gridCol w:w="7392"/>
        <w:gridCol w:w="108"/>
      </w:tblGrid>
      <w:tr w:rsidR="007E44AE" w:rsidRPr="009D53E8" w14:paraId="5C91D30E" w14:textId="77777777" w:rsidTr="00C436F4">
        <w:trPr>
          <w:gridAfter w:val="1"/>
          <w:wAfter w:w="108" w:type="dxa"/>
          <w:trHeight w:val="285"/>
        </w:trPr>
        <w:tc>
          <w:tcPr>
            <w:tcW w:w="12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22A8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53E9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EB2893" w:rsidRPr="009D53E8" w14:paraId="590592E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15AAFE1" w14:textId="30E4D7C5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F1A24E0" w14:textId="008EA5B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79151</w:t>
            </w:r>
          </w:p>
        </w:tc>
      </w:tr>
      <w:tr w:rsidR="00EB2893" w:rsidRPr="009D53E8" w14:paraId="0CF3E8C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5E230CA" w14:textId="47F2FB65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176930C" w14:textId="3F2EF015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35249</w:t>
            </w:r>
          </w:p>
        </w:tc>
      </w:tr>
      <w:tr w:rsidR="00EB2893" w:rsidRPr="009D53E8" w14:paraId="436A130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4362E0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D918A0E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30135</w:t>
            </w:r>
          </w:p>
        </w:tc>
      </w:tr>
      <w:tr w:rsidR="00EB2893" w:rsidRPr="009D53E8" w14:paraId="107BF72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769BD0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E849CB1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99324</w:t>
            </w:r>
          </w:p>
        </w:tc>
      </w:tr>
      <w:tr w:rsidR="00EB2893" w:rsidRPr="009D53E8" w14:paraId="2849DF9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EC5B6F5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3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208D7C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44764</w:t>
            </w:r>
          </w:p>
        </w:tc>
      </w:tr>
      <w:tr w:rsidR="00EB2893" w:rsidRPr="009D53E8" w14:paraId="788E150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51404A5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0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C02F56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08753</w:t>
            </w:r>
          </w:p>
        </w:tc>
      </w:tr>
      <w:tr w:rsidR="00EB2893" w:rsidRPr="009D53E8" w14:paraId="3C0103A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DC8F9B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21FE0D5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11467</w:t>
            </w:r>
          </w:p>
        </w:tc>
      </w:tr>
      <w:tr w:rsidR="00EB2893" w:rsidRPr="009D53E8" w14:paraId="6EE25AD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DF5E0F5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CC3CED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28125</w:t>
            </w:r>
          </w:p>
        </w:tc>
      </w:tr>
      <w:tr w:rsidR="00EB2893" w:rsidRPr="009D53E8" w14:paraId="07F7C57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CC4541A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2DB73D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30992</w:t>
            </w:r>
          </w:p>
        </w:tc>
      </w:tr>
      <w:tr w:rsidR="00EB2893" w:rsidRPr="009D53E8" w14:paraId="6D76139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75F2F36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9A3015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57691</w:t>
            </w:r>
          </w:p>
        </w:tc>
      </w:tr>
      <w:tr w:rsidR="00EB2893" w:rsidRPr="009D53E8" w14:paraId="5FF58F9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5DB0E5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FC1917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53026</w:t>
            </w:r>
          </w:p>
        </w:tc>
      </w:tr>
      <w:tr w:rsidR="00EB2893" w:rsidRPr="009D53E8" w14:paraId="403E1E9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A92712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F0B516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80191</w:t>
            </w:r>
          </w:p>
        </w:tc>
      </w:tr>
      <w:tr w:rsidR="00EB2893" w:rsidRPr="009D53E8" w14:paraId="52D6407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A28D968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C292DFD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08765</w:t>
            </w:r>
          </w:p>
        </w:tc>
      </w:tr>
      <w:tr w:rsidR="00EB2893" w:rsidRPr="009D53E8" w14:paraId="12433C1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074E5BD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F9E2D79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87591</w:t>
            </w:r>
          </w:p>
        </w:tc>
      </w:tr>
      <w:tr w:rsidR="00EB2893" w:rsidRPr="009D53E8" w14:paraId="1EBA5EE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8645DF6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8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D757946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4519</w:t>
            </w:r>
          </w:p>
        </w:tc>
      </w:tr>
      <w:tr w:rsidR="00EB2893" w:rsidRPr="009D53E8" w14:paraId="497FA39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ED88489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3615ED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75762</w:t>
            </w:r>
          </w:p>
        </w:tc>
      </w:tr>
      <w:tr w:rsidR="00EB2893" w:rsidRPr="009D53E8" w14:paraId="639D11D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0B390A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3C1245E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09775</w:t>
            </w:r>
          </w:p>
        </w:tc>
      </w:tr>
      <w:tr w:rsidR="00EB2893" w:rsidRPr="009D53E8" w14:paraId="7B08ED0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BC29AA9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5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3B3FD4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06177</w:t>
            </w:r>
          </w:p>
        </w:tc>
      </w:tr>
      <w:tr w:rsidR="00EB2893" w:rsidRPr="009D53E8" w14:paraId="19D5D88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07AFE8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982CBE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73472</w:t>
            </w:r>
          </w:p>
        </w:tc>
      </w:tr>
      <w:tr w:rsidR="00EB2893" w:rsidRPr="009D53E8" w14:paraId="749D432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BE08AEF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6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03ECF2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35598</w:t>
            </w:r>
          </w:p>
        </w:tc>
      </w:tr>
      <w:tr w:rsidR="00EB2893" w:rsidRPr="009D53E8" w14:paraId="7CF34E6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02666B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C4061C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52152</w:t>
            </w:r>
          </w:p>
        </w:tc>
      </w:tr>
      <w:tr w:rsidR="00EB2893" w:rsidRPr="009D53E8" w14:paraId="56161A3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D13BA3C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8DC4A2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61985</w:t>
            </w:r>
          </w:p>
        </w:tc>
      </w:tr>
      <w:tr w:rsidR="00EB2893" w:rsidRPr="009D53E8" w14:paraId="08C5CAC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8F81AC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7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1280E9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31279</w:t>
            </w:r>
          </w:p>
        </w:tc>
      </w:tr>
      <w:tr w:rsidR="00EB2893" w:rsidRPr="009D53E8" w14:paraId="2F66711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701B03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6D1884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38716</w:t>
            </w:r>
          </w:p>
        </w:tc>
      </w:tr>
      <w:tr w:rsidR="00EB2893" w:rsidRPr="009D53E8" w14:paraId="34DA511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80CB8DA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B1C399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50579</w:t>
            </w:r>
          </w:p>
        </w:tc>
      </w:tr>
      <w:tr w:rsidR="00EB2893" w:rsidRPr="009D53E8" w14:paraId="28A35E6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66697BB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8D7C4BE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57525</w:t>
            </w:r>
          </w:p>
        </w:tc>
      </w:tr>
      <w:tr w:rsidR="00EB2893" w:rsidRPr="009D53E8" w14:paraId="71E9586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E6963CC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C263C6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82263</w:t>
            </w:r>
          </w:p>
        </w:tc>
      </w:tr>
      <w:tr w:rsidR="00EB2893" w:rsidRPr="009D53E8" w14:paraId="0E6D504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FF208D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6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34AFA3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46271</w:t>
            </w:r>
          </w:p>
        </w:tc>
      </w:tr>
      <w:tr w:rsidR="00EB2893" w:rsidRPr="009D53E8" w14:paraId="2746ED3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2AE17F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BD9A2CA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11247</w:t>
            </w:r>
          </w:p>
        </w:tc>
      </w:tr>
      <w:tr w:rsidR="00EB2893" w:rsidRPr="009D53E8" w14:paraId="138D814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707E612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2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512211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2435</w:t>
            </w:r>
          </w:p>
        </w:tc>
      </w:tr>
      <w:tr w:rsidR="00EB2893" w:rsidRPr="009D53E8" w14:paraId="25E4961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6A51A32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2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6EAB9BE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39869</w:t>
            </w:r>
          </w:p>
        </w:tc>
      </w:tr>
      <w:tr w:rsidR="00EB2893" w:rsidRPr="009D53E8" w14:paraId="55D97B5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D5F2276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5B9D97D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06629</w:t>
            </w:r>
          </w:p>
        </w:tc>
      </w:tr>
      <w:tr w:rsidR="00EB2893" w:rsidRPr="009D53E8" w14:paraId="6125BD1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35D4D7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D708831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77586</w:t>
            </w:r>
          </w:p>
        </w:tc>
      </w:tr>
      <w:tr w:rsidR="00EB2893" w:rsidRPr="009D53E8" w14:paraId="061D8BD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FD39D1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43DE8E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04455</w:t>
            </w:r>
          </w:p>
        </w:tc>
      </w:tr>
      <w:tr w:rsidR="00EB2893" w:rsidRPr="009D53E8" w14:paraId="15BE5C9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68B66F1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CF8F43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33645</w:t>
            </w:r>
          </w:p>
        </w:tc>
      </w:tr>
      <w:tr w:rsidR="00EB2893" w:rsidRPr="009D53E8" w14:paraId="496C49D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2F3E36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2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168B81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25358</w:t>
            </w:r>
          </w:p>
        </w:tc>
      </w:tr>
      <w:tr w:rsidR="00EB2893" w:rsidRPr="009D53E8" w14:paraId="2401CB3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A598902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7E9EBA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682381</w:t>
            </w:r>
          </w:p>
        </w:tc>
      </w:tr>
      <w:tr w:rsidR="00EB2893" w:rsidRPr="009D53E8" w14:paraId="3D55CE8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3DDF89C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5976DA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93168</w:t>
            </w:r>
          </w:p>
        </w:tc>
      </w:tr>
      <w:tr w:rsidR="00EB2893" w:rsidRPr="009D53E8" w14:paraId="6FAE3C6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FE0A906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7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8C1037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222</w:t>
            </w:r>
          </w:p>
        </w:tc>
      </w:tr>
      <w:tr w:rsidR="00EB2893" w:rsidRPr="009D53E8" w14:paraId="7D92855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A50FFC9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07181E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96381</w:t>
            </w:r>
          </w:p>
        </w:tc>
      </w:tr>
      <w:tr w:rsidR="00EB2893" w:rsidRPr="009D53E8" w14:paraId="26E9DB9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9123A7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B58C0D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846</w:t>
            </w:r>
          </w:p>
        </w:tc>
      </w:tr>
    </w:tbl>
    <w:p w14:paraId="2D7C9DD3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hAnsi="Times New Roman" w:cs="Times New Roman" w:hint="eastAsia"/>
        </w:rPr>
        <w:t xml:space="preserve">1 </w:t>
      </w:r>
      <w:r w:rsidRPr="00374635">
        <w:rPr>
          <w:rFonts w:ascii="Times New Roman" w:hAnsi="Times New Roman" w:cs="Times New Roman"/>
        </w:rPr>
        <w:t>Metabolites related to Chr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42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126"/>
        <w:gridCol w:w="108"/>
        <w:gridCol w:w="7392"/>
        <w:gridCol w:w="108"/>
      </w:tblGrid>
      <w:tr w:rsidR="007E44AE" w:rsidRPr="009D53E8" w14:paraId="2172A2E6" w14:textId="77777777" w:rsidTr="00C436F4">
        <w:trPr>
          <w:gridAfter w:val="1"/>
          <w:wAfter w:w="108" w:type="dxa"/>
          <w:trHeight w:val="285"/>
        </w:trPr>
        <w:tc>
          <w:tcPr>
            <w:tcW w:w="12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7BF3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3" w:name="_Hlk198846268"/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DA03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bookmarkEnd w:id="3"/>
      <w:tr w:rsidR="00EB2893" w:rsidRPr="009D53E8" w14:paraId="541A717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5E00422" w14:textId="10295466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E0B5721" w14:textId="7C52C5C1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34546</w:t>
            </w:r>
          </w:p>
        </w:tc>
      </w:tr>
      <w:tr w:rsidR="00EB2893" w:rsidRPr="009D53E8" w14:paraId="20175A8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57FD253" w14:textId="65594324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3B489CD" w14:textId="1D96BE4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65299</w:t>
            </w:r>
          </w:p>
        </w:tc>
      </w:tr>
      <w:tr w:rsidR="00EB2893" w:rsidRPr="009D53E8" w14:paraId="7799E8E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AF9042D" w14:textId="325643A5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7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E21F3FB" w14:textId="39B01C0D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130953</w:t>
            </w:r>
          </w:p>
        </w:tc>
      </w:tr>
      <w:tr w:rsidR="00EB2893" w:rsidRPr="009D53E8" w14:paraId="7C611F7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687F3F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8A6A6FE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25285</w:t>
            </w:r>
          </w:p>
        </w:tc>
      </w:tr>
      <w:tr w:rsidR="00EB2893" w:rsidRPr="009D53E8" w14:paraId="16C0C95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500CCC2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ABBEEB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523755</w:t>
            </w:r>
          </w:p>
        </w:tc>
      </w:tr>
      <w:tr w:rsidR="00EB2893" w:rsidRPr="009D53E8" w14:paraId="6AEFF7C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CF86ADC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12887D6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203144</w:t>
            </w:r>
          </w:p>
        </w:tc>
      </w:tr>
      <w:tr w:rsidR="00EB2893" w:rsidRPr="009D53E8" w14:paraId="531B377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30181BC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5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BDAC74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245295</w:t>
            </w:r>
          </w:p>
        </w:tc>
      </w:tr>
      <w:tr w:rsidR="00EB2893" w:rsidRPr="009D53E8" w14:paraId="2B91DE02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62CDB0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5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1DB77D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256324</w:t>
            </w:r>
          </w:p>
        </w:tc>
      </w:tr>
      <w:tr w:rsidR="00EB2893" w:rsidRPr="009D53E8" w14:paraId="68B554E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5FEB73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7C76D3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258578</w:t>
            </w:r>
          </w:p>
        </w:tc>
      </w:tr>
      <w:tr w:rsidR="00EB2893" w:rsidRPr="009D53E8" w14:paraId="1A2F56E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F8638A6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B37E3EA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16007</w:t>
            </w:r>
          </w:p>
        </w:tc>
      </w:tr>
      <w:tr w:rsidR="00EB2893" w:rsidRPr="009D53E8" w14:paraId="4DE0EF3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525E66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A04313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60553</w:t>
            </w:r>
          </w:p>
        </w:tc>
      </w:tr>
      <w:tr w:rsidR="00EB2893" w:rsidRPr="009D53E8" w14:paraId="49DB4FE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946ABFC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740BE8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96523</w:t>
            </w:r>
          </w:p>
        </w:tc>
      </w:tr>
      <w:tr w:rsidR="00EB2893" w:rsidRPr="009D53E8" w14:paraId="0E12564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D948C6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4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6DC576A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10217</w:t>
            </w:r>
          </w:p>
        </w:tc>
      </w:tr>
      <w:tr w:rsidR="00EB2893" w:rsidRPr="009D53E8" w14:paraId="6CF51592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08584D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9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D450C48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90317</w:t>
            </w:r>
          </w:p>
        </w:tc>
      </w:tr>
      <w:tr w:rsidR="00EB2893" w:rsidRPr="009D53E8" w14:paraId="08026DB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1498611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CA8EFC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91222</w:t>
            </w:r>
          </w:p>
        </w:tc>
      </w:tr>
      <w:tr w:rsidR="00EB2893" w:rsidRPr="009D53E8" w14:paraId="17D4135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03804EF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4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0221D8A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2133</w:t>
            </w:r>
          </w:p>
        </w:tc>
      </w:tr>
      <w:tr w:rsidR="00EB2893" w:rsidRPr="009D53E8" w14:paraId="0D591EF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DF7EDF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9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B71F1E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081745</w:t>
            </w:r>
          </w:p>
        </w:tc>
      </w:tr>
      <w:tr w:rsidR="00EB2893" w:rsidRPr="009D53E8" w14:paraId="6D48058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F0544CB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82CE48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77077</w:t>
            </w:r>
          </w:p>
        </w:tc>
      </w:tr>
      <w:tr w:rsidR="00EB2893" w:rsidRPr="009D53E8" w14:paraId="0AF44F5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F080671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1EC227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60244</w:t>
            </w:r>
          </w:p>
        </w:tc>
      </w:tr>
      <w:tr w:rsidR="00EB2893" w:rsidRPr="009D53E8" w14:paraId="440AF5B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993563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45ECDD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06902</w:t>
            </w:r>
          </w:p>
        </w:tc>
      </w:tr>
      <w:tr w:rsidR="00EB2893" w:rsidRPr="009D53E8" w14:paraId="6299EE7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380393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5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91F58A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65961</w:t>
            </w:r>
          </w:p>
        </w:tc>
      </w:tr>
      <w:tr w:rsidR="00EB2893" w:rsidRPr="009D53E8" w14:paraId="0367566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65F2519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B1F1B4E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20821</w:t>
            </w:r>
          </w:p>
        </w:tc>
      </w:tr>
      <w:tr w:rsidR="00EB2893" w:rsidRPr="009D53E8" w14:paraId="46EC89F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E6A89C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8357C4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41825</w:t>
            </w:r>
          </w:p>
        </w:tc>
      </w:tr>
      <w:tr w:rsidR="00EB2893" w:rsidRPr="009D53E8" w14:paraId="5FC0880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B7616C8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C54E42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32317</w:t>
            </w:r>
          </w:p>
        </w:tc>
      </w:tr>
      <w:tr w:rsidR="00EB2893" w:rsidRPr="009D53E8" w14:paraId="3304C42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82E42E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1C8E4F8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812798</w:t>
            </w:r>
          </w:p>
        </w:tc>
      </w:tr>
      <w:tr w:rsidR="00EB2893" w:rsidRPr="009D53E8" w14:paraId="654275B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8E5DFA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5C15765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966349</w:t>
            </w:r>
          </w:p>
        </w:tc>
      </w:tr>
      <w:tr w:rsidR="00EB2893" w:rsidRPr="009D53E8" w14:paraId="4C8325C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1ABA86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16861F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032109</w:t>
            </w:r>
          </w:p>
        </w:tc>
      </w:tr>
      <w:tr w:rsidR="00EB2893" w:rsidRPr="009D53E8" w14:paraId="5CD238C2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E4E516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D951EF9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026223</w:t>
            </w:r>
          </w:p>
        </w:tc>
      </w:tr>
      <w:tr w:rsidR="00EB2893" w:rsidRPr="009D53E8" w14:paraId="24E6847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7D83F86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E09B161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243869</w:t>
            </w:r>
          </w:p>
        </w:tc>
      </w:tr>
      <w:tr w:rsidR="00EB2893" w:rsidRPr="009D53E8" w14:paraId="593BF5F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A74CC35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DCAD436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527562</w:t>
            </w:r>
          </w:p>
        </w:tc>
      </w:tr>
      <w:tr w:rsidR="00EB2893" w:rsidRPr="009D53E8" w14:paraId="4EA1A04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C587A45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0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9578BF9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083088</w:t>
            </w:r>
          </w:p>
        </w:tc>
      </w:tr>
      <w:tr w:rsidR="00EB2893" w:rsidRPr="009D53E8" w14:paraId="397751C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98FA9CD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7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771F2A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400016</w:t>
            </w:r>
          </w:p>
        </w:tc>
      </w:tr>
      <w:tr w:rsidR="00EB2893" w:rsidRPr="009D53E8" w14:paraId="05EC3E2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188257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F12239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425311</w:t>
            </w:r>
          </w:p>
        </w:tc>
      </w:tr>
      <w:tr w:rsidR="00EB2893" w:rsidRPr="009D53E8" w14:paraId="6BCF45B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31875D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C6EA57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38952</w:t>
            </w:r>
          </w:p>
        </w:tc>
      </w:tr>
      <w:tr w:rsidR="00EB2893" w:rsidRPr="009D53E8" w14:paraId="7DC2CFE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9B3266D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1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8D5D11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36679</w:t>
            </w:r>
          </w:p>
        </w:tc>
      </w:tr>
      <w:tr w:rsidR="00EB2893" w:rsidRPr="009D53E8" w14:paraId="32111C9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5AF5A8A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33136D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406051</w:t>
            </w:r>
          </w:p>
        </w:tc>
      </w:tr>
      <w:tr w:rsidR="00EB2893" w:rsidRPr="009D53E8" w14:paraId="27147C7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58186F8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523BCF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744176</w:t>
            </w:r>
          </w:p>
        </w:tc>
      </w:tr>
      <w:tr w:rsidR="00EB2893" w:rsidRPr="009D53E8" w14:paraId="7ACB670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7F8827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3B17B1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45132</w:t>
            </w:r>
          </w:p>
        </w:tc>
      </w:tr>
      <w:tr w:rsidR="00EB2893" w:rsidRPr="009D53E8" w14:paraId="5ED6865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83D9EA9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EFCAF1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655015</w:t>
            </w:r>
          </w:p>
        </w:tc>
      </w:tr>
      <w:tr w:rsidR="00EB2893" w:rsidRPr="009D53E8" w14:paraId="52FE9BF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6ED524F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97B873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35236</w:t>
            </w:r>
          </w:p>
        </w:tc>
      </w:tr>
      <w:tr w:rsidR="00EB2893" w:rsidRPr="009D53E8" w14:paraId="22DF0CB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CB18CC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4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2716291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71129</w:t>
            </w:r>
          </w:p>
        </w:tc>
      </w:tr>
      <w:tr w:rsidR="00EB2893" w:rsidRPr="009D53E8" w14:paraId="183AF8B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1F7E9F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ED6F9D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754943</w:t>
            </w:r>
          </w:p>
        </w:tc>
      </w:tr>
    </w:tbl>
    <w:p w14:paraId="69539D5C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hAnsi="Times New Roman" w:cs="Times New Roman" w:hint="eastAsia"/>
        </w:rPr>
        <w:t xml:space="preserve">1 </w:t>
      </w:r>
      <w:r w:rsidRPr="00374635">
        <w:rPr>
          <w:rFonts w:ascii="Times New Roman" w:hAnsi="Times New Roman" w:cs="Times New Roman"/>
        </w:rPr>
        <w:t>Metabolites related to Chr</w:t>
      </w:r>
      <w:r>
        <w:rPr>
          <w:rFonts w:ascii="宋体" w:eastAsia="宋体" w:hAnsi="宋体" w:cs="宋体" w:hint="eastAsia"/>
        </w:rPr>
        <w:t>（</w:t>
      </w:r>
      <w:r>
        <w:rPr>
          <w:rFonts w:ascii="Times New Roman" w:hAnsi="Times New Roman" w:cs="Times New Roman" w:hint="eastAsia"/>
        </w:rPr>
        <w:t>continued</w:t>
      </w:r>
      <w:r>
        <w:rPr>
          <w:rFonts w:ascii="宋体" w:eastAsia="宋体" w:hAnsi="宋体" w:cs="宋体" w:hint="eastAsia"/>
        </w:rPr>
        <w:t>）</w:t>
      </w:r>
    </w:p>
    <w:tbl>
      <w:tblPr>
        <w:tblW w:w="8842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126"/>
        <w:gridCol w:w="108"/>
        <w:gridCol w:w="7392"/>
        <w:gridCol w:w="108"/>
      </w:tblGrid>
      <w:tr w:rsidR="007E44AE" w:rsidRPr="009D53E8" w14:paraId="6CFF40E9" w14:textId="77777777" w:rsidTr="00C436F4">
        <w:trPr>
          <w:gridAfter w:val="1"/>
          <w:wAfter w:w="108" w:type="dxa"/>
          <w:trHeight w:val="285"/>
        </w:trPr>
        <w:tc>
          <w:tcPr>
            <w:tcW w:w="12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C344" w14:textId="77777777" w:rsidR="007E44AE" w:rsidRPr="009D53E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D04E" w14:textId="77777777" w:rsidR="007E44AE" w:rsidRPr="009D53E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EB2893" w:rsidRPr="009D53E8" w14:paraId="1BD3BF2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76A1F29" w14:textId="35DFDA7D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D3A2CC1" w14:textId="59BB5271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064835</w:t>
            </w:r>
          </w:p>
        </w:tc>
      </w:tr>
      <w:tr w:rsidR="00EB2893" w:rsidRPr="009D53E8" w14:paraId="22EB0DD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55A2419" w14:textId="50422FFF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1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E27AB80" w14:textId="046AD45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88032</w:t>
            </w:r>
          </w:p>
        </w:tc>
      </w:tr>
      <w:tr w:rsidR="00EB2893" w:rsidRPr="009D53E8" w14:paraId="5ADB735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E7FB24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1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3E6085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397682</w:t>
            </w:r>
          </w:p>
        </w:tc>
      </w:tr>
      <w:tr w:rsidR="00EB2893" w:rsidRPr="009D53E8" w14:paraId="71645B3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FE56445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E44685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04438</w:t>
            </w:r>
          </w:p>
        </w:tc>
      </w:tr>
      <w:tr w:rsidR="00EB2893" w:rsidRPr="009D53E8" w14:paraId="4B5DA08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20C96B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3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7FDB6E1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73746</w:t>
            </w:r>
          </w:p>
        </w:tc>
      </w:tr>
      <w:tr w:rsidR="00EB2893" w:rsidRPr="009D53E8" w14:paraId="103E50B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1E3CC6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B26880D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924279</w:t>
            </w:r>
          </w:p>
        </w:tc>
      </w:tr>
      <w:tr w:rsidR="00EB2893" w:rsidRPr="009D53E8" w14:paraId="1980F88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1AC196F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8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25888B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392065</w:t>
            </w:r>
          </w:p>
        </w:tc>
      </w:tr>
      <w:tr w:rsidR="00EB2893" w:rsidRPr="009D53E8" w14:paraId="6DBE1F9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3CBCB36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3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C3F918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425717</w:t>
            </w:r>
          </w:p>
        </w:tc>
      </w:tr>
      <w:tr w:rsidR="00EB2893" w:rsidRPr="009D53E8" w14:paraId="7FF6FDD2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1CEA4E5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1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F98B22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780655</w:t>
            </w:r>
          </w:p>
        </w:tc>
      </w:tr>
      <w:tr w:rsidR="00EB2893" w:rsidRPr="009D53E8" w14:paraId="51D6A8A2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1744CF6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0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5B953F5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906143</w:t>
            </w:r>
          </w:p>
        </w:tc>
      </w:tr>
      <w:tr w:rsidR="00EB2893" w:rsidRPr="009D53E8" w14:paraId="3883F9A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3102565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9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D7765A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134022</w:t>
            </w:r>
          </w:p>
        </w:tc>
      </w:tr>
      <w:tr w:rsidR="00EB2893" w:rsidRPr="009D53E8" w14:paraId="28EE1CF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A0D862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3DFB9F8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93444</w:t>
            </w:r>
          </w:p>
        </w:tc>
      </w:tr>
      <w:tr w:rsidR="00EB2893" w:rsidRPr="009D53E8" w14:paraId="121B34A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1DACABC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1A06A4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99916</w:t>
            </w:r>
          </w:p>
        </w:tc>
      </w:tr>
      <w:tr w:rsidR="00EB2893" w:rsidRPr="009D53E8" w14:paraId="6C47CDF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8BF262F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4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828B22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362491</w:t>
            </w:r>
          </w:p>
        </w:tc>
      </w:tr>
      <w:tr w:rsidR="00EB2893" w:rsidRPr="009D53E8" w14:paraId="3984FBE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9B5A5B2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8A2683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590384</w:t>
            </w:r>
          </w:p>
        </w:tc>
      </w:tr>
      <w:tr w:rsidR="00EB2893" w:rsidRPr="009D53E8" w14:paraId="6B8126B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DC13C7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8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9396FC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826877</w:t>
            </w:r>
          </w:p>
        </w:tc>
      </w:tr>
      <w:tr w:rsidR="00EB2893" w:rsidRPr="009D53E8" w14:paraId="2B2CBD6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4B8028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245647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379526</w:t>
            </w:r>
          </w:p>
        </w:tc>
      </w:tr>
      <w:tr w:rsidR="00EB2893" w:rsidRPr="009D53E8" w14:paraId="7AA4833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E6B799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5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C23F616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386877</w:t>
            </w:r>
          </w:p>
        </w:tc>
      </w:tr>
      <w:tr w:rsidR="00EB2893" w:rsidRPr="009D53E8" w14:paraId="4C9474E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44B551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90C012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390346</w:t>
            </w:r>
          </w:p>
        </w:tc>
      </w:tr>
      <w:tr w:rsidR="00EB2893" w:rsidRPr="009D53E8" w14:paraId="3F45A58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654BB6B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2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BA6F65A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548205</w:t>
            </w:r>
          </w:p>
        </w:tc>
      </w:tr>
      <w:tr w:rsidR="00EB2893" w:rsidRPr="009D53E8" w14:paraId="2CE121C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DECD74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20CB74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671686</w:t>
            </w:r>
          </w:p>
        </w:tc>
      </w:tr>
      <w:tr w:rsidR="00EB2893" w:rsidRPr="009D53E8" w14:paraId="4E942AE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3DA6F9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1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DF8D87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793409</w:t>
            </w:r>
          </w:p>
        </w:tc>
      </w:tr>
      <w:tr w:rsidR="00EB2893" w:rsidRPr="009D53E8" w14:paraId="73E5A86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540028B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3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3AE61A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048372</w:t>
            </w:r>
          </w:p>
        </w:tc>
      </w:tr>
      <w:tr w:rsidR="00EB2893" w:rsidRPr="009D53E8" w14:paraId="6587371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C7B2621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9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B72933C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756335</w:t>
            </w:r>
          </w:p>
        </w:tc>
      </w:tr>
      <w:tr w:rsidR="00EB2893" w:rsidRPr="009D53E8" w14:paraId="71FE284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F5871F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7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F184AE6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248131</w:t>
            </w:r>
          </w:p>
        </w:tc>
      </w:tr>
      <w:tr w:rsidR="00EB2893" w:rsidRPr="009D53E8" w14:paraId="5871864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E5D0E81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0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302408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965132</w:t>
            </w:r>
          </w:p>
        </w:tc>
      </w:tr>
      <w:tr w:rsidR="00EB2893" w:rsidRPr="009D53E8" w14:paraId="6C23B4F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63A385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60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28FA7C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199832</w:t>
            </w:r>
          </w:p>
        </w:tc>
      </w:tr>
      <w:tr w:rsidR="00EB2893" w:rsidRPr="009D53E8" w14:paraId="5EEB483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0E31CE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2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3D7F55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206849</w:t>
            </w:r>
          </w:p>
        </w:tc>
      </w:tr>
      <w:tr w:rsidR="00EB2893" w:rsidRPr="009D53E8" w14:paraId="40AE8B1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33E68BC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3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C44A65A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225829</w:t>
            </w:r>
          </w:p>
        </w:tc>
      </w:tr>
      <w:tr w:rsidR="00EB2893" w:rsidRPr="009D53E8" w14:paraId="6259109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319B069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2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B915AE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112346</w:t>
            </w:r>
          </w:p>
        </w:tc>
      </w:tr>
      <w:tr w:rsidR="00EB2893" w:rsidRPr="009D53E8" w14:paraId="49EE738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DDE0B99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8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A6FB138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735915</w:t>
            </w:r>
          </w:p>
        </w:tc>
      </w:tr>
      <w:tr w:rsidR="00EB2893" w:rsidRPr="009D53E8" w14:paraId="7E1CAB7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BD2049D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57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307D254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870734</w:t>
            </w:r>
          </w:p>
        </w:tc>
      </w:tr>
      <w:tr w:rsidR="00EB2893" w:rsidRPr="009D53E8" w14:paraId="0B057EE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CEA0078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820BD28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064433</w:t>
            </w:r>
          </w:p>
        </w:tc>
      </w:tr>
      <w:tr w:rsidR="00EB2893" w:rsidRPr="009D53E8" w14:paraId="02D1A3C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CE20F73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7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7779D1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285863</w:t>
            </w:r>
          </w:p>
        </w:tc>
      </w:tr>
      <w:tr w:rsidR="00EB2893" w:rsidRPr="009D53E8" w14:paraId="45282C6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F84631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8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4D9DE0B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027535</w:t>
            </w:r>
          </w:p>
        </w:tc>
      </w:tr>
      <w:tr w:rsidR="00EB2893" w:rsidRPr="009D53E8" w14:paraId="6722BA9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13D4909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24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727A647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220637</w:t>
            </w:r>
          </w:p>
        </w:tc>
      </w:tr>
      <w:tr w:rsidR="00EB2893" w:rsidRPr="009D53E8" w14:paraId="0ACCA7B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A5E54E2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4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FEB23E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780688</w:t>
            </w:r>
          </w:p>
        </w:tc>
      </w:tr>
      <w:tr w:rsidR="00EB2893" w:rsidRPr="009D53E8" w14:paraId="4370280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84BC331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0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D8C1E38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01813</w:t>
            </w:r>
          </w:p>
        </w:tc>
      </w:tr>
      <w:tr w:rsidR="00EB2893" w:rsidRPr="009D53E8" w14:paraId="7293A2D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0BB8A2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2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5AFC132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060664</w:t>
            </w:r>
          </w:p>
        </w:tc>
      </w:tr>
      <w:tr w:rsidR="00EB2893" w:rsidRPr="009D53E8" w14:paraId="1303527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4DBA9F7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9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A142CB1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523679</w:t>
            </w:r>
          </w:p>
        </w:tc>
      </w:tr>
      <w:tr w:rsidR="00EB2893" w:rsidRPr="009D53E8" w14:paraId="4D71BE2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17FD37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36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FDF1D3F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772107</w:t>
            </w:r>
          </w:p>
        </w:tc>
      </w:tr>
      <w:tr w:rsidR="00EB2893" w:rsidRPr="009D53E8" w14:paraId="6A7A821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F9888FE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47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9CC378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453809</w:t>
            </w:r>
          </w:p>
        </w:tc>
      </w:tr>
      <w:tr w:rsidR="00EB2893" w:rsidRPr="009D53E8" w14:paraId="5E425B7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DE9774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159</w:t>
            </w:r>
          </w:p>
        </w:tc>
        <w:tc>
          <w:tcPr>
            <w:tcW w:w="750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54630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505627</w:t>
            </w:r>
          </w:p>
        </w:tc>
      </w:tr>
      <w:tr w:rsidR="00EB2893" w:rsidRPr="009D53E8" w14:paraId="4519614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B5DF0" w14:textId="77777777" w:rsidR="00EB2893" w:rsidRPr="009D53E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11</w:t>
            </w:r>
          </w:p>
        </w:tc>
        <w:tc>
          <w:tcPr>
            <w:tcW w:w="750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F9023" w14:textId="77777777" w:rsidR="00EB2893" w:rsidRPr="009D53E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D53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963856</w:t>
            </w:r>
          </w:p>
        </w:tc>
      </w:tr>
    </w:tbl>
    <w:p w14:paraId="39397C23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79B60DCD" w14:textId="70B70B4D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proofErr w:type="spellStart"/>
      <w:r>
        <w:rPr>
          <w:rFonts w:asciiTheme="minorEastAsia" w:eastAsiaTheme="minorEastAsia" w:hAnsiTheme="minorEastAsia" w:cs="Times New Roman" w:hint="eastAsia"/>
        </w:rPr>
        <w:t>icdp</w:t>
      </w:r>
      <w:proofErr w:type="spellEnd"/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374635" w14:paraId="68F231D5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5AF8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D2B5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374635" w14:paraId="70590D83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6EAE8B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5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2ACF21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00286</w:t>
            </w:r>
          </w:p>
        </w:tc>
      </w:tr>
      <w:tr w:rsidR="007E44AE" w:rsidRPr="00374635" w14:paraId="0E2EFD3A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84357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0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C380B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37653</w:t>
            </w:r>
          </w:p>
        </w:tc>
      </w:tr>
      <w:tr w:rsidR="007E44AE" w:rsidRPr="00374635" w14:paraId="6D65CBB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55E08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7E52915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504556</w:t>
            </w:r>
          </w:p>
        </w:tc>
      </w:tr>
      <w:tr w:rsidR="007E44AE" w:rsidRPr="00374635" w14:paraId="42310F1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460BF1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B45072D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876541</w:t>
            </w:r>
          </w:p>
        </w:tc>
      </w:tr>
      <w:tr w:rsidR="007E44AE" w:rsidRPr="00374635" w14:paraId="514C754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1D5CC4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47CC2DD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245273</w:t>
            </w:r>
          </w:p>
        </w:tc>
      </w:tr>
      <w:tr w:rsidR="007E44AE" w:rsidRPr="00374635" w14:paraId="40B99ED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3BC1DD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8892767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325683</w:t>
            </w:r>
          </w:p>
        </w:tc>
      </w:tr>
      <w:tr w:rsidR="007E44AE" w:rsidRPr="00374635" w14:paraId="269E6DF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E9045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5C16076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89342</w:t>
            </w:r>
          </w:p>
        </w:tc>
      </w:tr>
      <w:tr w:rsidR="007E44AE" w:rsidRPr="00374635" w14:paraId="091F9D5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ECF060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4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ACE5855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158325</w:t>
            </w:r>
          </w:p>
        </w:tc>
      </w:tr>
      <w:tr w:rsidR="007E44AE" w:rsidRPr="00374635" w14:paraId="4CA0B08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38173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EE9DBC3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400204</w:t>
            </w:r>
          </w:p>
        </w:tc>
      </w:tr>
      <w:tr w:rsidR="007E44AE" w:rsidRPr="00374635" w14:paraId="4B105C2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08847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898DAD7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217575</w:t>
            </w:r>
          </w:p>
        </w:tc>
      </w:tr>
      <w:tr w:rsidR="007E44AE" w:rsidRPr="00374635" w14:paraId="0452D0D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BE2D0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6292A91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518198</w:t>
            </w:r>
          </w:p>
        </w:tc>
      </w:tr>
      <w:tr w:rsidR="007E44AE" w:rsidRPr="00374635" w14:paraId="2786BCD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21E173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6D2FED3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348461</w:t>
            </w:r>
          </w:p>
        </w:tc>
      </w:tr>
      <w:tr w:rsidR="007E44AE" w:rsidRPr="00374635" w14:paraId="01EC7FA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077C4A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5380A35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003618</w:t>
            </w:r>
          </w:p>
        </w:tc>
      </w:tr>
      <w:tr w:rsidR="007E44AE" w:rsidRPr="00374635" w14:paraId="4002504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AE364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622617A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825306</w:t>
            </w:r>
          </w:p>
        </w:tc>
      </w:tr>
      <w:tr w:rsidR="007E44AE" w:rsidRPr="00374635" w14:paraId="3B09C70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CD734E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BCD38D2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123129</w:t>
            </w:r>
          </w:p>
        </w:tc>
      </w:tr>
      <w:tr w:rsidR="007E44AE" w:rsidRPr="00374635" w14:paraId="36D1AE6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613D2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CD30774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954142</w:t>
            </w:r>
          </w:p>
        </w:tc>
      </w:tr>
      <w:tr w:rsidR="007E44AE" w:rsidRPr="00374635" w14:paraId="760B824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1C92C7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437A6EC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249781</w:t>
            </w:r>
          </w:p>
        </w:tc>
      </w:tr>
      <w:tr w:rsidR="007E44AE" w:rsidRPr="00374635" w14:paraId="0FD2A64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91AFC4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A10C141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302684</w:t>
            </w:r>
          </w:p>
        </w:tc>
      </w:tr>
      <w:tr w:rsidR="007E44AE" w:rsidRPr="00374635" w14:paraId="7E8A2B8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25042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E0DB29E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33858</w:t>
            </w:r>
          </w:p>
        </w:tc>
      </w:tr>
      <w:tr w:rsidR="007E44AE" w:rsidRPr="00374635" w14:paraId="3BFCCA2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B54CAA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74ACF3A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806283</w:t>
            </w:r>
          </w:p>
        </w:tc>
      </w:tr>
      <w:tr w:rsidR="007E44AE" w:rsidRPr="00374635" w14:paraId="031D0A3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E2F03C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9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C2719FD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989922</w:t>
            </w:r>
          </w:p>
        </w:tc>
      </w:tr>
      <w:tr w:rsidR="007E44AE" w:rsidRPr="00374635" w14:paraId="0458BE10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1D3A25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8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4C5B55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382299</w:t>
            </w:r>
          </w:p>
        </w:tc>
      </w:tr>
      <w:tr w:rsidR="007E44AE" w:rsidRPr="00374635" w14:paraId="1A26185C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02F79" w14:textId="77777777" w:rsidR="007E44AE" w:rsidRPr="00374635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68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A0F9E" w14:textId="77777777" w:rsidR="007E44AE" w:rsidRPr="00374635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37463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788899</w:t>
            </w:r>
          </w:p>
        </w:tc>
      </w:tr>
    </w:tbl>
    <w:p w14:paraId="428153D8" w14:textId="77777777" w:rsidR="007E44AE" w:rsidRPr="00374635" w:rsidRDefault="007E44AE" w:rsidP="007E44AE"/>
    <w:p w14:paraId="767A57D0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E87B84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7B657F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95A3B9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5AD9A13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FFCB2E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C68264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290597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6C4F98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DA4AA72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12BB66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502335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079405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6A717D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7B7065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337B9639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r>
        <w:rPr>
          <w:rFonts w:asciiTheme="minorEastAsia" w:eastAsiaTheme="minorEastAsia" w:hAnsiTheme="minorEastAsia" w:cs="Times New Roman" w:hint="eastAsia"/>
        </w:rPr>
        <w:t>ace</w:t>
      </w:r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48D7C690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C5E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D7E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5F82AA5A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E95AE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8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50380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72549</w:t>
            </w:r>
          </w:p>
        </w:tc>
      </w:tr>
      <w:tr w:rsidR="007E44AE" w:rsidRPr="00B96E78" w14:paraId="07CA77B4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E2CE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3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DEE4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102821</w:t>
            </w:r>
          </w:p>
        </w:tc>
      </w:tr>
      <w:tr w:rsidR="007E44AE" w:rsidRPr="00B96E78" w14:paraId="22F25E7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EF56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EFA49E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44219</w:t>
            </w:r>
          </w:p>
        </w:tc>
      </w:tr>
      <w:tr w:rsidR="007E44AE" w:rsidRPr="00B96E78" w14:paraId="4AFD43C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EC78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2D89C9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236573</w:t>
            </w:r>
          </w:p>
        </w:tc>
      </w:tr>
      <w:tr w:rsidR="007E44AE" w:rsidRPr="00B96E78" w14:paraId="10C198F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EC04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3C2519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718353</w:t>
            </w:r>
          </w:p>
        </w:tc>
      </w:tr>
      <w:tr w:rsidR="007E44AE" w:rsidRPr="00B96E78" w14:paraId="29F811E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16775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EED8AF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336531</w:t>
            </w:r>
          </w:p>
        </w:tc>
      </w:tr>
      <w:tr w:rsidR="007E44AE" w:rsidRPr="00B96E78" w14:paraId="3DBEF02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D3700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67CD33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26901</w:t>
            </w:r>
          </w:p>
        </w:tc>
      </w:tr>
      <w:tr w:rsidR="007E44AE" w:rsidRPr="00B96E78" w14:paraId="6EEDF67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1074A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F579B4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997806</w:t>
            </w:r>
          </w:p>
        </w:tc>
      </w:tr>
      <w:tr w:rsidR="007E44AE" w:rsidRPr="00B96E78" w14:paraId="782600A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15527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F09058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180008</w:t>
            </w:r>
          </w:p>
        </w:tc>
      </w:tr>
      <w:tr w:rsidR="007E44AE" w:rsidRPr="00B96E78" w14:paraId="7538014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F3129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C1D905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869347</w:t>
            </w:r>
          </w:p>
        </w:tc>
      </w:tr>
      <w:tr w:rsidR="007E44AE" w:rsidRPr="00B96E78" w14:paraId="634BC9B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5AAD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0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8C75D1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797667</w:t>
            </w:r>
          </w:p>
        </w:tc>
      </w:tr>
      <w:tr w:rsidR="007E44AE" w:rsidRPr="00B96E78" w14:paraId="67C25C5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85A4C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B0FC9E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452721</w:t>
            </w:r>
          </w:p>
        </w:tc>
      </w:tr>
      <w:tr w:rsidR="007E44AE" w:rsidRPr="00B96E78" w14:paraId="63D9187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5D6E3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7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95B04E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852095</w:t>
            </w:r>
          </w:p>
        </w:tc>
      </w:tr>
      <w:tr w:rsidR="007E44AE" w:rsidRPr="00B96E78" w14:paraId="15BFA41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B9C2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7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8F2CD6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190889</w:t>
            </w:r>
          </w:p>
        </w:tc>
      </w:tr>
      <w:tr w:rsidR="007E44AE" w:rsidRPr="00B96E78" w14:paraId="41CF43E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6E9E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5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8495F0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973951</w:t>
            </w:r>
          </w:p>
        </w:tc>
      </w:tr>
      <w:tr w:rsidR="007E44AE" w:rsidRPr="00B96E78" w14:paraId="2C48352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D66F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B12D37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059063</w:t>
            </w:r>
          </w:p>
        </w:tc>
      </w:tr>
      <w:tr w:rsidR="007E44AE" w:rsidRPr="00B96E78" w14:paraId="1216A59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B213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6A5CF8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385059</w:t>
            </w:r>
          </w:p>
        </w:tc>
      </w:tr>
      <w:tr w:rsidR="007E44AE" w:rsidRPr="00B96E78" w14:paraId="50619BD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DB52E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E07E82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7623543</w:t>
            </w:r>
          </w:p>
        </w:tc>
      </w:tr>
      <w:tr w:rsidR="007E44AE" w:rsidRPr="00B96E78" w14:paraId="6958DEC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3B2F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21561E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45275</w:t>
            </w:r>
          </w:p>
        </w:tc>
      </w:tr>
      <w:tr w:rsidR="007E44AE" w:rsidRPr="00B96E78" w14:paraId="42AC904A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66B98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8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E75B7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228334</w:t>
            </w:r>
          </w:p>
        </w:tc>
      </w:tr>
      <w:tr w:rsidR="007E44AE" w:rsidRPr="00B96E78" w14:paraId="39BD9636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8393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5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857D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6220188</w:t>
            </w:r>
          </w:p>
        </w:tc>
      </w:tr>
    </w:tbl>
    <w:p w14:paraId="393872A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594479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48C3A0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29B499A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A638D15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8284D72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D30010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5A54C7A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173CEC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2D11FD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BBFF3C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DF8876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26FD11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6B52230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DED8C8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D3562C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41B1B33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EEF4220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BC8B43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DB6A613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255193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05B628CF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r>
        <w:rPr>
          <w:rFonts w:asciiTheme="minorEastAsia" w:eastAsiaTheme="minorEastAsia" w:hAnsiTheme="minorEastAsia" w:cs="Times New Roman" w:hint="eastAsia"/>
        </w:rPr>
        <w:t>bap</w:t>
      </w:r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1A52C59C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330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D60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71A15044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73A21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7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1D99C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023</w:t>
            </w:r>
          </w:p>
        </w:tc>
      </w:tr>
      <w:tr w:rsidR="007E44AE" w:rsidRPr="00B96E78" w14:paraId="6A735A39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12CE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9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4587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0963</w:t>
            </w:r>
          </w:p>
        </w:tc>
      </w:tr>
      <w:tr w:rsidR="007E44AE" w:rsidRPr="00B96E78" w14:paraId="5687A3C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919F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347049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556331</w:t>
            </w:r>
          </w:p>
        </w:tc>
      </w:tr>
      <w:tr w:rsidR="007E44AE" w:rsidRPr="00B96E78" w14:paraId="6F5F229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A275A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F88D4F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3860034</w:t>
            </w:r>
          </w:p>
        </w:tc>
      </w:tr>
      <w:tr w:rsidR="007E44AE" w:rsidRPr="00B96E78" w14:paraId="03A0ED3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BF7F8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5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08C5B8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189318</w:t>
            </w:r>
          </w:p>
        </w:tc>
      </w:tr>
      <w:tr w:rsidR="007E44AE" w:rsidRPr="00B96E78" w14:paraId="4D9A4FD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B92B4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DBE038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712178</w:t>
            </w:r>
          </w:p>
        </w:tc>
      </w:tr>
      <w:tr w:rsidR="007E44AE" w:rsidRPr="00B96E78" w14:paraId="3ED5085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F610B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1EB66D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329254</w:t>
            </w:r>
          </w:p>
        </w:tc>
      </w:tr>
      <w:tr w:rsidR="007E44AE" w:rsidRPr="00B96E78" w14:paraId="324DB3C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DE15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2AA175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287704</w:t>
            </w:r>
          </w:p>
        </w:tc>
      </w:tr>
      <w:tr w:rsidR="007E44AE" w:rsidRPr="00B96E78" w14:paraId="69AB9C8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F5BC7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7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34C1AC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945299</w:t>
            </w:r>
          </w:p>
        </w:tc>
      </w:tr>
      <w:tr w:rsidR="007E44AE" w:rsidRPr="00B96E78" w14:paraId="0264638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FEFC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DBDB8B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162713</w:t>
            </w:r>
          </w:p>
        </w:tc>
      </w:tr>
      <w:tr w:rsidR="007E44AE" w:rsidRPr="00B96E78" w14:paraId="56D9758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4C09F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027183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345606</w:t>
            </w:r>
          </w:p>
        </w:tc>
      </w:tr>
      <w:tr w:rsidR="007E44AE" w:rsidRPr="00B96E78" w14:paraId="0C405B4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7FDEE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796B8E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423059</w:t>
            </w:r>
          </w:p>
        </w:tc>
      </w:tr>
      <w:tr w:rsidR="007E44AE" w:rsidRPr="00B96E78" w14:paraId="228C999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FB433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14F195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549186</w:t>
            </w:r>
          </w:p>
        </w:tc>
      </w:tr>
      <w:tr w:rsidR="007E44AE" w:rsidRPr="00B96E78" w14:paraId="312E09F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EE08E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4D8833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3163885</w:t>
            </w:r>
          </w:p>
        </w:tc>
      </w:tr>
      <w:tr w:rsidR="007E44AE" w:rsidRPr="00B96E78" w14:paraId="4A35E18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19C8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61FBA2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145439</w:t>
            </w:r>
          </w:p>
        </w:tc>
      </w:tr>
      <w:tr w:rsidR="007E44AE" w:rsidRPr="00B96E78" w14:paraId="2099A9D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9028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A83E29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01229</w:t>
            </w:r>
          </w:p>
        </w:tc>
      </w:tr>
      <w:tr w:rsidR="007E44AE" w:rsidRPr="00B96E78" w14:paraId="3BB4111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1603F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2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1A2C03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403676</w:t>
            </w:r>
          </w:p>
        </w:tc>
      </w:tr>
      <w:tr w:rsidR="007E44AE" w:rsidRPr="00B96E78" w14:paraId="58D8A8F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013BF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86514B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964366</w:t>
            </w:r>
          </w:p>
        </w:tc>
      </w:tr>
      <w:tr w:rsidR="007E44AE" w:rsidRPr="00B96E78" w14:paraId="5CFA222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6E89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5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1A4DE8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180966</w:t>
            </w:r>
          </w:p>
        </w:tc>
      </w:tr>
      <w:tr w:rsidR="007E44AE" w:rsidRPr="00B96E78" w14:paraId="1062935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FC4FA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487FF8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553823</w:t>
            </w:r>
          </w:p>
        </w:tc>
      </w:tr>
      <w:tr w:rsidR="007E44AE" w:rsidRPr="00B96E78" w14:paraId="64017C7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BA80E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DEF64F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329732</w:t>
            </w:r>
          </w:p>
        </w:tc>
      </w:tr>
      <w:tr w:rsidR="007E44AE" w:rsidRPr="00B96E78" w14:paraId="3CA2F81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1FE7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55BC50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117197</w:t>
            </w:r>
          </w:p>
        </w:tc>
      </w:tr>
      <w:tr w:rsidR="007E44AE" w:rsidRPr="00B96E78" w14:paraId="12865CD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51E1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C3042F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726562</w:t>
            </w:r>
          </w:p>
        </w:tc>
      </w:tr>
      <w:tr w:rsidR="007E44AE" w:rsidRPr="00B96E78" w14:paraId="1068ADF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A587C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6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45733B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1178595</w:t>
            </w:r>
          </w:p>
        </w:tc>
      </w:tr>
      <w:tr w:rsidR="007E44AE" w:rsidRPr="00B96E78" w14:paraId="72E58E1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E650B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6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0B4607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041221</w:t>
            </w:r>
          </w:p>
        </w:tc>
      </w:tr>
      <w:tr w:rsidR="007E44AE" w:rsidRPr="00B96E78" w14:paraId="0567E44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8918E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58CCB8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22655</w:t>
            </w:r>
          </w:p>
        </w:tc>
      </w:tr>
      <w:tr w:rsidR="007E44AE" w:rsidRPr="00B96E78" w14:paraId="5EB606A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CB45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58FF4F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7900481</w:t>
            </w:r>
          </w:p>
        </w:tc>
      </w:tr>
      <w:tr w:rsidR="007E44AE" w:rsidRPr="00B96E78" w14:paraId="01B53B9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29AA0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0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16CB05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480161</w:t>
            </w:r>
          </w:p>
        </w:tc>
      </w:tr>
      <w:tr w:rsidR="007E44AE" w:rsidRPr="00B96E78" w14:paraId="6DA278D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BAF43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6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F384B0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480888</w:t>
            </w:r>
          </w:p>
        </w:tc>
      </w:tr>
      <w:tr w:rsidR="007E44AE" w:rsidRPr="00B96E78" w14:paraId="2BD4E36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1FC1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031A6B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482409</w:t>
            </w:r>
          </w:p>
        </w:tc>
      </w:tr>
      <w:tr w:rsidR="007E44AE" w:rsidRPr="00B96E78" w14:paraId="39FF827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2530C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ACDF36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035331</w:t>
            </w:r>
          </w:p>
        </w:tc>
      </w:tr>
      <w:tr w:rsidR="007E44AE" w:rsidRPr="00B96E78" w14:paraId="406AF79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3D1D7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59F6ED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03302</w:t>
            </w:r>
          </w:p>
        </w:tc>
      </w:tr>
      <w:tr w:rsidR="007E44AE" w:rsidRPr="00B96E78" w14:paraId="0E5DA246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A8D6A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5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40E35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067772</w:t>
            </w:r>
          </w:p>
        </w:tc>
      </w:tr>
      <w:tr w:rsidR="007E44AE" w:rsidRPr="00B96E78" w14:paraId="115C75BA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716F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12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A91A2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171125</w:t>
            </w:r>
          </w:p>
        </w:tc>
      </w:tr>
    </w:tbl>
    <w:p w14:paraId="231D1F3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F432EC3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F65C80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EB6AE0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13FDA7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9AD452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743946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6E42F8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1B0001BF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proofErr w:type="spellStart"/>
      <w:r>
        <w:rPr>
          <w:rFonts w:asciiTheme="minorEastAsia" w:eastAsiaTheme="minorEastAsia" w:hAnsiTheme="minorEastAsia" w:cs="Times New Roman" w:hint="eastAsia"/>
        </w:rPr>
        <w:t>bbf</w:t>
      </w:r>
      <w:proofErr w:type="spellEnd"/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64E11BCE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BC9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2CF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07667EB3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F4956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7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3D1D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650957</w:t>
            </w:r>
          </w:p>
        </w:tc>
      </w:tr>
      <w:tr w:rsidR="007E44AE" w:rsidRPr="00B96E78" w14:paraId="1B10700C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175F1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9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A7A27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662492</w:t>
            </w:r>
          </w:p>
        </w:tc>
      </w:tr>
      <w:tr w:rsidR="007E44AE" w:rsidRPr="00B96E78" w14:paraId="0B4C51A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A74B6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D04C6D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495211</w:t>
            </w:r>
          </w:p>
        </w:tc>
      </w:tr>
      <w:tr w:rsidR="007E44AE" w:rsidRPr="00B96E78" w14:paraId="0BB893B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E5A56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A070E3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369449</w:t>
            </w:r>
          </w:p>
        </w:tc>
      </w:tr>
      <w:tr w:rsidR="007E44AE" w:rsidRPr="00B96E78" w14:paraId="587CBF9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6CCF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6F2B7A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656624</w:t>
            </w:r>
          </w:p>
        </w:tc>
      </w:tr>
      <w:tr w:rsidR="007E44AE" w:rsidRPr="00B96E78" w14:paraId="60C78DE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CFAF3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E80DDB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357119</w:t>
            </w:r>
          </w:p>
        </w:tc>
      </w:tr>
      <w:tr w:rsidR="007E44AE" w:rsidRPr="00B96E78" w14:paraId="07D3131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C971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C5D069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474068</w:t>
            </w:r>
          </w:p>
        </w:tc>
      </w:tr>
      <w:tr w:rsidR="007E44AE" w:rsidRPr="00B96E78" w14:paraId="3F18770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904EB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627C76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757004</w:t>
            </w:r>
          </w:p>
        </w:tc>
      </w:tr>
      <w:tr w:rsidR="007E44AE" w:rsidRPr="00B96E78" w14:paraId="4C09FCF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A45F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17BF8F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977086</w:t>
            </w:r>
          </w:p>
        </w:tc>
      </w:tr>
      <w:tr w:rsidR="007E44AE" w:rsidRPr="00B96E78" w14:paraId="627C96A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A20D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F09B54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088158</w:t>
            </w:r>
          </w:p>
        </w:tc>
      </w:tr>
      <w:tr w:rsidR="007E44AE" w:rsidRPr="00B96E78" w14:paraId="0ADFF6C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AD26B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DB3195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840788</w:t>
            </w:r>
          </w:p>
        </w:tc>
      </w:tr>
      <w:tr w:rsidR="007E44AE" w:rsidRPr="00B96E78" w14:paraId="4A53AB4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0BC20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8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71E8EA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533773</w:t>
            </w:r>
          </w:p>
        </w:tc>
      </w:tr>
      <w:tr w:rsidR="007E44AE" w:rsidRPr="00B96E78" w14:paraId="5566AAE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DDCFD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1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67BC5F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364791</w:t>
            </w:r>
          </w:p>
        </w:tc>
      </w:tr>
      <w:tr w:rsidR="007E44AE" w:rsidRPr="00B96E78" w14:paraId="60DDA7A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6A09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F3C217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299392</w:t>
            </w:r>
          </w:p>
        </w:tc>
      </w:tr>
      <w:tr w:rsidR="007E44AE" w:rsidRPr="00B96E78" w14:paraId="0EC4B0D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768DF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8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92FEDD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808973</w:t>
            </w:r>
          </w:p>
        </w:tc>
      </w:tr>
      <w:tr w:rsidR="007E44AE" w:rsidRPr="00B96E78" w14:paraId="24B8FCA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C1107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BA2197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6163381</w:t>
            </w:r>
          </w:p>
        </w:tc>
      </w:tr>
      <w:tr w:rsidR="007E44AE" w:rsidRPr="00B96E78" w14:paraId="51732DE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21CA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CD278D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6827691</w:t>
            </w:r>
          </w:p>
        </w:tc>
      </w:tr>
      <w:tr w:rsidR="007E44AE" w:rsidRPr="00B96E78" w14:paraId="1C995267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B476D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0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400F5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754732</w:t>
            </w:r>
          </w:p>
        </w:tc>
      </w:tr>
      <w:tr w:rsidR="007E44AE" w:rsidRPr="00B96E78" w14:paraId="169210E1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AEC1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3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F404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083739</w:t>
            </w:r>
          </w:p>
        </w:tc>
      </w:tr>
    </w:tbl>
    <w:p w14:paraId="7C9E51F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0BC575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46F64F8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081590F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D425B8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5BF3EE3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4DC5E50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51AE05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31DCCD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94910E7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31A46D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21D30B4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4E22782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3126FF5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55DF0A8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FE63107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CF3A4C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A05017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D171624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9B9351F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137E27F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7F8DBC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19A24A4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717C8C81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r>
        <w:rPr>
          <w:rFonts w:asciiTheme="minorEastAsia" w:eastAsiaTheme="minorEastAsia" w:hAnsiTheme="minorEastAsia" w:cs="Times New Roman" w:hint="eastAsia"/>
        </w:rPr>
        <w:t>baa</w:t>
      </w:r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521EE1D7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2FD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2CF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5E77869B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CADF9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7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F00EE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21767</w:t>
            </w:r>
          </w:p>
        </w:tc>
      </w:tr>
      <w:tr w:rsidR="007E44AE" w:rsidRPr="00B96E78" w14:paraId="0D414847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3E35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9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5643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639728</w:t>
            </w:r>
          </w:p>
        </w:tc>
      </w:tr>
      <w:tr w:rsidR="007E44AE" w:rsidRPr="00B96E78" w14:paraId="11E461B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7E802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C07CA3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477374</w:t>
            </w:r>
          </w:p>
        </w:tc>
      </w:tr>
      <w:tr w:rsidR="007E44AE" w:rsidRPr="00B96E78" w14:paraId="0E9F96C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86626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B79117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883976</w:t>
            </w:r>
          </w:p>
        </w:tc>
      </w:tr>
      <w:tr w:rsidR="007E44AE" w:rsidRPr="00B96E78" w14:paraId="728B4A9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7935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F8C404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540046</w:t>
            </w:r>
          </w:p>
        </w:tc>
      </w:tr>
      <w:tr w:rsidR="007E44AE" w:rsidRPr="00B96E78" w14:paraId="7E5B73F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BA1E4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3299C3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403137</w:t>
            </w:r>
          </w:p>
        </w:tc>
      </w:tr>
      <w:tr w:rsidR="007E44AE" w:rsidRPr="00B96E78" w14:paraId="3EDC8B4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7D10E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9FECBC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742304</w:t>
            </w:r>
          </w:p>
        </w:tc>
      </w:tr>
      <w:tr w:rsidR="007E44AE" w:rsidRPr="00B96E78" w14:paraId="30164A4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7F18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6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05A37A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965749</w:t>
            </w:r>
          </w:p>
        </w:tc>
      </w:tr>
      <w:tr w:rsidR="007E44AE" w:rsidRPr="00B96E78" w14:paraId="68D520D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2B5CC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0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4923A5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541081</w:t>
            </w:r>
          </w:p>
        </w:tc>
      </w:tr>
      <w:tr w:rsidR="007E44AE" w:rsidRPr="00B96E78" w14:paraId="5CA67C3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593D3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18DEC1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869286</w:t>
            </w:r>
          </w:p>
        </w:tc>
      </w:tr>
      <w:tr w:rsidR="007E44AE" w:rsidRPr="00B96E78" w14:paraId="2C3439E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F8A96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7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3883A5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182259</w:t>
            </w:r>
          </w:p>
        </w:tc>
      </w:tr>
      <w:tr w:rsidR="007E44AE" w:rsidRPr="00B96E78" w14:paraId="70A7A4C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9D781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61577F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797627</w:t>
            </w:r>
          </w:p>
        </w:tc>
      </w:tr>
      <w:tr w:rsidR="007E44AE" w:rsidRPr="00B96E78" w14:paraId="0D709D0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A528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BEC908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826003</w:t>
            </w:r>
          </w:p>
        </w:tc>
      </w:tr>
      <w:tr w:rsidR="007E44AE" w:rsidRPr="00B96E78" w14:paraId="1273373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45BCB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26471E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537756</w:t>
            </w:r>
          </w:p>
        </w:tc>
      </w:tr>
      <w:tr w:rsidR="007E44AE" w:rsidRPr="00B96E78" w14:paraId="4C60104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1AE42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6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7B02AA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865381</w:t>
            </w:r>
          </w:p>
        </w:tc>
      </w:tr>
      <w:tr w:rsidR="007E44AE" w:rsidRPr="00B96E78" w14:paraId="1923D20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5D003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6DEB71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912519</w:t>
            </w:r>
          </w:p>
        </w:tc>
      </w:tr>
      <w:tr w:rsidR="007E44AE" w:rsidRPr="00B96E78" w14:paraId="6637D1A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3CAE4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8F7D1C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420341</w:t>
            </w:r>
          </w:p>
        </w:tc>
      </w:tr>
      <w:tr w:rsidR="007E44AE" w:rsidRPr="00B96E78" w14:paraId="4AB0022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71DD8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94BC42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594329</w:t>
            </w:r>
          </w:p>
        </w:tc>
      </w:tr>
      <w:tr w:rsidR="007E44AE" w:rsidRPr="00B96E78" w14:paraId="7D74910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4F55A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796C0F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235791</w:t>
            </w:r>
          </w:p>
        </w:tc>
      </w:tr>
      <w:tr w:rsidR="007E44AE" w:rsidRPr="00B96E78" w14:paraId="378C488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EC8B3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CA5968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503453</w:t>
            </w:r>
          </w:p>
        </w:tc>
      </w:tr>
      <w:tr w:rsidR="007E44AE" w:rsidRPr="00B96E78" w14:paraId="1F3BE0D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C83A1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1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B6866C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929801</w:t>
            </w:r>
          </w:p>
        </w:tc>
      </w:tr>
      <w:tr w:rsidR="007E44AE" w:rsidRPr="00B96E78" w14:paraId="46E6671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2E992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4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1B6A50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75708</w:t>
            </w:r>
          </w:p>
        </w:tc>
      </w:tr>
      <w:tr w:rsidR="007E44AE" w:rsidRPr="00B96E78" w14:paraId="1C75E56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DE43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FF95D1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474577</w:t>
            </w:r>
          </w:p>
        </w:tc>
      </w:tr>
      <w:tr w:rsidR="007E44AE" w:rsidRPr="00B96E78" w14:paraId="57332CF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F299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F1B590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802793</w:t>
            </w:r>
          </w:p>
        </w:tc>
      </w:tr>
      <w:tr w:rsidR="007E44AE" w:rsidRPr="00B96E78" w14:paraId="0F62377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52092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3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336FBA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487475</w:t>
            </w:r>
          </w:p>
        </w:tc>
      </w:tr>
      <w:tr w:rsidR="007E44AE" w:rsidRPr="00B96E78" w14:paraId="3AD39A11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F7011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5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F0901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7450974</w:t>
            </w:r>
          </w:p>
        </w:tc>
      </w:tr>
      <w:tr w:rsidR="007E44AE" w:rsidRPr="00B96E78" w14:paraId="499E0E0C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A595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6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320C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753816</w:t>
            </w:r>
          </w:p>
        </w:tc>
      </w:tr>
    </w:tbl>
    <w:p w14:paraId="4F8DB754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ABEEA9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93B150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401611B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498556E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292A5BF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4CEE7B7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5C06A12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565E1D9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FC94114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8E917FE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A444FF4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4757ECF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B55F9B6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62F9017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4AA2636B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proofErr w:type="spellStart"/>
      <w:r>
        <w:rPr>
          <w:rFonts w:asciiTheme="minorEastAsia" w:eastAsiaTheme="minorEastAsia" w:hAnsiTheme="minorEastAsia" w:cs="Times New Roman" w:hint="eastAsia"/>
        </w:rPr>
        <w:t>flt</w:t>
      </w:r>
      <w:proofErr w:type="spellEnd"/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43CE0F30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CA5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A74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2AB396AE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29729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80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1DCFA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211835</w:t>
            </w:r>
          </w:p>
        </w:tc>
      </w:tr>
      <w:tr w:rsidR="007E44AE" w:rsidRPr="00B96E78" w14:paraId="7EB9A538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84B6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7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299F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028722</w:t>
            </w:r>
          </w:p>
        </w:tc>
      </w:tr>
      <w:tr w:rsidR="007E44AE" w:rsidRPr="00B96E78" w14:paraId="2D2E114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4454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5E2E9B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281683</w:t>
            </w:r>
          </w:p>
        </w:tc>
      </w:tr>
      <w:tr w:rsidR="007E44AE" w:rsidRPr="00B96E78" w14:paraId="26ECEFA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591F1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50B8B5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671219</w:t>
            </w:r>
          </w:p>
        </w:tc>
      </w:tr>
      <w:tr w:rsidR="007E44AE" w:rsidRPr="00B96E78" w14:paraId="4CFF413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2C73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79151E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616241</w:t>
            </w:r>
          </w:p>
        </w:tc>
      </w:tr>
      <w:tr w:rsidR="007E44AE" w:rsidRPr="00B96E78" w14:paraId="460A58E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74B27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7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2EF6BE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1152445</w:t>
            </w:r>
          </w:p>
        </w:tc>
      </w:tr>
      <w:tr w:rsidR="007E44AE" w:rsidRPr="00B96E78" w14:paraId="041E0E6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01584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CA57FA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992956</w:t>
            </w:r>
          </w:p>
        </w:tc>
      </w:tr>
      <w:tr w:rsidR="007E44AE" w:rsidRPr="00B96E78" w14:paraId="7D9715E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BEAE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A10479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490617</w:t>
            </w:r>
          </w:p>
        </w:tc>
      </w:tr>
      <w:tr w:rsidR="007E44AE" w:rsidRPr="00B96E78" w14:paraId="0A1AC6B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2FA1D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8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660C96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399362</w:t>
            </w:r>
          </w:p>
        </w:tc>
      </w:tr>
      <w:tr w:rsidR="007E44AE" w:rsidRPr="00B96E78" w14:paraId="27FC9416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46159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4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B7747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198097</w:t>
            </w:r>
          </w:p>
        </w:tc>
      </w:tr>
      <w:tr w:rsidR="007E44AE" w:rsidRPr="00B96E78" w14:paraId="5ABB7547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9DE1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5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9165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711212</w:t>
            </w:r>
          </w:p>
        </w:tc>
      </w:tr>
    </w:tbl>
    <w:p w14:paraId="648F04E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B1CC959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6095DEC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38AF740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C7D8DAF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1867878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011687A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FEA4639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9226749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8949BE5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F5128E3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808FEE1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B2023CF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B84C4D9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F6E45DA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BC400FF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1C1EC10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1D8DABE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8679F72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37F5EA4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43B08B6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1D5D7AB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8972979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81C836A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9E69B90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1BFEC4E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683C1C9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E21983A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65005C3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01B4848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7499EE7" w14:textId="77777777" w:rsidR="00EB2893" w:rsidRDefault="00EB2893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5DBCD3A9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8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proofErr w:type="spellStart"/>
      <w:r>
        <w:rPr>
          <w:rFonts w:asciiTheme="minorEastAsia" w:eastAsiaTheme="minorEastAsia" w:hAnsiTheme="minorEastAsia" w:cs="Times New Roman" w:hint="eastAsia"/>
        </w:rPr>
        <w:t>daha</w:t>
      </w:r>
      <w:proofErr w:type="spellEnd"/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438C09F4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D2E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15C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1E63CC50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69D1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48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A6930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885842</w:t>
            </w:r>
          </w:p>
        </w:tc>
      </w:tr>
      <w:tr w:rsidR="007E44AE" w:rsidRPr="00B96E78" w14:paraId="23996FE5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1DF4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4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F3B7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254713</w:t>
            </w:r>
          </w:p>
        </w:tc>
      </w:tr>
      <w:tr w:rsidR="007E44AE" w:rsidRPr="00B96E78" w14:paraId="5A04FF5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65CF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20A239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233238</w:t>
            </w:r>
          </w:p>
        </w:tc>
      </w:tr>
      <w:tr w:rsidR="007E44AE" w:rsidRPr="00B96E78" w14:paraId="0D85B8F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C5C85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7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AA3808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476052</w:t>
            </w:r>
          </w:p>
        </w:tc>
      </w:tr>
      <w:tr w:rsidR="007E44AE" w:rsidRPr="00B96E78" w14:paraId="3C7930E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5CF5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2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5C0473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911203</w:t>
            </w:r>
          </w:p>
        </w:tc>
      </w:tr>
      <w:tr w:rsidR="007E44AE" w:rsidRPr="00B96E78" w14:paraId="2D722CF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559D3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F7CAFD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768911</w:t>
            </w:r>
          </w:p>
        </w:tc>
      </w:tr>
      <w:tr w:rsidR="007E44AE" w:rsidRPr="00B96E78" w14:paraId="757BEFB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3498A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CD07DE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590793</w:t>
            </w:r>
          </w:p>
        </w:tc>
      </w:tr>
      <w:tr w:rsidR="007E44AE" w:rsidRPr="00B96E78" w14:paraId="0F03CC5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A7708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7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893F3F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601975</w:t>
            </w:r>
          </w:p>
        </w:tc>
      </w:tr>
      <w:tr w:rsidR="007E44AE" w:rsidRPr="00B96E78" w14:paraId="6A96787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C2C52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0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E122EB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705673</w:t>
            </w:r>
          </w:p>
        </w:tc>
      </w:tr>
      <w:tr w:rsidR="007E44AE" w:rsidRPr="00B96E78" w14:paraId="032ED45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78B1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5BF33B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386638</w:t>
            </w:r>
          </w:p>
        </w:tc>
      </w:tr>
      <w:tr w:rsidR="007E44AE" w:rsidRPr="00B96E78" w14:paraId="0185536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4A23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7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F1FC99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347309</w:t>
            </w:r>
          </w:p>
        </w:tc>
      </w:tr>
      <w:tr w:rsidR="007E44AE" w:rsidRPr="00B96E78" w14:paraId="2414ADC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DDCDC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5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22BC44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700238</w:t>
            </w:r>
          </w:p>
        </w:tc>
      </w:tr>
      <w:tr w:rsidR="007E44AE" w:rsidRPr="00B96E78" w14:paraId="5017C49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5BA60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4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EFD223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314535</w:t>
            </w:r>
          </w:p>
        </w:tc>
      </w:tr>
      <w:tr w:rsidR="007E44AE" w:rsidRPr="00B96E78" w14:paraId="5653E96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DCEE4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8AE007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127987</w:t>
            </w:r>
          </w:p>
        </w:tc>
      </w:tr>
      <w:tr w:rsidR="007E44AE" w:rsidRPr="00B96E78" w14:paraId="560E402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2E2C5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269207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3490383</w:t>
            </w:r>
          </w:p>
        </w:tc>
      </w:tr>
      <w:tr w:rsidR="007E44AE" w:rsidRPr="00B96E78" w14:paraId="6828F9D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BF0AD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5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B10375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287494</w:t>
            </w:r>
          </w:p>
        </w:tc>
      </w:tr>
      <w:tr w:rsidR="007E44AE" w:rsidRPr="00B96E78" w14:paraId="5C62EC9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04E40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8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1AD9CB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483738</w:t>
            </w:r>
          </w:p>
        </w:tc>
      </w:tr>
      <w:tr w:rsidR="007E44AE" w:rsidRPr="00B96E78" w14:paraId="42A36C7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AD58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0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27DE41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08169</w:t>
            </w:r>
          </w:p>
        </w:tc>
      </w:tr>
      <w:tr w:rsidR="007E44AE" w:rsidRPr="00B96E78" w14:paraId="559B562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84061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DEA6E6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1407409</w:t>
            </w:r>
          </w:p>
        </w:tc>
      </w:tr>
      <w:tr w:rsidR="007E44AE" w:rsidRPr="00B96E78" w14:paraId="20CE847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44775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3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4A45E9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985877</w:t>
            </w:r>
          </w:p>
        </w:tc>
      </w:tr>
      <w:tr w:rsidR="007E44AE" w:rsidRPr="00B96E78" w14:paraId="14AAD77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D153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6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9E2963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378025</w:t>
            </w:r>
          </w:p>
        </w:tc>
      </w:tr>
      <w:tr w:rsidR="007E44AE" w:rsidRPr="00B96E78" w14:paraId="5D5C2F5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199FC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9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712F55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074508</w:t>
            </w:r>
          </w:p>
        </w:tc>
      </w:tr>
      <w:tr w:rsidR="007E44AE" w:rsidRPr="00B96E78" w14:paraId="31CA413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907FF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6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68AB18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390622</w:t>
            </w:r>
          </w:p>
        </w:tc>
      </w:tr>
      <w:tr w:rsidR="007E44AE" w:rsidRPr="00B96E78" w14:paraId="507CA17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35CB4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4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5C34D6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409632</w:t>
            </w:r>
          </w:p>
        </w:tc>
      </w:tr>
      <w:tr w:rsidR="007E44AE" w:rsidRPr="00B96E78" w14:paraId="5310C3C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4B052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0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112A35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49842</w:t>
            </w:r>
          </w:p>
        </w:tc>
      </w:tr>
      <w:tr w:rsidR="007E44AE" w:rsidRPr="00B96E78" w14:paraId="0E3B553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328EB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7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F99E6E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185655</w:t>
            </w:r>
          </w:p>
        </w:tc>
      </w:tr>
      <w:tr w:rsidR="007E44AE" w:rsidRPr="00B96E78" w14:paraId="7E6CCAA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4165D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8ECC5C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207002</w:t>
            </w:r>
          </w:p>
        </w:tc>
      </w:tr>
      <w:tr w:rsidR="007E44AE" w:rsidRPr="00B96E78" w14:paraId="2F31AC2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A7FEB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DE4021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750862</w:t>
            </w:r>
          </w:p>
        </w:tc>
      </w:tr>
      <w:tr w:rsidR="007E44AE" w:rsidRPr="00B96E78" w14:paraId="68062F7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A67F8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17747B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209954</w:t>
            </w:r>
          </w:p>
        </w:tc>
      </w:tr>
      <w:tr w:rsidR="007E44AE" w:rsidRPr="00B96E78" w14:paraId="2DF65F1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588E4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055FDC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758674</w:t>
            </w:r>
          </w:p>
        </w:tc>
      </w:tr>
      <w:tr w:rsidR="007E44AE" w:rsidRPr="00B96E78" w14:paraId="306EDB8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9CEA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2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0693DA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766099</w:t>
            </w:r>
          </w:p>
        </w:tc>
      </w:tr>
      <w:tr w:rsidR="007E44AE" w:rsidRPr="00B96E78" w14:paraId="0CE39EA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7A14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2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C24051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756812</w:t>
            </w:r>
          </w:p>
        </w:tc>
      </w:tr>
      <w:tr w:rsidR="007E44AE" w:rsidRPr="00B96E78" w14:paraId="4FB68AE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9D36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9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240818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4204306</w:t>
            </w:r>
          </w:p>
        </w:tc>
      </w:tr>
      <w:tr w:rsidR="007E44AE" w:rsidRPr="00B96E78" w14:paraId="4DB1431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FAF4B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5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E89F60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5169527</w:t>
            </w:r>
          </w:p>
        </w:tc>
      </w:tr>
      <w:tr w:rsidR="007E44AE" w:rsidRPr="00B96E78" w14:paraId="4F0E02B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69DB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8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FBC8A3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5700301</w:t>
            </w:r>
          </w:p>
        </w:tc>
      </w:tr>
      <w:tr w:rsidR="007E44AE" w:rsidRPr="00B96E78" w14:paraId="4906A2D1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8B17E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35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2192B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468007</w:t>
            </w:r>
          </w:p>
        </w:tc>
      </w:tr>
      <w:tr w:rsidR="007E44AE" w:rsidRPr="00B96E78" w14:paraId="6CD7CC72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0FD1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50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1990E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023927</w:t>
            </w:r>
          </w:p>
        </w:tc>
      </w:tr>
    </w:tbl>
    <w:p w14:paraId="2DCB20E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4BA48E8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98BEA4F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7A8C678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0D2C767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138A424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4FDDE3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A435F85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9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proofErr w:type="spellStart"/>
      <w:r>
        <w:rPr>
          <w:rFonts w:asciiTheme="minorEastAsia" w:eastAsiaTheme="minorEastAsia" w:hAnsiTheme="minorEastAsia" w:cs="Times New Roman" w:hint="eastAsia"/>
        </w:rPr>
        <w:t>bkf</w:t>
      </w:r>
      <w:proofErr w:type="spellEnd"/>
    </w:p>
    <w:tbl>
      <w:tblPr>
        <w:tblW w:w="86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47291646" w14:textId="77777777" w:rsidTr="00C436F4">
        <w:trPr>
          <w:trHeight w:val="285"/>
        </w:trPr>
        <w:tc>
          <w:tcPr>
            <w:tcW w:w="1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1BE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40C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4224D2DA" w14:textId="77777777" w:rsidTr="00C436F4">
        <w:trPr>
          <w:trHeight w:val="285"/>
        </w:trPr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8439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7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55A84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0181</w:t>
            </w:r>
          </w:p>
        </w:tc>
      </w:tr>
      <w:tr w:rsidR="007E44AE" w:rsidRPr="00B96E78" w14:paraId="7091E3F6" w14:textId="77777777" w:rsidTr="00C436F4">
        <w:trPr>
          <w:trHeight w:val="285"/>
        </w:trPr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9DE1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9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A23F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0246</w:t>
            </w:r>
          </w:p>
        </w:tc>
      </w:tr>
      <w:tr w:rsidR="007E44AE" w:rsidRPr="00B96E78" w14:paraId="7BD6A46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7E3478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53C0D4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151673</w:t>
            </w:r>
          </w:p>
        </w:tc>
      </w:tr>
      <w:tr w:rsidR="007E44AE" w:rsidRPr="00B96E78" w14:paraId="1B4AB5C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46DD90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52D05F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869766</w:t>
            </w:r>
          </w:p>
        </w:tc>
      </w:tr>
      <w:tr w:rsidR="007E44AE" w:rsidRPr="00B96E78" w14:paraId="2DF8C7EB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C2BDC4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9AF1D0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286216</w:t>
            </w:r>
          </w:p>
        </w:tc>
      </w:tr>
      <w:tr w:rsidR="007E44AE" w:rsidRPr="00B96E78" w14:paraId="3596C35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C1A555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947E13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459491</w:t>
            </w:r>
          </w:p>
        </w:tc>
      </w:tr>
      <w:tr w:rsidR="007E44AE" w:rsidRPr="00B96E78" w14:paraId="3B6EEFAE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3D065F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CE5EAD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341037</w:t>
            </w:r>
          </w:p>
        </w:tc>
      </w:tr>
      <w:tr w:rsidR="007E44AE" w:rsidRPr="00B96E78" w14:paraId="531C0D30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9EDBB2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5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032ACC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565333</w:t>
            </w:r>
          </w:p>
        </w:tc>
      </w:tr>
      <w:tr w:rsidR="007E44AE" w:rsidRPr="00B96E78" w14:paraId="3B5F504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632C6A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4FCA55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802233</w:t>
            </w:r>
          </w:p>
        </w:tc>
      </w:tr>
      <w:tr w:rsidR="007E44AE" w:rsidRPr="00B96E78" w14:paraId="1522CC2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2974F3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1C6DD4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210278</w:t>
            </w:r>
          </w:p>
        </w:tc>
      </w:tr>
      <w:tr w:rsidR="007E44AE" w:rsidRPr="00B96E78" w14:paraId="71095710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2FE96D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BEE539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616691</w:t>
            </w:r>
          </w:p>
        </w:tc>
      </w:tr>
      <w:tr w:rsidR="007E44AE" w:rsidRPr="00B96E78" w14:paraId="5A8429D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E5DFC2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69EF0A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935044</w:t>
            </w:r>
          </w:p>
        </w:tc>
      </w:tr>
      <w:tr w:rsidR="007E44AE" w:rsidRPr="00B96E78" w14:paraId="13248788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46D74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7BDB06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308049</w:t>
            </w:r>
          </w:p>
        </w:tc>
      </w:tr>
      <w:tr w:rsidR="007E44AE" w:rsidRPr="00B96E78" w14:paraId="04F1C902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B701D6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725170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782297</w:t>
            </w:r>
          </w:p>
        </w:tc>
      </w:tr>
      <w:tr w:rsidR="007E44AE" w:rsidRPr="00B96E78" w14:paraId="374D218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B8F43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8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47CEAE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985682</w:t>
            </w:r>
          </w:p>
        </w:tc>
      </w:tr>
      <w:tr w:rsidR="007E44AE" w:rsidRPr="00B96E78" w14:paraId="7522A26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50BD79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25A816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020224</w:t>
            </w:r>
          </w:p>
        </w:tc>
      </w:tr>
      <w:tr w:rsidR="007E44AE" w:rsidRPr="00B96E78" w14:paraId="0984E5C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CBC674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2D2514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726163</w:t>
            </w:r>
          </w:p>
        </w:tc>
      </w:tr>
      <w:tr w:rsidR="007E44AE" w:rsidRPr="00B96E78" w14:paraId="5EC6D75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6F431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96D3CE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903763</w:t>
            </w:r>
          </w:p>
        </w:tc>
      </w:tr>
      <w:tr w:rsidR="007E44AE" w:rsidRPr="00B96E78" w14:paraId="67234DD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D40FC6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6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11ED6C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929605</w:t>
            </w:r>
          </w:p>
        </w:tc>
      </w:tr>
      <w:tr w:rsidR="007E44AE" w:rsidRPr="00B96E78" w14:paraId="75B5F678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06E030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776054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536769</w:t>
            </w:r>
          </w:p>
        </w:tc>
      </w:tr>
      <w:tr w:rsidR="007E44AE" w:rsidRPr="00B96E78" w14:paraId="0B6FDAB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0BD4CD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2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9396F4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348993</w:t>
            </w:r>
          </w:p>
        </w:tc>
      </w:tr>
      <w:tr w:rsidR="007E44AE" w:rsidRPr="00B96E78" w14:paraId="6F685EC9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D25FD4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572C7D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426492</w:t>
            </w:r>
          </w:p>
        </w:tc>
      </w:tr>
      <w:tr w:rsidR="007E44AE" w:rsidRPr="00B96E78" w14:paraId="142E2C4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209384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6C023E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508793</w:t>
            </w:r>
          </w:p>
        </w:tc>
      </w:tr>
      <w:tr w:rsidR="007E44AE" w:rsidRPr="00B96E78" w14:paraId="04AB5EB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A65BE6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7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C46D6C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523322</w:t>
            </w:r>
          </w:p>
        </w:tc>
      </w:tr>
      <w:tr w:rsidR="007E44AE" w:rsidRPr="00B96E78" w14:paraId="2F707418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D5CC5E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B2116B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677111</w:t>
            </w:r>
          </w:p>
        </w:tc>
      </w:tr>
      <w:tr w:rsidR="007E44AE" w:rsidRPr="00B96E78" w14:paraId="1AEEFDB7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82296D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5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2023D1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242964</w:t>
            </w:r>
          </w:p>
        </w:tc>
      </w:tr>
      <w:tr w:rsidR="007E44AE" w:rsidRPr="00B96E78" w14:paraId="11BD670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D88253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1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B081FE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864057</w:t>
            </w:r>
          </w:p>
        </w:tc>
      </w:tr>
      <w:tr w:rsidR="007E44AE" w:rsidRPr="00B96E78" w14:paraId="44FEB38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A25ECD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BFB5BD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650456</w:t>
            </w:r>
          </w:p>
        </w:tc>
      </w:tr>
      <w:tr w:rsidR="007E44AE" w:rsidRPr="00B96E78" w14:paraId="3122885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A3AF26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0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2722C8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059056</w:t>
            </w:r>
          </w:p>
        </w:tc>
      </w:tr>
      <w:tr w:rsidR="007E44AE" w:rsidRPr="00B96E78" w14:paraId="3A304E9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4D62B6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74C038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730443</w:t>
            </w:r>
          </w:p>
        </w:tc>
      </w:tr>
      <w:tr w:rsidR="007E44AE" w:rsidRPr="00B96E78" w14:paraId="323E88A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A43330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9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F0A1E7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782031</w:t>
            </w:r>
          </w:p>
        </w:tc>
      </w:tr>
      <w:tr w:rsidR="007E44AE" w:rsidRPr="00B96E78" w14:paraId="0DECFEA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40E347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FFF3DA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082733</w:t>
            </w:r>
          </w:p>
        </w:tc>
      </w:tr>
      <w:tr w:rsidR="007E44AE" w:rsidRPr="00B96E78" w14:paraId="5B288DB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F1C4A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11203C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642415</w:t>
            </w:r>
          </w:p>
        </w:tc>
      </w:tr>
      <w:tr w:rsidR="007E44AE" w:rsidRPr="00B96E78" w14:paraId="5FC2296F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DD2636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1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B3C34C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627556</w:t>
            </w:r>
          </w:p>
        </w:tc>
      </w:tr>
      <w:tr w:rsidR="007E44AE" w:rsidRPr="00B96E78" w14:paraId="2D7E9B20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6BC716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7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6581DD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692739</w:t>
            </w:r>
          </w:p>
        </w:tc>
      </w:tr>
      <w:tr w:rsidR="007E44AE" w:rsidRPr="00B96E78" w14:paraId="50E44B8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D11ED9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4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3D3D6C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213228</w:t>
            </w:r>
          </w:p>
        </w:tc>
      </w:tr>
      <w:tr w:rsidR="007E44AE" w:rsidRPr="00B96E78" w14:paraId="683D402F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131E70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5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27832A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3017935</w:t>
            </w:r>
          </w:p>
        </w:tc>
      </w:tr>
      <w:tr w:rsidR="007E44AE" w:rsidRPr="00B96E78" w14:paraId="47BFD62C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0D4386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9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884550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371044</w:t>
            </w:r>
          </w:p>
        </w:tc>
      </w:tr>
      <w:tr w:rsidR="007E44AE" w:rsidRPr="00B96E78" w14:paraId="45C5ED50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58838E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5FB53A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99083</w:t>
            </w:r>
          </w:p>
        </w:tc>
      </w:tr>
      <w:tr w:rsidR="007E44AE" w:rsidRPr="00B96E78" w14:paraId="48DBA2CE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52DEB6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8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DACCA5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715153</w:t>
            </w:r>
          </w:p>
        </w:tc>
      </w:tr>
    </w:tbl>
    <w:p w14:paraId="7F2267CA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9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proofErr w:type="spellStart"/>
      <w:r>
        <w:rPr>
          <w:rFonts w:asciiTheme="minorEastAsia" w:eastAsiaTheme="minorEastAsia" w:hAnsiTheme="minorEastAsia" w:cs="Times New Roman" w:hint="eastAsia"/>
        </w:rPr>
        <w:t>bkf</w:t>
      </w:r>
      <w:proofErr w:type="spellEnd"/>
      <w:r>
        <w:rPr>
          <w:rFonts w:asciiTheme="minorEastAsia" w:eastAsiaTheme="minorEastAsia" w:hAnsiTheme="minorEastAsia" w:cs="Times New Roman" w:hint="eastAsia"/>
        </w:rPr>
        <w:t>(continued)</w:t>
      </w:r>
    </w:p>
    <w:tbl>
      <w:tblPr>
        <w:tblW w:w="8842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126"/>
        <w:gridCol w:w="108"/>
        <w:gridCol w:w="7392"/>
        <w:gridCol w:w="108"/>
      </w:tblGrid>
      <w:tr w:rsidR="007E44AE" w:rsidRPr="00B96E78" w14:paraId="51134B2E" w14:textId="77777777" w:rsidTr="00C436F4">
        <w:trPr>
          <w:gridAfter w:val="1"/>
          <w:wAfter w:w="108" w:type="dxa"/>
          <w:trHeight w:val="285"/>
        </w:trPr>
        <w:tc>
          <w:tcPr>
            <w:tcW w:w="12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A7D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EB7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EB2893" w:rsidRPr="00B96E78" w14:paraId="6197867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C380ABC" w14:textId="10CCE60D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6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D00C522" w14:textId="2EC482AA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371096</w:t>
            </w:r>
          </w:p>
        </w:tc>
      </w:tr>
      <w:tr w:rsidR="00EB2893" w:rsidRPr="00B96E78" w14:paraId="1B21DC7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D0F3AC9" w14:textId="6F6A1D7F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7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C4EEE8A" w14:textId="2B394D45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608324</w:t>
            </w:r>
          </w:p>
        </w:tc>
      </w:tr>
      <w:tr w:rsidR="00EB2893" w:rsidRPr="00B96E78" w14:paraId="2A3CAEF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D1424EF" w14:textId="10458C7D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0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8D9E541" w14:textId="33A54F79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62068</w:t>
            </w:r>
          </w:p>
        </w:tc>
      </w:tr>
      <w:tr w:rsidR="00EB2893" w:rsidRPr="00B96E78" w14:paraId="6C3940F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51187C8" w14:textId="1699079F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0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C92F121" w14:textId="577C7FE3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67296</w:t>
            </w:r>
          </w:p>
        </w:tc>
      </w:tr>
      <w:tr w:rsidR="00EB2893" w:rsidRPr="00B96E78" w14:paraId="4EA1F75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B7F77D0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4244619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541203</w:t>
            </w:r>
          </w:p>
        </w:tc>
      </w:tr>
      <w:tr w:rsidR="00EB2893" w:rsidRPr="00B96E78" w14:paraId="0B42940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69A784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9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F062EE9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913114</w:t>
            </w:r>
          </w:p>
        </w:tc>
      </w:tr>
      <w:tr w:rsidR="00EB2893" w:rsidRPr="00B96E78" w14:paraId="2705552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435EC9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9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3C350F2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203525</w:t>
            </w:r>
          </w:p>
        </w:tc>
      </w:tr>
      <w:tr w:rsidR="00EB2893" w:rsidRPr="00B96E78" w14:paraId="1C2C1CE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2A112D6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85C68C5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840634</w:t>
            </w:r>
          </w:p>
        </w:tc>
      </w:tr>
      <w:tr w:rsidR="00EB2893" w:rsidRPr="00B96E78" w14:paraId="6ECF643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35E248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1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DAD5CD7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975501</w:t>
            </w:r>
          </w:p>
        </w:tc>
      </w:tr>
      <w:tr w:rsidR="00EB2893" w:rsidRPr="00B96E78" w14:paraId="55D92BA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5458AF2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5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7F03975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248714</w:t>
            </w:r>
          </w:p>
        </w:tc>
      </w:tr>
      <w:tr w:rsidR="00EB2893" w:rsidRPr="00B96E78" w14:paraId="55852B0D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76C59B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9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2BBB114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702699</w:t>
            </w:r>
          </w:p>
        </w:tc>
      </w:tr>
      <w:tr w:rsidR="00EB2893" w:rsidRPr="00B96E78" w14:paraId="0D79BF9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0D162F1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7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BCDB3DC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7437072</w:t>
            </w:r>
          </w:p>
        </w:tc>
      </w:tr>
      <w:tr w:rsidR="00EB2893" w:rsidRPr="00B96E78" w14:paraId="43768B4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2B7ADF8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0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B99B9B8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7800245</w:t>
            </w:r>
          </w:p>
        </w:tc>
      </w:tr>
      <w:tr w:rsidR="00EB2893" w:rsidRPr="00B96E78" w14:paraId="72EA6F6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5CA0EEA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2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3AB04F8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456181</w:t>
            </w:r>
          </w:p>
        </w:tc>
      </w:tr>
      <w:tr w:rsidR="00EB2893" w:rsidRPr="00B96E78" w14:paraId="5875942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6C02C3E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1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56E02FE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563367</w:t>
            </w:r>
          </w:p>
        </w:tc>
      </w:tr>
      <w:tr w:rsidR="00EB2893" w:rsidRPr="00B96E78" w14:paraId="5A185CF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1C179C1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0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668B5EE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377123</w:t>
            </w:r>
          </w:p>
        </w:tc>
      </w:tr>
      <w:tr w:rsidR="00EB2893" w:rsidRPr="00B96E78" w14:paraId="5B74BE4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3B3C3C6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1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26A84C8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893669</w:t>
            </w:r>
          </w:p>
        </w:tc>
      </w:tr>
      <w:tr w:rsidR="00EB2893" w:rsidRPr="00B96E78" w14:paraId="7E6ADDC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8B39609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C8FA99F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252102</w:t>
            </w:r>
          </w:p>
        </w:tc>
      </w:tr>
      <w:tr w:rsidR="00EB2893" w:rsidRPr="00B96E78" w14:paraId="6C94E98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4CAEACA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3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79E3CF2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279593</w:t>
            </w:r>
          </w:p>
        </w:tc>
      </w:tr>
      <w:tr w:rsidR="00EB2893" w:rsidRPr="00B96E78" w14:paraId="77E583A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7CFC32D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0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87F54CF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034989</w:t>
            </w:r>
          </w:p>
        </w:tc>
      </w:tr>
      <w:tr w:rsidR="00EB2893" w:rsidRPr="00B96E78" w14:paraId="16F522D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AF7B00C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B29A03D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520237</w:t>
            </w:r>
          </w:p>
        </w:tc>
      </w:tr>
      <w:tr w:rsidR="00EB2893" w:rsidRPr="00B96E78" w14:paraId="58C72EC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5478F44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54FFDC5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969635</w:t>
            </w:r>
          </w:p>
        </w:tc>
      </w:tr>
      <w:tr w:rsidR="00EB2893" w:rsidRPr="00B96E78" w14:paraId="6867C05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C5A7BAE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4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647B7EC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230382</w:t>
            </w:r>
          </w:p>
        </w:tc>
      </w:tr>
      <w:tr w:rsidR="00EB2893" w:rsidRPr="00B96E78" w14:paraId="55B935D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F4B6B47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6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B5F652D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228362</w:t>
            </w:r>
          </w:p>
        </w:tc>
      </w:tr>
      <w:tr w:rsidR="00EB2893" w:rsidRPr="00B96E78" w14:paraId="03A0553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D53E97A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4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730BBC5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685868</w:t>
            </w:r>
          </w:p>
        </w:tc>
      </w:tr>
      <w:tr w:rsidR="00EB2893" w:rsidRPr="00B96E78" w14:paraId="5168861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8F251A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9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43348895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4590589</w:t>
            </w:r>
          </w:p>
        </w:tc>
      </w:tr>
      <w:tr w:rsidR="00EB2893" w:rsidRPr="00B96E78" w14:paraId="22977E76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1ECB82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3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162B3C5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6283056</w:t>
            </w:r>
          </w:p>
        </w:tc>
      </w:tr>
      <w:tr w:rsidR="00EB2893" w:rsidRPr="00B96E78" w14:paraId="358C0CB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8DB2BF1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4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B31836E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683919</w:t>
            </w:r>
          </w:p>
        </w:tc>
      </w:tr>
      <w:tr w:rsidR="00EB2893" w:rsidRPr="00B96E78" w14:paraId="6723E3D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8D0CF20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5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DA6E81F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370609</w:t>
            </w:r>
          </w:p>
        </w:tc>
      </w:tr>
      <w:tr w:rsidR="00EB2893" w:rsidRPr="00B96E78" w14:paraId="1252BCF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6E9D074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1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2EEE84E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644009</w:t>
            </w:r>
          </w:p>
        </w:tc>
      </w:tr>
      <w:tr w:rsidR="00EB2893" w:rsidRPr="00B96E78" w14:paraId="17B8D51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B285E9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1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6C2BC26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734742</w:t>
            </w:r>
          </w:p>
        </w:tc>
      </w:tr>
      <w:tr w:rsidR="00EB2893" w:rsidRPr="00B96E78" w14:paraId="3E1EB2E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D3EB03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59</w:t>
            </w:r>
          </w:p>
        </w:tc>
        <w:tc>
          <w:tcPr>
            <w:tcW w:w="750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EB9E24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859865</w:t>
            </w:r>
          </w:p>
        </w:tc>
      </w:tr>
      <w:tr w:rsidR="00EB2893" w:rsidRPr="00B96E78" w14:paraId="580DA21B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324DC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52</w:t>
            </w:r>
          </w:p>
        </w:tc>
        <w:tc>
          <w:tcPr>
            <w:tcW w:w="750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9E1F0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707115</w:t>
            </w:r>
          </w:p>
        </w:tc>
      </w:tr>
    </w:tbl>
    <w:p w14:paraId="1E10D1A2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646F5F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B55D9F7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797DA8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7A677C7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84E033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3DEC4A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42BFD4F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5EE6BE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16AEDAB5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 xml:space="preserve">Metabolites related to </w:t>
      </w:r>
      <w:r>
        <w:rPr>
          <w:rFonts w:asciiTheme="minorEastAsia" w:eastAsiaTheme="minorEastAsia" w:hAnsiTheme="minorEastAsia" w:cs="Times New Roman" w:hint="eastAsia"/>
        </w:rPr>
        <w:t>flu</w:t>
      </w:r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45363276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1E6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4EA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4C255B14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3AB1F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6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9DCB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135238</w:t>
            </w:r>
          </w:p>
        </w:tc>
      </w:tr>
      <w:tr w:rsidR="007E44AE" w:rsidRPr="00B96E78" w14:paraId="35F7B582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3FF1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81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E9DC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677592</w:t>
            </w:r>
          </w:p>
        </w:tc>
      </w:tr>
      <w:tr w:rsidR="007E44AE" w:rsidRPr="00B96E78" w14:paraId="5D09E66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FB0A6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BC9F00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3626</w:t>
            </w:r>
          </w:p>
        </w:tc>
      </w:tr>
      <w:tr w:rsidR="007E44AE" w:rsidRPr="00B96E78" w14:paraId="54D9B9B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D9D20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25BBFC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284639</w:t>
            </w:r>
          </w:p>
        </w:tc>
      </w:tr>
      <w:tr w:rsidR="007E44AE" w:rsidRPr="00B96E78" w14:paraId="790874F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B7968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117619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492913</w:t>
            </w:r>
          </w:p>
        </w:tc>
      </w:tr>
      <w:tr w:rsidR="007E44AE" w:rsidRPr="00B96E78" w14:paraId="0746EE5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BF2A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21914F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1634</w:t>
            </w:r>
          </w:p>
        </w:tc>
      </w:tr>
      <w:tr w:rsidR="007E44AE" w:rsidRPr="00B96E78" w14:paraId="7DD02D9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2AE4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E5429A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257904</w:t>
            </w:r>
          </w:p>
        </w:tc>
      </w:tr>
      <w:tr w:rsidR="007E44AE" w:rsidRPr="00B96E78" w14:paraId="109D9F6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2B06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8E7686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139149</w:t>
            </w:r>
          </w:p>
        </w:tc>
      </w:tr>
      <w:tr w:rsidR="007E44AE" w:rsidRPr="00B96E78" w14:paraId="209E728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F8CD5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8E97E4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79946</w:t>
            </w:r>
          </w:p>
        </w:tc>
      </w:tr>
      <w:tr w:rsidR="007E44AE" w:rsidRPr="00B96E78" w14:paraId="053D3CC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9CDE9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5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21330A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3463965</w:t>
            </w:r>
          </w:p>
        </w:tc>
      </w:tr>
      <w:tr w:rsidR="007E44AE" w:rsidRPr="00B96E78" w14:paraId="296F73F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5138D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BFD8F4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299134</w:t>
            </w:r>
          </w:p>
        </w:tc>
      </w:tr>
      <w:tr w:rsidR="007E44AE" w:rsidRPr="00B96E78" w14:paraId="71924C8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C068E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7862DA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852122</w:t>
            </w:r>
          </w:p>
        </w:tc>
      </w:tr>
      <w:tr w:rsidR="007E44AE" w:rsidRPr="00B96E78" w14:paraId="7D1CC86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F212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8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1F69E1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597515</w:t>
            </w:r>
          </w:p>
        </w:tc>
      </w:tr>
      <w:tr w:rsidR="007E44AE" w:rsidRPr="00B96E78" w14:paraId="77FEE75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40F9A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BB6343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610694</w:t>
            </w:r>
          </w:p>
        </w:tc>
      </w:tr>
      <w:tr w:rsidR="007E44AE" w:rsidRPr="00B96E78" w14:paraId="7EE4C3D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D027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D555D2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844345</w:t>
            </w:r>
          </w:p>
        </w:tc>
      </w:tr>
      <w:tr w:rsidR="007E44AE" w:rsidRPr="00B96E78" w14:paraId="0EBC1C7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3AF5C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3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5F40DA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470399</w:t>
            </w:r>
          </w:p>
        </w:tc>
      </w:tr>
      <w:tr w:rsidR="007E44AE" w:rsidRPr="00B96E78" w14:paraId="1568E8B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9C59B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7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62BB26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169977</w:t>
            </w:r>
          </w:p>
        </w:tc>
      </w:tr>
      <w:tr w:rsidR="007E44AE" w:rsidRPr="00B96E78" w14:paraId="4338E43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4D4F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85B578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866094</w:t>
            </w:r>
          </w:p>
        </w:tc>
      </w:tr>
      <w:tr w:rsidR="007E44AE" w:rsidRPr="00B96E78" w14:paraId="42C0B3F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8624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8FF3C8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16818</w:t>
            </w:r>
          </w:p>
        </w:tc>
      </w:tr>
      <w:tr w:rsidR="007E44AE" w:rsidRPr="00B96E78" w14:paraId="50C301C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C5172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515CF6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230406</w:t>
            </w:r>
          </w:p>
        </w:tc>
      </w:tr>
      <w:tr w:rsidR="007E44AE" w:rsidRPr="00B96E78" w14:paraId="52A9823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81B3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1A7EFD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302014</w:t>
            </w:r>
          </w:p>
        </w:tc>
      </w:tr>
      <w:tr w:rsidR="007E44AE" w:rsidRPr="00B96E78" w14:paraId="590F31B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F57A4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360F12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2178622</w:t>
            </w:r>
          </w:p>
        </w:tc>
      </w:tr>
      <w:tr w:rsidR="007E44AE" w:rsidRPr="00B96E78" w14:paraId="7E000DE5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F3123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7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60DE46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2462783</w:t>
            </w:r>
          </w:p>
        </w:tc>
      </w:tr>
      <w:tr w:rsidR="007E44AE" w:rsidRPr="00B96E78" w14:paraId="7456043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21F92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5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960742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410223</w:t>
            </w:r>
          </w:p>
        </w:tc>
      </w:tr>
      <w:tr w:rsidR="007E44AE" w:rsidRPr="00B96E78" w14:paraId="53EB5B44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EBB2D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4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383F9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5689365</w:t>
            </w:r>
          </w:p>
        </w:tc>
      </w:tr>
      <w:tr w:rsidR="007E44AE" w:rsidRPr="00B96E78" w14:paraId="458F94BC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9256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33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BBE6B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506976</w:t>
            </w:r>
          </w:p>
        </w:tc>
      </w:tr>
    </w:tbl>
    <w:p w14:paraId="3049D35A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B3E027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34F1F9E8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20D0F3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A0DE4AA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209F0E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26B88A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266A4D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46CDD592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1870E3D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53A2FF3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44E456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9CA8A17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A207B6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B2A2F25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CDA004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724A8467" w14:textId="77777777" w:rsidR="007E44AE" w:rsidRDefault="007E44AE" w:rsidP="007E44AE">
      <w:pPr>
        <w:jc w:val="center"/>
        <w:rPr>
          <w:rFonts w:asciiTheme="minorEastAsia" w:eastAsiaTheme="minorEastAsia" w:hAnsiTheme="minorEastAsia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11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>Metabolites related to</w:t>
      </w:r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>
        <w:rPr>
          <w:rFonts w:asciiTheme="minorEastAsia" w:eastAsiaTheme="minorEastAsia" w:hAnsiTheme="minorEastAsia" w:cs="Times New Roman" w:hint="eastAsia"/>
        </w:rPr>
        <w:t>bghip</w:t>
      </w:r>
      <w:proofErr w:type="spellEnd"/>
    </w:p>
    <w:tbl>
      <w:tblPr>
        <w:tblW w:w="86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B96E78" w14:paraId="4EBAD6BC" w14:textId="77777777" w:rsidTr="00C436F4">
        <w:trPr>
          <w:trHeight w:val="285"/>
        </w:trPr>
        <w:tc>
          <w:tcPr>
            <w:tcW w:w="1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5BF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69B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B96E78" w14:paraId="0C232245" w14:textId="77777777" w:rsidTr="00C436F4">
        <w:trPr>
          <w:trHeight w:val="285"/>
        </w:trPr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CDAE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3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F71D1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143798</w:t>
            </w:r>
          </w:p>
        </w:tc>
      </w:tr>
      <w:tr w:rsidR="007E44AE" w:rsidRPr="00B96E78" w14:paraId="4C0FBB43" w14:textId="77777777" w:rsidTr="00C436F4">
        <w:trPr>
          <w:trHeight w:val="285"/>
        </w:trPr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665B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4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D9F81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324541</w:t>
            </w:r>
          </w:p>
        </w:tc>
      </w:tr>
      <w:tr w:rsidR="007E44AE" w:rsidRPr="00B96E78" w14:paraId="3E5B4C3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28FCD9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1CDC71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340009</w:t>
            </w:r>
          </w:p>
        </w:tc>
      </w:tr>
      <w:tr w:rsidR="007E44AE" w:rsidRPr="00B96E78" w14:paraId="2CE6A49C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86CC4A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158209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567076</w:t>
            </w:r>
          </w:p>
        </w:tc>
      </w:tr>
      <w:tr w:rsidR="007E44AE" w:rsidRPr="00B96E78" w14:paraId="502D4DA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745BC2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950147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585007</w:t>
            </w:r>
          </w:p>
        </w:tc>
      </w:tr>
      <w:tr w:rsidR="007E44AE" w:rsidRPr="00B96E78" w14:paraId="151E3E7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50958A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29B267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591549</w:t>
            </w:r>
          </w:p>
        </w:tc>
      </w:tr>
      <w:tr w:rsidR="007E44AE" w:rsidRPr="00B96E78" w14:paraId="03451717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44F931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BCB59E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026568</w:t>
            </w:r>
          </w:p>
        </w:tc>
      </w:tr>
      <w:tr w:rsidR="007E44AE" w:rsidRPr="00B96E78" w14:paraId="4A19AB87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937FD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19CDEBD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209796</w:t>
            </w:r>
          </w:p>
        </w:tc>
      </w:tr>
      <w:tr w:rsidR="007E44AE" w:rsidRPr="00B96E78" w14:paraId="7F0021CE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5D6317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533CB0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762407</w:t>
            </w:r>
          </w:p>
        </w:tc>
      </w:tr>
      <w:tr w:rsidR="007E44AE" w:rsidRPr="00B96E78" w14:paraId="1ABAA23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1DD55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A8F68F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935059</w:t>
            </w:r>
          </w:p>
        </w:tc>
      </w:tr>
      <w:tr w:rsidR="007E44AE" w:rsidRPr="00B96E78" w14:paraId="68186E5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4ED498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E2AB96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236875</w:t>
            </w:r>
          </w:p>
        </w:tc>
      </w:tr>
      <w:tr w:rsidR="007E44AE" w:rsidRPr="00B96E78" w14:paraId="28C80C8E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4D5D4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F00B26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330163</w:t>
            </w:r>
          </w:p>
        </w:tc>
      </w:tr>
      <w:tr w:rsidR="007E44AE" w:rsidRPr="00B96E78" w14:paraId="0CB2EB9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D966AD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E8DB058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581495</w:t>
            </w:r>
          </w:p>
        </w:tc>
      </w:tr>
      <w:tr w:rsidR="007E44AE" w:rsidRPr="00B96E78" w14:paraId="0FCF4E1F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704247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4F6EC2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160571</w:t>
            </w:r>
          </w:p>
        </w:tc>
      </w:tr>
      <w:tr w:rsidR="007E44AE" w:rsidRPr="00B96E78" w14:paraId="376A001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EF4B19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C4D956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398354</w:t>
            </w:r>
          </w:p>
        </w:tc>
      </w:tr>
      <w:tr w:rsidR="007E44AE" w:rsidRPr="00B96E78" w14:paraId="36D8747F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89334F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264FA0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452646</w:t>
            </w:r>
          </w:p>
        </w:tc>
      </w:tr>
      <w:tr w:rsidR="007E44AE" w:rsidRPr="00B96E78" w14:paraId="1D278DCF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8FA0E7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7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C08EAE1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900246</w:t>
            </w:r>
          </w:p>
        </w:tc>
      </w:tr>
      <w:tr w:rsidR="007E44AE" w:rsidRPr="00B96E78" w14:paraId="68469DE0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178106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619D67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376154</w:t>
            </w:r>
          </w:p>
        </w:tc>
      </w:tr>
      <w:tr w:rsidR="007E44AE" w:rsidRPr="00B96E78" w14:paraId="433EE5E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8238F1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736253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754192</w:t>
            </w:r>
          </w:p>
        </w:tc>
      </w:tr>
      <w:tr w:rsidR="007E44AE" w:rsidRPr="00B96E78" w14:paraId="1E9D138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F05D156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D3CBFF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781435</w:t>
            </w:r>
          </w:p>
        </w:tc>
      </w:tr>
      <w:tr w:rsidR="007E44AE" w:rsidRPr="00B96E78" w14:paraId="786C185E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B03609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B9D30F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857484</w:t>
            </w:r>
          </w:p>
        </w:tc>
      </w:tr>
      <w:tr w:rsidR="007E44AE" w:rsidRPr="00B96E78" w14:paraId="6E945F7C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5EFC78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4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AC6902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188551</w:t>
            </w:r>
          </w:p>
        </w:tc>
      </w:tr>
      <w:tr w:rsidR="007E44AE" w:rsidRPr="00B96E78" w14:paraId="36BD2DB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D2010E8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2356DAB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466524</w:t>
            </w:r>
          </w:p>
        </w:tc>
      </w:tr>
      <w:tr w:rsidR="007E44AE" w:rsidRPr="00B96E78" w14:paraId="60DCA2C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28F6ADF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303B8F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37761</w:t>
            </w:r>
          </w:p>
        </w:tc>
      </w:tr>
      <w:tr w:rsidR="007E44AE" w:rsidRPr="00B96E78" w14:paraId="296FB969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B5E1A4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422785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3176911</w:t>
            </w:r>
          </w:p>
        </w:tc>
      </w:tr>
      <w:tr w:rsidR="007E44AE" w:rsidRPr="00B96E78" w14:paraId="7C48CC8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28CB22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3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E05B6F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52286</w:t>
            </w:r>
          </w:p>
        </w:tc>
      </w:tr>
      <w:tr w:rsidR="007E44AE" w:rsidRPr="00B96E78" w14:paraId="624B35DB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FDAB2EE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9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40F195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065857</w:t>
            </w:r>
          </w:p>
        </w:tc>
      </w:tr>
      <w:tr w:rsidR="007E44AE" w:rsidRPr="00B96E78" w14:paraId="448E873E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A5DEEF1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9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0A49255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479952</w:t>
            </w:r>
          </w:p>
        </w:tc>
      </w:tr>
      <w:tr w:rsidR="007E44AE" w:rsidRPr="00B96E78" w14:paraId="528B6677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AE7307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23BFDF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499367</w:t>
            </w:r>
          </w:p>
        </w:tc>
      </w:tr>
      <w:tr w:rsidR="007E44AE" w:rsidRPr="00B96E78" w14:paraId="61F2357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8E6CCBB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6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949092F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825945</w:t>
            </w:r>
          </w:p>
        </w:tc>
      </w:tr>
      <w:tr w:rsidR="007E44AE" w:rsidRPr="00B96E78" w14:paraId="706D1C6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3F973C4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3DAEAC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734593</w:t>
            </w:r>
          </w:p>
        </w:tc>
      </w:tr>
      <w:tr w:rsidR="007E44AE" w:rsidRPr="00B96E78" w14:paraId="4797B7C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4E73B9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5E4DA4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740803</w:t>
            </w:r>
          </w:p>
        </w:tc>
      </w:tr>
      <w:tr w:rsidR="007E44AE" w:rsidRPr="00B96E78" w14:paraId="39A7948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27143A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0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E3D1DA7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300708</w:t>
            </w:r>
          </w:p>
        </w:tc>
      </w:tr>
      <w:tr w:rsidR="007E44AE" w:rsidRPr="00B96E78" w14:paraId="2268196B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CF967BD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70DAB0E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461408</w:t>
            </w:r>
          </w:p>
        </w:tc>
      </w:tr>
      <w:tr w:rsidR="007E44AE" w:rsidRPr="00B96E78" w14:paraId="7C5D118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EA3F5D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31AF60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09928</w:t>
            </w:r>
          </w:p>
        </w:tc>
      </w:tr>
      <w:tr w:rsidR="007E44AE" w:rsidRPr="00B96E78" w14:paraId="56CC47B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9756D17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8E6BC22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371915</w:t>
            </w:r>
          </w:p>
        </w:tc>
      </w:tr>
      <w:tr w:rsidR="007E44AE" w:rsidRPr="00B96E78" w14:paraId="49FF844F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5E7BF0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6991676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613033</w:t>
            </w:r>
          </w:p>
        </w:tc>
      </w:tr>
      <w:tr w:rsidR="007E44AE" w:rsidRPr="00B96E78" w14:paraId="030D3EA7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A83A390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726B57C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885996</w:t>
            </w:r>
          </w:p>
        </w:tc>
      </w:tr>
      <w:tr w:rsidR="007E44AE" w:rsidRPr="00B96E78" w14:paraId="58AB51FB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E292FA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0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D163990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627438</w:t>
            </w:r>
          </w:p>
        </w:tc>
      </w:tr>
      <w:tr w:rsidR="007E44AE" w:rsidRPr="00B96E78" w14:paraId="1F703218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F74F003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5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428772A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190969</w:t>
            </w:r>
          </w:p>
        </w:tc>
      </w:tr>
      <w:tr w:rsidR="007E44AE" w:rsidRPr="00B96E78" w14:paraId="36054797" w14:textId="77777777" w:rsidTr="00EB2893">
        <w:trPr>
          <w:trHeight w:val="285"/>
        </w:trPr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3E8029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7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C77CA3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285867</w:t>
            </w:r>
          </w:p>
        </w:tc>
      </w:tr>
      <w:tr w:rsidR="007E44AE" w:rsidRPr="00B96E78" w14:paraId="3118DBDA" w14:textId="77777777" w:rsidTr="00EB2893">
        <w:trPr>
          <w:trHeight w:val="285"/>
        </w:trPr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458C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1</w:t>
            </w:r>
          </w:p>
        </w:tc>
        <w:tc>
          <w:tcPr>
            <w:tcW w:w="7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CF99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210009</w:t>
            </w:r>
          </w:p>
        </w:tc>
      </w:tr>
    </w:tbl>
    <w:p w14:paraId="4E33A0E0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774873A3" w14:textId="5E4312C3" w:rsidR="007E44AE" w:rsidRPr="00B96E78" w:rsidRDefault="007E44AE" w:rsidP="007E44AE">
      <w:pPr>
        <w:jc w:val="center"/>
        <w:rPr>
          <w:rFonts w:asciiTheme="minorEastAsia" w:eastAsiaTheme="minorEastAsia" w:hAnsiTheme="minorEastAsia" w:cs="Times New Roman" w:hint="eastAsia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11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>Metabolites related to</w:t>
      </w:r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>
        <w:rPr>
          <w:rFonts w:asciiTheme="minorEastAsia" w:eastAsiaTheme="minorEastAsia" w:hAnsiTheme="minorEastAsia" w:cs="Times New Roman" w:hint="eastAsia"/>
        </w:rPr>
        <w:t>bghip</w:t>
      </w:r>
      <w:proofErr w:type="spellEnd"/>
      <w:r>
        <w:rPr>
          <w:rFonts w:asciiTheme="minorEastAsia" w:eastAsiaTheme="minorEastAsia" w:hAnsiTheme="minorEastAsia" w:cs="Times New Roman" w:hint="eastAsia"/>
        </w:rPr>
        <w:t>(continued)</w:t>
      </w:r>
    </w:p>
    <w:tbl>
      <w:tblPr>
        <w:tblW w:w="8842" w:type="dxa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126"/>
        <w:gridCol w:w="108"/>
        <w:gridCol w:w="7392"/>
        <w:gridCol w:w="108"/>
      </w:tblGrid>
      <w:tr w:rsidR="007E44AE" w:rsidRPr="00B96E78" w14:paraId="1FE38A80" w14:textId="77777777" w:rsidTr="00C436F4">
        <w:trPr>
          <w:gridAfter w:val="1"/>
          <w:wAfter w:w="108" w:type="dxa"/>
          <w:trHeight w:val="285"/>
        </w:trPr>
        <w:tc>
          <w:tcPr>
            <w:tcW w:w="12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24D5" w14:textId="77777777" w:rsidR="007E44AE" w:rsidRPr="00B96E78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D984" w14:textId="77777777" w:rsidR="007E44AE" w:rsidRPr="00B96E78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EB2893" w:rsidRPr="00B96E78" w14:paraId="57B15ED3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745198D" w14:textId="6C766829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0F23A3F" w14:textId="730957FF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824466</w:t>
            </w:r>
          </w:p>
        </w:tc>
      </w:tr>
      <w:tr w:rsidR="00EB2893" w:rsidRPr="00B96E78" w14:paraId="1EBC20E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A8F999F" w14:textId="37B512EB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3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20541DB" w14:textId="77A5D6DD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85306</w:t>
            </w:r>
          </w:p>
        </w:tc>
      </w:tr>
      <w:tr w:rsidR="00EB2893" w:rsidRPr="00B96E78" w14:paraId="35D5B30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24766E2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4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842CD95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182224</w:t>
            </w:r>
          </w:p>
        </w:tc>
      </w:tr>
      <w:tr w:rsidR="00EB2893" w:rsidRPr="00B96E78" w14:paraId="1F31AF17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24214F1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C2A55FE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302101</w:t>
            </w:r>
          </w:p>
        </w:tc>
      </w:tr>
      <w:tr w:rsidR="00EB2893" w:rsidRPr="00B96E78" w14:paraId="4C3EAF5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016D993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7A5BC8A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448254</w:t>
            </w:r>
          </w:p>
        </w:tc>
      </w:tr>
      <w:tr w:rsidR="00EB2893" w:rsidRPr="00B96E78" w14:paraId="7E77B44F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BD9285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18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74EE8BD7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835836</w:t>
            </w:r>
          </w:p>
        </w:tc>
      </w:tr>
      <w:tr w:rsidR="00EB2893" w:rsidRPr="00B96E78" w14:paraId="0A3349CC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14D289E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20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81C2139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265978</w:t>
            </w:r>
          </w:p>
        </w:tc>
      </w:tr>
      <w:tr w:rsidR="00EB2893" w:rsidRPr="00B96E78" w14:paraId="0E48331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6CA2D286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4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D736075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340728</w:t>
            </w:r>
          </w:p>
        </w:tc>
      </w:tr>
      <w:tr w:rsidR="00EB2893" w:rsidRPr="00B96E78" w14:paraId="3F235DF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02DB9607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8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D173A46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584563</w:t>
            </w:r>
          </w:p>
        </w:tc>
      </w:tr>
      <w:tr w:rsidR="00EB2893" w:rsidRPr="00B96E78" w14:paraId="0868DFC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AD85845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1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68BF27DB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923925</w:t>
            </w:r>
          </w:p>
        </w:tc>
      </w:tr>
      <w:tr w:rsidR="00EB2893" w:rsidRPr="00B96E78" w14:paraId="020E44F1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3A5D2890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47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22E9E54B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70956</w:t>
            </w:r>
          </w:p>
        </w:tc>
      </w:tr>
      <w:tr w:rsidR="00EB2893" w:rsidRPr="00B96E78" w14:paraId="7062C284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78778B18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1D2004BF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762362</w:t>
            </w:r>
          </w:p>
        </w:tc>
      </w:tr>
      <w:tr w:rsidR="00EB2893" w:rsidRPr="00B96E78" w14:paraId="38549A28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7CD2576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5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422DBBC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027472</w:t>
            </w:r>
          </w:p>
        </w:tc>
      </w:tr>
      <w:tr w:rsidR="00EB2893" w:rsidRPr="00B96E78" w14:paraId="71297ADE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20AAC8B9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4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2E33307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841496</w:t>
            </w:r>
          </w:p>
        </w:tc>
      </w:tr>
      <w:tr w:rsidR="00EB2893" w:rsidRPr="00B96E78" w14:paraId="7AE512C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5F5B82FE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62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54BD3D4A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1997495</w:t>
            </w:r>
          </w:p>
        </w:tc>
      </w:tr>
      <w:tr w:rsidR="00EB2893" w:rsidRPr="00B96E78" w14:paraId="6584013A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410D4BE8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89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3625DC5F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656564</w:t>
            </w:r>
          </w:p>
        </w:tc>
      </w:tr>
      <w:tr w:rsidR="00EB2893" w:rsidRPr="00B96E78" w14:paraId="6A4CE450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shd w:val="clear" w:color="auto" w:fill="auto"/>
            <w:noWrap/>
            <w:vAlign w:val="center"/>
            <w:hideMark/>
          </w:tcPr>
          <w:p w14:paraId="142FEA4F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6</w:t>
            </w:r>
          </w:p>
        </w:tc>
        <w:tc>
          <w:tcPr>
            <w:tcW w:w="7500" w:type="dxa"/>
            <w:gridSpan w:val="2"/>
            <w:shd w:val="clear" w:color="auto" w:fill="auto"/>
            <w:noWrap/>
            <w:vAlign w:val="center"/>
            <w:hideMark/>
          </w:tcPr>
          <w:p w14:paraId="0D3CA32E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7617</w:t>
            </w:r>
          </w:p>
        </w:tc>
      </w:tr>
      <w:tr w:rsidR="00EB2893" w:rsidRPr="00B96E78" w14:paraId="122B20B9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DFD1A4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7</w:t>
            </w:r>
          </w:p>
        </w:tc>
        <w:tc>
          <w:tcPr>
            <w:tcW w:w="750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7A4EBA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7952215</w:t>
            </w:r>
          </w:p>
        </w:tc>
      </w:tr>
      <w:tr w:rsidR="00EB2893" w:rsidRPr="00B96E78" w14:paraId="4B02C345" w14:textId="77777777" w:rsidTr="00C436F4">
        <w:trPr>
          <w:gridBefore w:val="1"/>
          <w:wBefore w:w="108" w:type="dxa"/>
          <w:trHeight w:val="285"/>
        </w:trPr>
        <w:tc>
          <w:tcPr>
            <w:tcW w:w="1234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30318" w14:textId="77777777" w:rsidR="00EB2893" w:rsidRPr="00B96E78" w:rsidRDefault="00EB2893" w:rsidP="00EB28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04</w:t>
            </w:r>
          </w:p>
        </w:tc>
        <w:tc>
          <w:tcPr>
            <w:tcW w:w="750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A77CC" w14:textId="77777777" w:rsidR="00EB2893" w:rsidRPr="00B96E78" w:rsidRDefault="00EB2893" w:rsidP="00EB28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B96E7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612044</w:t>
            </w:r>
          </w:p>
        </w:tc>
      </w:tr>
    </w:tbl>
    <w:p w14:paraId="440A1924" w14:textId="77777777" w:rsidR="007E44AE" w:rsidRPr="00374635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52734335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2AE62CE2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B54B1C4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B3499F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C03C345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766F16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348C7C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A23F2D4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027A64E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C23B86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1663EDB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A862DF1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89D51A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652BBC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EFB8787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28B412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634F395A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715816EC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5B7444C8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67F9FF9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17C59906" w14:textId="77777777" w:rsidR="007E44AE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 w:hint="eastAsia"/>
        </w:rPr>
      </w:pPr>
    </w:p>
    <w:p w14:paraId="128C3ED8" w14:textId="77777777" w:rsidR="007E44AE" w:rsidRDefault="007E44AE" w:rsidP="007E44AE">
      <w:pPr>
        <w:jc w:val="center"/>
        <w:rPr>
          <w:rFonts w:asciiTheme="minorEastAsia" w:eastAsiaTheme="minorEastAsia" w:hAnsiTheme="minorEastAsia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12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>Metabolites related to</w:t>
      </w:r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>
        <w:rPr>
          <w:rFonts w:asciiTheme="minorEastAsia" w:eastAsiaTheme="minorEastAsia" w:hAnsiTheme="minorEastAsia" w:cs="Times New Roman" w:hint="eastAsia"/>
        </w:rPr>
        <w:t>pyr</w:t>
      </w:r>
      <w:proofErr w:type="spellEnd"/>
    </w:p>
    <w:tbl>
      <w:tblPr>
        <w:tblW w:w="86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F45DF4" w14:paraId="543910AE" w14:textId="77777777" w:rsidTr="00C436F4">
        <w:trPr>
          <w:trHeight w:val="285"/>
        </w:trPr>
        <w:tc>
          <w:tcPr>
            <w:tcW w:w="1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98C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8F2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F45DF4" w14:paraId="58363803" w14:textId="77777777" w:rsidTr="00C436F4">
        <w:trPr>
          <w:trHeight w:val="285"/>
        </w:trPr>
        <w:tc>
          <w:tcPr>
            <w:tcW w:w="1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41B58F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1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DEFA5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022</w:t>
            </w:r>
          </w:p>
        </w:tc>
      </w:tr>
      <w:tr w:rsidR="007E44AE" w:rsidRPr="00F45DF4" w14:paraId="0F37CD4A" w14:textId="77777777" w:rsidTr="00C436F4">
        <w:trPr>
          <w:trHeight w:val="285"/>
        </w:trPr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FC0A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4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5EA047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03</w:t>
            </w:r>
          </w:p>
        </w:tc>
      </w:tr>
      <w:tr w:rsidR="007E44AE" w:rsidRPr="00F45DF4" w14:paraId="39CD8AC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ACB4F58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4AFDD68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0429</w:t>
            </w:r>
          </w:p>
        </w:tc>
      </w:tr>
      <w:tr w:rsidR="007E44AE" w:rsidRPr="00F45DF4" w14:paraId="6C0B529C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D514C9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2F3BFA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107081</w:t>
            </w:r>
          </w:p>
        </w:tc>
      </w:tr>
      <w:tr w:rsidR="007E44AE" w:rsidRPr="00F45DF4" w14:paraId="57EDC11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96D23AF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AFEB18A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37711</w:t>
            </w:r>
          </w:p>
        </w:tc>
      </w:tr>
      <w:tr w:rsidR="007E44AE" w:rsidRPr="00F45DF4" w14:paraId="2770E6BB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7166866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1AFFC5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893481</w:t>
            </w:r>
          </w:p>
        </w:tc>
      </w:tr>
      <w:tr w:rsidR="007E44AE" w:rsidRPr="00F45DF4" w14:paraId="27F93BA2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1506C33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553B950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104036</w:t>
            </w:r>
          </w:p>
        </w:tc>
      </w:tr>
      <w:tr w:rsidR="007E44AE" w:rsidRPr="00F45DF4" w14:paraId="079F8047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717C36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FB6EC99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802763</w:t>
            </w:r>
          </w:p>
        </w:tc>
      </w:tr>
      <w:tr w:rsidR="007E44AE" w:rsidRPr="00F45DF4" w14:paraId="7276043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D08DD5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8201944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37449</w:t>
            </w:r>
          </w:p>
        </w:tc>
      </w:tr>
      <w:tr w:rsidR="007E44AE" w:rsidRPr="00F45DF4" w14:paraId="2AE5F72D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48BB85F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5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F2CF5FE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602314</w:t>
            </w:r>
          </w:p>
        </w:tc>
      </w:tr>
      <w:tr w:rsidR="007E44AE" w:rsidRPr="00F45DF4" w14:paraId="043EEBD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3485462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8DA280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568753</w:t>
            </w:r>
          </w:p>
        </w:tc>
      </w:tr>
      <w:tr w:rsidR="007E44AE" w:rsidRPr="00F45DF4" w14:paraId="556C670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CE95EC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3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FE5FEC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583041</w:t>
            </w:r>
          </w:p>
        </w:tc>
      </w:tr>
      <w:tr w:rsidR="007E44AE" w:rsidRPr="00F45DF4" w14:paraId="1982429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AB90A4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7CC0900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229163</w:t>
            </w:r>
          </w:p>
        </w:tc>
      </w:tr>
      <w:tr w:rsidR="007E44AE" w:rsidRPr="00F45DF4" w14:paraId="22363E8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41121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C5FCC88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588252</w:t>
            </w:r>
          </w:p>
        </w:tc>
      </w:tr>
      <w:tr w:rsidR="007E44AE" w:rsidRPr="00F45DF4" w14:paraId="11F3C4EC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609483D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4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D25106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170658</w:t>
            </w:r>
          </w:p>
        </w:tc>
      </w:tr>
      <w:tr w:rsidR="007E44AE" w:rsidRPr="00F45DF4" w14:paraId="658CDE3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D64283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8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9C27EF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513448</w:t>
            </w:r>
          </w:p>
        </w:tc>
      </w:tr>
      <w:tr w:rsidR="007E44AE" w:rsidRPr="00F45DF4" w14:paraId="33E0475E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357E5A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73D407F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583401</w:t>
            </w:r>
          </w:p>
        </w:tc>
      </w:tr>
      <w:tr w:rsidR="007E44AE" w:rsidRPr="00F45DF4" w14:paraId="1AE78AA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1EA4F6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8AB339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033702</w:t>
            </w:r>
          </w:p>
        </w:tc>
      </w:tr>
      <w:tr w:rsidR="007E44AE" w:rsidRPr="00F45DF4" w14:paraId="20A606BC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FBF6EEE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E0F6BC4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4554574</w:t>
            </w:r>
          </w:p>
        </w:tc>
      </w:tr>
      <w:tr w:rsidR="007E44AE" w:rsidRPr="00F45DF4" w14:paraId="1768ECFB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C5D2D8B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9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DA8FFC5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32686</w:t>
            </w:r>
          </w:p>
        </w:tc>
      </w:tr>
      <w:tr w:rsidR="007E44AE" w:rsidRPr="00F45DF4" w14:paraId="0191EDA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F580671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6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EFBEBCD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248963</w:t>
            </w:r>
          </w:p>
        </w:tc>
      </w:tr>
      <w:tr w:rsidR="007E44AE" w:rsidRPr="00F45DF4" w14:paraId="65E223B0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568212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FC8D00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584074</w:t>
            </w:r>
          </w:p>
        </w:tc>
      </w:tr>
      <w:tr w:rsidR="007E44AE" w:rsidRPr="00F45DF4" w14:paraId="6F57C08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F80142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8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F9196EC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163672</w:t>
            </w:r>
          </w:p>
        </w:tc>
      </w:tr>
      <w:tr w:rsidR="007E44AE" w:rsidRPr="00F45DF4" w14:paraId="766D5D12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4814732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6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E950854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582506</w:t>
            </w:r>
          </w:p>
        </w:tc>
      </w:tr>
      <w:tr w:rsidR="007E44AE" w:rsidRPr="00F45DF4" w14:paraId="7A22AA05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C98849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2232A82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265552</w:t>
            </w:r>
          </w:p>
        </w:tc>
      </w:tr>
      <w:tr w:rsidR="007E44AE" w:rsidRPr="00F45DF4" w14:paraId="50509A1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EE17821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1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ACA5CA2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070139</w:t>
            </w:r>
          </w:p>
        </w:tc>
      </w:tr>
      <w:tr w:rsidR="007E44AE" w:rsidRPr="00F45DF4" w14:paraId="65E9575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F34BCD3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53CBB46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22627</w:t>
            </w:r>
          </w:p>
        </w:tc>
      </w:tr>
      <w:tr w:rsidR="007E44AE" w:rsidRPr="00F45DF4" w14:paraId="2977F12E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C8F941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00EF920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002176</w:t>
            </w:r>
          </w:p>
        </w:tc>
      </w:tr>
      <w:tr w:rsidR="007E44AE" w:rsidRPr="00F45DF4" w14:paraId="4507185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96C4028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8E6458D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206264</w:t>
            </w:r>
          </w:p>
        </w:tc>
      </w:tr>
      <w:tr w:rsidR="007E44AE" w:rsidRPr="00F45DF4" w14:paraId="7ED0592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C3DFE4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150AB82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870824</w:t>
            </w:r>
          </w:p>
        </w:tc>
      </w:tr>
      <w:tr w:rsidR="007E44AE" w:rsidRPr="00F45DF4" w14:paraId="00EE2F0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9F9904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2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620BC8D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660543</w:t>
            </w:r>
          </w:p>
        </w:tc>
      </w:tr>
      <w:tr w:rsidR="007E44AE" w:rsidRPr="00F45DF4" w14:paraId="31D8994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C8E4BFF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A06618A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045497</w:t>
            </w:r>
          </w:p>
        </w:tc>
      </w:tr>
      <w:tr w:rsidR="007E44AE" w:rsidRPr="00F45DF4" w14:paraId="2BBBF64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D7D8186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5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2DEE31F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901277</w:t>
            </w:r>
          </w:p>
        </w:tc>
      </w:tr>
      <w:tr w:rsidR="007E44AE" w:rsidRPr="00F45DF4" w14:paraId="1F23FA84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4E2D4DB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9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D0CCD1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316187</w:t>
            </w:r>
          </w:p>
        </w:tc>
      </w:tr>
      <w:tr w:rsidR="007E44AE" w:rsidRPr="00F45DF4" w14:paraId="0F5B84E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24E5ED0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39828A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8539</w:t>
            </w:r>
          </w:p>
        </w:tc>
      </w:tr>
      <w:tr w:rsidR="007E44AE" w:rsidRPr="00F45DF4" w14:paraId="6C270E22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5055DCA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0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9EBF51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7298918</w:t>
            </w:r>
          </w:p>
        </w:tc>
      </w:tr>
      <w:tr w:rsidR="007E44AE" w:rsidRPr="00F45DF4" w14:paraId="609C3B5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1561BF9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0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F7BEF68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043402</w:t>
            </w:r>
          </w:p>
        </w:tc>
      </w:tr>
      <w:tr w:rsidR="007E44AE" w:rsidRPr="00F45DF4" w14:paraId="6A695D09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49DCBFA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4A71F5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408034</w:t>
            </w:r>
          </w:p>
        </w:tc>
      </w:tr>
      <w:tr w:rsidR="007E44AE" w:rsidRPr="00F45DF4" w14:paraId="3EF4EACA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72310B6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7450C47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12715</w:t>
            </w:r>
          </w:p>
        </w:tc>
      </w:tr>
      <w:tr w:rsidR="007E44AE" w:rsidRPr="00F45DF4" w14:paraId="46C5CA33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4E02FE8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5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79AC008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2748339</w:t>
            </w:r>
          </w:p>
        </w:tc>
      </w:tr>
      <w:tr w:rsidR="007E44AE" w:rsidRPr="00F45DF4" w14:paraId="0549CC71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CEAD17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772418E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697618</w:t>
            </w:r>
          </w:p>
        </w:tc>
      </w:tr>
      <w:tr w:rsidR="007E44AE" w:rsidRPr="00F45DF4" w14:paraId="05F8B1A6" w14:textId="77777777" w:rsidTr="00C436F4">
        <w:trPr>
          <w:trHeight w:val="285"/>
        </w:trPr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B34B51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0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013E30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6878767</w:t>
            </w:r>
          </w:p>
        </w:tc>
      </w:tr>
      <w:tr w:rsidR="007E44AE" w:rsidRPr="00F45DF4" w14:paraId="4D888DC6" w14:textId="77777777" w:rsidTr="00C436F4">
        <w:trPr>
          <w:trHeight w:val="285"/>
        </w:trPr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C3F2B1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M218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422B6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8933847</w:t>
            </w:r>
          </w:p>
        </w:tc>
      </w:tr>
      <w:tr w:rsidR="007E44AE" w:rsidRPr="00F45DF4" w14:paraId="032E64CE" w14:textId="77777777" w:rsidTr="00C436F4">
        <w:trPr>
          <w:trHeight w:val="285"/>
        </w:trPr>
        <w:tc>
          <w:tcPr>
            <w:tcW w:w="1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3BFF9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53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D85B2C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274294</w:t>
            </w:r>
          </w:p>
        </w:tc>
      </w:tr>
    </w:tbl>
    <w:p w14:paraId="6D4FE5B3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0869AE20" w14:textId="77777777" w:rsidR="00EB2893" w:rsidRDefault="00EB2893" w:rsidP="007E44AE">
      <w:pPr>
        <w:jc w:val="center"/>
        <w:rPr>
          <w:rFonts w:ascii="Times New Roman" w:eastAsiaTheme="minorEastAsia" w:hAnsi="Times New Roman" w:cs="Times New Roman"/>
        </w:rPr>
      </w:pPr>
    </w:p>
    <w:p w14:paraId="25DDE0B2" w14:textId="2D2BE7D5" w:rsidR="007E44AE" w:rsidRDefault="007E44AE" w:rsidP="007E44AE">
      <w:pPr>
        <w:jc w:val="center"/>
        <w:rPr>
          <w:rFonts w:asciiTheme="minorEastAsia" w:eastAsiaTheme="minorEastAsia" w:hAnsiTheme="minorEastAsia" w:cs="Times New Roman" w:hint="eastAsia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13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>Metabolites related to</w:t>
      </w:r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>
        <w:rPr>
          <w:rFonts w:asciiTheme="minorEastAsia" w:eastAsiaTheme="minorEastAsia" w:hAnsiTheme="minorEastAsia" w:cs="Times New Roman" w:hint="eastAsia"/>
        </w:rPr>
        <w:t>phe</w:t>
      </w:r>
      <w:proofErr w:type="spellEnd"/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F45DF4" w14:paraId="0F783441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C670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82E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F45DF4" w14:paraId="74FD80C1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7969C6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5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DB8155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327297</w:t>
            </w:r>
          </w:p>
        </w:tc>
      </w:tr>
      <w:tr w:rsidR="007E44AE" w:rsidRPr="00F45DF4" w14:paraId="4E580B3C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15517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9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6A1944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170338</w:t>
            </w:r>
          </w:p>
        </w:tc>
      </w:tr>
      <w:tr w:rsidR="007E44AE" w:rsidRPr="00F45DF4" w14:paraId="3C528A5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3EC38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B79D7A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092209</w:t>
            </w:r>
          </w:p>
        </w:tc>
      </w:tr>
      <w:tr w:rsidR="007E44AE" w:rsidRPr="00F45DF4" w14:paraId="36950CD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92FF4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9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35748EA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986167</w:t>
            </w:r>
          </w:p>
        </w:tc>
      </w:tr>
      <w:tr w:rsidR="007E44AE" w:rsidRPr="00F45DF4" w14:paraId="0AD2119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1AEADA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1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6B0770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3517137</w:t>
            </w:r>
          </w:p>
        </w:tc>
      </w:tr>
      <w:tr w:rsidR="007E44AE" w:rsidRPr="00F45DF4" w14:paraId="5FF32314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FAB357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7BEDB6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228787</w:t>
            </w:r>
          </w:p>
        </w:tc>
      </w:tr>
      <w:tr w:rsidR="007E44AE" w:rsidRPr="00F45DF4" w14:paraId="667C7A9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5A65D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8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11BE712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123761</w:t>
            </w:r>
          </w:p>
        </w:tc>
      </w:tr>
      <w:tr w:rsidR="007E44AE" w:rsidRPr="00F45DF4" w14:paraId="12A3D13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783059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1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DE3AE55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189435</w:t>
            </w:r>
          </w:p>
        </w:tc>
      </w:tr>
      <w:tr w:rsidR="007E44AE" w:rsidRPr="00F45DF4" w14:paraId="4CDAC75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9DF8C2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45CF2C9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373684</w:t>
            </w:r>
          </w:p>
        </w:tc>
      </w:tr>
      <w:tr w:rsidR="007E44AE" w:rsidRPr="00F45DF4" w14:paraId="689C8F7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1EF30F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5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E5F49BC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37648</w:t>
            </w:r>
          </w:p>
        </w:tc>
      </w:tr>
      <w:tr w:rsidR="007E44AE" w:rsidRPr="00F45DF4" w14:paraId="73E1E20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395645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7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7AF8730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3882068</w:t>
            </w:r>
          </w:p>
        </w:tc>
      </w:tr>
      <w:tr w:rsidR="007E44AE" w:rsidRPr="00F45DF4" w14:paraId="70C0A587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A9ED9B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8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10D27E8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394511</w:t>
            </w:r>
          </w:p>
        </w:tc>
      </w:tr>
      <w:tr w:rsidR="007E44AE" w:rsidRPr="00F45DF4" w14:paraId="42C31CD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B195E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13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E28EAC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947445</w:t>
            </w:r>
          </w:p>
        </w:tc>
      </w:tr>
      <w:tr w:rsidR="007E44AE" w:rsidRPr="00F45DF4" w14:paraId="270CB91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67AC9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F115594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42688</w:t>
            </w:r>
          </w:p>
        </w:tc>
      </w:tr>
      <w:tr w:rsidR="007E44AE" w:rsidRPr="00F45DF4" w14:paraId="7FE93E1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5E5F9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6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EF45EE4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7045167</w:t>
            </w:r>
          </w:p>
        </w:tc>
      </w:tr>
      <w:tr w:rsidR="007E44AE" w:rsidRPr="00F45DF4" w14:paraId="60C6811B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FF327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6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3F2DA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8441917</w:t>
            </w:r>
          </w:p>
        </w:tc>
      </w:tr>
      <w:tr w:rsidR="007E44AE" w:rsidRPr="00F45DF4" w14:paraId="2885E822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3E02C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095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BB906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516747</w:t>
            </w:r>
          </w:p>
        </w:tc>
      </w:tr>
    </w:tbl>
    <w:p w14:paraId="342728BC" w14:textId="77777777" w:rsidR="007E44AE" w:rsidRPr="00B96E78" w:rsidRDefault="007E44AE" w:rsidP="007E44AE">
      <w:pPr>
        <w:jc w:val="center"/>
        <w:rPr>
          <w:rFonts w:asciiTheme="minorEastAsia" w:eastAsiaTheme="minorEastAsia" w:hAnsiTheme="minorEastAsia" w:cs="Times New Roman" w:hint="eastAsia"/>
        </w:rPr>
      </w:pPr>
    </w:p>
    <w:p w14:paraId="5D52799B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401009D3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4255A750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6B0082B9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0DA3EB2C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6481A31E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5C5B8F36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3F91F83D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5DED0C08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69F380DF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3DA3CF6B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5058FEA2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012D60A0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44E09073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761259B3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39083019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0A2A0388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08D620B9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19B2020C" w14:textId="77777777" w:rsidR="007E44AE" w:rsidRDefault="007E44AE" w:rsidP="007E44AE">
      <w:pPr>
        <w:jc w:val="center"/>
        <w:rPr>
          <w:rFonts w:ascii="Times New Roman" w:eastAsiaTheme="minorEastAsia" w:hAnsi="Times New Roman" w:cs="Times New Roman"/>
        </w:rPr>
      </w:pPr>
    </w:p>
    <w:p w14:paraId="1DECDF68" w14:textId="77777777" w:rsidR="007E44AE" w:rsidRDefault="007E44AE" w:rsidP="007E44AE">
      <w:pPr>
        <w:jc w:val="center"/>
        <w:rPr>
          <w:rFonts w:ascii="Times New Roman" w:eastAsiaTheme="minorEastAsia" w:hAnsi="Times New Roman" w:cs="Times New Roman" w:hint="eastAsia"/>
        </w:rPr>
      </w:pPr>
    </w:p>
    <w:p w14:paraId="23434DAF" w14:textId="77777777" w:rsidR="007E44AE" w:rsidRDefault="007E44AE" w:rsidP="007E44AE">
      <w:pPr>
        <w:jc w:val="center"/>
        <w:rPr>
          <w:rFonts w:asciiTheme="minorEastAsia" w:eastAsiaTheme="minorEastAsia" w:hAnsiTheme="minorEastAsia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Theme="minorEastAsia" w:eastAsiaTheme="minorEastAsia" w:hAnsiTheme="minorEastAsia" w:cs="Times New Roman" w:hint="eastAsia"/>
        </w:rPr>
        <w:t>B</w:t>
      </w:r>
      <w:r>
        <w:rPr>
          <w:rFonts w:ascii="Times New Roman" w:eastAsiaTheme="minorEastAsia" w:hAnsi="Times New Roman" w:cs="Times New Roman" w:hint="eastAsia"/>
        </w:rPr>
        <w:t>14</w:t>
      </w:r>
      <w:r>
        <w:rPr>
          <w:rFonts w:ascii="Times New Roman" w:hAnsi="Times New Roman" w:cs="Times New Roman" w:hint="eastAsia"/>
        </w:rPr>
        <w:t xml:space="preserve"> </w:t>
      </w:r>
      <w:r w:rsidRPr="00374635">
        <w:rPr>
          <w:rFonts w:ascii="Times New Roman" w:hAnsi="Times New Roman" w:cs="Times New Roman"/>
        </w:rPr>
        <w:t>Metabolites related to</w:t>
      </w:r>
      <w:r>
        <w:rPr>
          <w:rFonts w:ascii="Times New Roman" w:eastAsiaTheme="minorEastAsia" w:hAnsi="Times New Roman" w:cs="Times New Roman" w:hint="eastAsia"/>
        </w:rPr>
        <w:t xml:space="preserve"> </w:t>
      </w:r>
      <w:r>
        <w:rPr>
          <w:rFonts w:asciiTheme="minorEastAsia" w:eastAsiaTheme="minorEastAsia" w:hAnsiTheme="minorEastAsia" w:cs="Times New Roman" w:hint="eastAsia"/>
        </w:rPr>
        <w:t>nap</w:t>
      </w:r>
    </w:p>
    <w:tbl>
      <w:tblPr>
        <w:tblW w:w="8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7500"/>
      </w:tblGrid>
      <w:tr w:rsidR="007E44AE" w:rsidRPr="00F45DF4" w14:paraId="4B213CBE" w14:textId="77777777" w:rsidTr="00C436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EF30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6A72C6">
              <w:rPr>
                <w:rFonts w:ascii="Times New Roman" w:hAnsi="Times New Roman" w:cs="Times New Roman" w:hint="eastAsia"/>
              </w:rPr>
              <w:t>Metabolite</w:t>
            </w:r>
          </w:p>
        </w:tc>
        <w:tc>
          <w:tcPr>
            <w:tcW w:w="7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029F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1C2955">
              <w:rPr>
                <w:rFonts w:ascii="Times New Roman" w:eastAsiaTheme="minorEastAsia" w:hAnsi="Times New Roman"/>
                <w:i/>
                <w:iCs/>
                <w:noProof/>
              </w:rPr>
              <w:t>p</w:t>
            </w:r>
            <w:r w:rsidRPr="001C2955">
              <w:rPr>
                <w:rFonts w:ascii="Times New Roman" w:eastAsiaTheme="minorEastAsia" w:hAnsi="Times New Roman"/>
                <w:noProof/>
              </w:rPr>
              <w:t>-value</w:t>
            </w:r>
          </w:p>
        </w:tc>
      </w:tr>
      <w:tr w:rsidR="007E44AE" w:rsidRPr="00F45DF4" w14:paraId="242F5DA1" w14:textId="77777777" w:rsidTr="00C436F4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241A9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60</w:t>
            </w:r>
          </w:p>
        </w:tc>
        <w:tc>
          <w:tcPr>
            <w:tcW w:w="7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1CFD54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23513</w:t>
            </w:r>
          </w:p>
        </w:tc>
      </w:tr>
      <w:tr w:rsidR="007E44AE" w:rsidRPr="00F45DF4" w14:paraId="2EE7EDF0" w14:textId="77777777" w:rsidTr="00C436F4">
        <w:trPr>
          <w:trHeight w:val="28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7A25C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27</w:t>
            </w:r>
          </w:p>
        </w:tc>
        <w:tc>
          <w:tcPr>
            <w:tcW w:w="7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8C7818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285407</w:t>
            </w:r>
          </w:p>
        </w:tc>
      </w:tr>
      <w:tr w:rsidR="007E44AE" w:rsidRPr="00F45DF4" w14:paraId="04F27AF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9FD30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86F67EC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30818</w:t>
            </w:r>
          </w:p>
        </w:tc>
      </w:tr>
      <w:tr w:rsidR="007E44AE" w:rsidRPr="00F45DF4" w14:paraId="1064853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63177C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588E922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430804</w:t>
            </w:r>
          </w:p>
        </w:tc>
      </w:tr>
      <w:tr w:rsidR="007E44AE" w:rsidRPr="00F45DF4" w14:paraId="101A46F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572382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8FA2996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10349</w:t>
            </w:r>
          </w:p>
        </w:tc>
      </w:tr>
      <w:tr w:rsidR="007E44AE" w:rsidRPr="00F45DF4" w14:paraId="38CAC72A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16C03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C3999B7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122571</w:t>
            </w:r>
          </w:p>
        </w:tc>
      </w:tr>
      <w:tr w:rsidR="007E44AE" w:rsidRPr="00F45DF4" w14:paraId="12E14DA9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76D40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D3705AC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443287</w:t>
            </w:r>
          </w:p>
        </w:tc>
      </w:tr>
      <w:tr w:rsidR="007E44AE" w:rsidRPr="00F45DF4" w14:paraId="7EA129B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6D0C62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A80EA16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44964</w:t>
            </w:r>
          </w:p>
        </w:tc>
      </w:tr>
      <w:tr w:rsidR="007E44AE" w:rsidRPr="00F45DF4" w14:paraId="59771FB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C9C4D2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2906B74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4751114</w:t>
            </w:r>
          </w:p>
        </w:tc>
      </w:tr>
      <w:tr w:rsidR="007E44AE" w:rsidRPr="00F45DF4" w14:paraId="733D974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7F8B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EDD1A10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209947</w:t>
            </w:r>
          </w:p>
        </w:tc>
      </w:tr>
      <w:tr w:rsidR="007E44AE" w:rsidRPr="00F45DF4" w14:paraId="00E8A43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152DD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9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B34BAA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6552729</w:t>
            </w:r>
          </w:p>
        </w:tc>
      </w:tr>
      <w:tr w:rsidR="007E44AE" w:rsidRPr="00F45DF4" w14:paraId="3DAD957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13AEE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C6EB1F2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127277</w:t>
            </w:r>
          </w:p>
        </w:tc>
      </w:tr>
      <w:tr w:rsidR="007E44AE" w:rsidRPr="00F45DF4" w14:paraId="553B16D6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BB62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E9780F5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128074</w:t>
            </w:r>
          </w:p>
        </w:tc>
      </w:tr>
      <w:tr w:rsidR="007E44AE" w:rsidRPr="00F45DF4" w14:paraId="2F5E600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E7F5CB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0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BCD55B9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8791011</w:t>
            </w:r>
          </w:p>
        </w:tc>
      </w:tr>
      <w:tr w:rsidR="007E44AE" w:rsidRPr="00F45DF4" w14:paraId="52FB39B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97448F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74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02E157E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9609277</w:t>
            </w:r>
          </w:p>
        </w:tc>
      </w:tr>
      <w:tr w:rsidR="007E44AE" w:rsidRPr="00F45DF4" w14:paraId="05EDB42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E140FA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0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7E866C17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0263691</w:t>
            </w:r>
          </w:p>
        </w:tc>
      </w:tr>
      <w:tr w:rsidR="007E44AE" w:rsidRPr="00F45DF4" w14:paraId="0BF6AF63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60C13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5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DA9F3B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984031</w:t>
            </w:r>
          </w:p>
        </w:tc>
      </w:tr>
      <w:tr w:rsidR="007E44AE" w:rsidRPr="00F45DF4" w14:paraId="2209159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B31387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E00DC1D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536388</w:t>
            </w:r>
          </w:p>
        </w:tc>
      </w:tr>
      <w:tr w:rsidR="007E44AE" w:rsidRPr="00F45DF4" w14:paraId="27552BC1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8EC9AD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33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DDBE10A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607355</w:t>
            </w:r>
          </w:p>
        </w:tc>
      </w:tr>
      <w:tr w:rsidR="007E44AE" w:rsidRPr="00F45DF4" w14:paraId="5D0F9770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C4CFB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1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00A1DFB3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295129</w:t>
            </w:r>
          </w:p>
        </w:tc>
      </w:tr>
      <w:tr w:rsidR="007E44AE" w:rsidRPr="00F45DF4" w14:paraId="1364C50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31937B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39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AF3BB4A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132402</w:t>
            </w:r>
          </w:p>
        </w:tc>
      </w:tr>
      <w:tr w:rsidR="007E44AE" w:rsidRPr="00F45DF4" w14:paraId="01499A0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E83BEC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74F890D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245944</w:t>
            </w:r>
          </w:p>
        </w:tc>
      </w:tr>
      <w:tr w:rsidR="007E44AE" w:rsidRPr="00F45DF4" w14:paraId="04B505DE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6E45E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2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093E495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004883</w:t>
            </w:r>
          </w:p>
        </w:tc>
      </w:tr>
      <w:tr w:rsidR="007E44AE" w:rsidRPr="00F45DF4" w14:paraId="42284FFD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ED20B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0BCB2E8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515912</w:t>
            </w:r>
          </w:p>
        </w:tc>
      </w:tr>
      <w:tr w:rsidR="007E44AE" w:rsidRPr="00F45DF4" w14:paraId="5928C17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1715B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1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29B67EBC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59874</w:t>
            </w:r>
          </w:p>
        </w:tc>
      </w:tr>
      <w:tr w:rsidR="007E44AE" w:rsidRPr="00F45DF4" w14:paraId="03F9137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3FEC1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76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47A0EEE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218119</w:t>
            </w:r>
          </w:p>
        </w:tc>
      </w:tr>
      <w:tr w:rsidR="007E44AE" w:rsidRPr="00F45DF4" w14:paraId="3357D1BB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6D95E1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88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581B88B1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833877</w:t>
            </w:r>
          </w:p>
        </w:tc>
      </w:tr>
      <w:tr w:rsidR="007E44AE" w:rsidRPr="00F45DF4" w14:paraId="37145E42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5CE32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23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1E943726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9548612</w:t>
            </w:r>
          </w:p>
        </w:tc>
      </w:tr>
      <w:tr w:rsidR="007E44AE" w:rsidRPr="00F45DF4" w14:paraId="3716E788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70DF52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472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3C34225C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82364</w:t>
            </w:r>
          </w:p>
        </w:tc>
      </w:tr>
      <w:tr w:rsidR="007E44AE" w:rsidRPr="00F45DF4" w14:paraId="0542AB1C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BD2A85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57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814E92F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2934351</w:t>
            </w:r>
          </w:p>
        </w:tc>
      </w:tr>
      <w:tr w:rsidR="007E44AE" w:rsidRPr="00F45DF4" w14:paraId="452586FF" w14:textId="77777777" w:rsidTr="00C436F4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AB0E63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601</w:t>
            </w:r>
          </w:p>
        </w:tc>
        <w:tc>
          <w:tcPr>
            <w:tcW w:w="7500" w:type="dxa"/>
            <w:shd w:val="clear" w:color="auto" w:fill="auto"/>
            <w:noWrap/>
            <w:vAlign w:val="center"/>
            <w:hideMark/>
          </w:tcPr>
          <w:p w14:paraId="6253D52A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3137615</w:t>
            </w:r>
          </w:p>
        </w:tc>
      </w:tr>
      <w:tr w:rsidR="007E44AE" w:rsidRPr="00F45DF4" w14:paraId="5ADB2485" w14:textId="77777777" w:rsidTr="00C436F4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B8BD34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546</w:t>
            </w:r>
          </w:p>
        </w:tc>
        <w:tc>
          <w:tcPr>
            <w:tcW w:w="7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3F4232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4140985</w:t>
            </w:r>
          </w:p>
        </w:tc>
      </w:tr>
      <w:tr w:rsidR="007E44AE" w:rsidRPr="00F45DF4" w14:paraId="4567728A" w14:textId="77777777" w:rsidTr="00C436F4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14F08A" w14:textId="77777777" w:rsidR="007E44AE" w:rsidRPr="00F45DF4" w:rsidRDefault="007E44AE" w:rsidP="00C436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254</w:t>
            </w:r>
          </w:p>
        </w:tc>
        <w:tc>
          <w:tcPr>
            <w:tcW w:w="7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C9907" w14:textId="77777777" w:rsidR="007E44AE" w:rsidRPr="00F45DF4" w:rsidRDefault="007E44AE" w:rsidP="00C436F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F45DF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9131883</w:t>
            </w:r>
          </w:p>
        </w:tc>
      </w:tr>
    </w:tbl>
    <w:p w14:paraId="2CA1FF89" w14:textId="77777777" w:rsidR="007E44AE" w:rsidRPr="00B96E78" w:rsidRDefault="007E44AE" w:rsidP="007E44AE">
      <w:pPr>
        <w:kinsoku w:val="0"/>
        <w:wordWrap w:val="0"/>
        <w:autoSpaceDE w:val="0"/>
        <w:autoSpaceDN w:val="0"/>
        <w:rPr>
          <w:rFonts w:ascii="Times New Roman" w:eastAsiaTheme="minorEastAsia" w:hAnsi="Times New Roman" w:cs="Times New Roman"/>
        </w:rPr>
      </w:pPr>
    </w:p>
    <w:p w14:paraId="02510ABA" w14:textId="77777777" w:rsidR="00E650D3" w:rsidRDefault="00E650D3">
      <w:pPr>
        <w:rPr>
          <w:rFonts w:hint="eastAsia"/>
        </w:rPr>
      </w:pPr>
    </w:p>
    <w:sectPr w:rsidR="00E65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5FD04" w14:textId="77777777" w:rsidR="00295D12" w:rsidRDefault="00295D12" w:rsidP="007E44AE">
      <w:pPr>
        <w:rPr>
          <w:rFonts w:hint="eastAsia"/>
        </w:rPr>
      </w:pPr>
      <w:r>
        <w:separator/>
      </w:r>
    </w:p>
  </w:endnote>
  <w:endnote w:type="continuationSeparator" w:id="0">
    <w:p w14:paraId="345974C5" w14:textId="77777777" w:rsidR="00295D12" w:rsidRDefault="00295D12" w:rsidP="007E44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01A9F" w14:textId="77777777" w:rsidR="00295D12" w:rsidRDefault="00295D12" w:rsidP="007E44AE">
      <w:pPr>
        <w:rPr>
          <w:rFonts w:hint="eastAsia"/>
        </w:rPr>
      </w:pPr>
      <w:r>
        <w:separator/>
      </w:r>
    </w:p>
  </w:footnote>
  <w:footnote w:type="continuationSeparator" w:id="0">
    <w:p w14:paraId="3AE5DADA" w14:textId="77777777" w:rsidR="00295D12" w:rsidRDefault="00295D12" w:rsidP="007E44A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9333BF"/>
    <w:multiLevelType w:val="hybridMultilevel"/>
    <w:tmpl w:val="D58882F8"/>
    <w:lvl w:ilvl="0" w:tplc="9940A34E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315CC3"/>
    <w:multiLevelType w:val="multilevel"/>
    <w:tmpl w:val="D92AB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205803"/>
    <w:multiLevelType w:val="multilevel"/>
    <w:tmpl w:val="56205803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 w16cid:durableId="595132507">
    <w:abstractNumId w:val="2"/>
  </w:num>
  <w:num w:numId="2" w16cid:durableId="1283614790">
    <w:abstractNumId w:val="0"/>
  </w:num>
  <w:num w:numId="3" w16cid:durableId="1127234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28"/>
    <w:rsid w:val="00141928"/>
    <w:rsid w:val="00295D12"/>
    <w:rsid w:val="007E44AE"/>
    <w:rsid w:val="00C23AB4"/>
    <w:rsid w:val="00E650D3"/>
    <w:rsid w:val="00EB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D03810"/>
  <w15:chartTrackingRefBased/>
  <w15:docId w15:val="{669C8DE7-F4B4-427D-A672-D3C12B12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4AE"/>
    <w:pPr>
      <w:widowControl w:val="0"/>
      <w:jc w:val="both"/>
    </w:pPr>
    <w:rPr>
      <w:rFonts w:eastAsia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1419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1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19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19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19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19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19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19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19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19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1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1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19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19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419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19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19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19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19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1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19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19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19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19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19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19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1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19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19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44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44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4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44AE"/>
    <w:rPr>
      <w:sz w:val="18"/>
      <w:szCs w:val="18"/>
    </w:rPr>
  </w:style>
  <w:style w:type="table" w:styleId="af2">
    <w:name w:val="Table Grid"/>
    <w:basedOn w:val="a1"/>
    <w:uiPriority w:val="39"/>
    <w:rsid w:val="007E44A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7E44AE"/>
    <w:rPr>
      <w:color w:val="96607D" w:themeColor="followedHyperlink"/>
      <w:u w:val="single"/>
    </w:rPr>
  </w:style>
  <w:style w:type="character" w:styleId="af4">
    <w:name w:val="Hyperlink"/>
    <w:basedOn w:val="a0"/>
    <w:uiPriority w:val="99"/>
    <w:unhideWhenUsed/>
    <w:rsid w:val="007E44AE"/>
    <w:rPr>
      <w:color w:val="467886" w:themeColor="hyperlink"/>
      <w:u w:val="single"/>
    </w:rPr>
  </w:style>
  <w:style w:type="paragraph" w:customStyle="1" w:styleId="Els-Title">
    <w:name w:val="Els-Title"/>
    <w:next w:val="a"/>
    <w:autoRedefine/>
    <w:qFormat/>
    <w:rsid w:val="007E44AE"/>
    <w:pPr>
      <w:suppressAutoHyphens/>
      <w:autoSpaceDE w:val="0"/>
      <w:autoSpaceDN w:val="0"/>
      <w:spacing w:after="340" w:line="440" w:lineRule="exact"/>
      <w:jc w:val="both"/>
    </w:pPr>
    <w:rPr>
      <w:rFonts w:ascii="Times New Roman" w:eastAsia="宋体" w:hAnsi="Times New Roman" w:cs="Times New Roman"/>
      <w:b/>
      <w:kern w:val="0"/>
      <w:sz w:val="32"/>
      <w:szCs w:val="20"/>
      <w:lang w:eastAsia="en-US"/>
    </w:rPr>
  </w:style>
  <w:style w:type="paragraph" w:customStyle="1" w:styleId="DocHead">
    <w:name w:val="DocHead"/>
    <w:qFormat/>
    <w:rsid w:val="007E44AE"/>
    <w:pPr>
      <w:spacing w:before="190" w:after="280" w:line="240" w:lineRule="exact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Els-Author">
    <w:name w:val="Els-Author"/>
    <w:next w:val="a"/>
    <w:autoRedefine/>
    <w:rsid w:val="007E44AE"/>
    <w:pPr>
      <w:keepNext/>
      <w:tabs>
        <w:tab w:val="center" w:pos="5189"/>
        <w:tab w:val="left" w:pos="9525"/>
      </w:tabs>
      <w:suppressAutoHyphens/>
      <w:autoSpaceDE w:val="0"/>
      <w:autoSpaceDN w:val="0"/>
      <w:spacing w:after="180" w:line="300" w:lineRule="exact"/>
      <w:jc w:val="both"/>
    </w:pPr>
    <w:rPr>
      <w:rFonts w:ascii="Times New Roman" w:eastAsia="宋体" w:hAnsi="Times New Roman" w:cs="Times New Roman"/>
      <w:bCs/>
      <w:iCs/>
      <w:kern w:val="0"/>
      <w:sz w:val="24"/>
      <w:szCs w:val="24"/>
      <w:lang w:eastAsia="en-US"/>
    </w:rPr>
  </w:style>
  <w:style w:type="paragraph" w:customStyle="1" w:styleId="Els-Abstract-head">
    <w:name w:val="Els-Abstract-head"/>
    <w:next w:val="a"/>
    <w:qFormat/>
    <w:rsid w:val="007E44AE"/>
    <w:pPr>
      <w:keepNext/>
      <w:suppressAutoHyphens/>
      <w:spacing w:before="440" w:after="200"/>
    </w:pPr>
    <w:rPr>
      <w:rFonts w:ascii="Times New Roman" w:eastAsia="宋体" w:hAnsi="Times New Roman" w:cs="Times New Roman"/>
      <w:b/>
      <w:kern w:val="0"/>
      <w:sz w:val="18"/>
      <w:szCs w:val="20"/>
      <w:lang w:eastAsia="en-US"/>
    </w:rPr>
  </w:style>
  <w:style w:type="paragraph" w:customStyle="1" w:styleId="Els-1storder-head">
    <w:name w:val="Els-1storder-head"/>
    <w:next w:val="a"/>
    <w:rsid w:val="007E44AE"/>
    <w:pPr>
      <w:keepNext/>
      <w:numPr>
        <w:numId w:val="1"/>
      </w:numPr>
      <w:pBdr>
        <w:top w:val="single" w:sz="18" w:space="1" w:color="auto"/>
      </w:pBdr>
      <w:suppressAutoHyphens/>
      <w:spacing w:before="230" w:after="230" w:line="230" w:lineRule="exact"/>
    </w:pPr>
    <w:rPr>
      <w:rFonts w:ascii="Times New Roman" w:eastAsia="宋体" w:hAnsi="Times New Roman" w:cs="Times New Roman"/>
      <w:b/>
      <w:kern w:val="0"/>
      <w:sz w:val="19"/>
      <w:szCs w:val="20"/>
      <w:lang w:eastAsia="en-US"/>
    </w:rPr>
  </w:style>
  <w:style w:type="paragraph" w:customStyle="1" w:styleId="Els-2ndorder-head">
    <w:name w:val="Els-2ndorder-head"/>
    <w:next w:val="a"/>
    <w:qFormat/>
    <w:rsid w:val="007E44AE"/>
    <w:pPr>
      <w:keepNext/>
      <w:numPr>
        <w:ilvl w:val="1"/>
        <w:numId w:val="1"/>
      </w:numPr>
      <w:suppressAutoHyphens/>
      <w:spacing w:before="230" w:after="230" w:line="230" w:lineRule="exact"/>
    </w:pPr>
    <w:rPr>
      <w:rFonts w:ascii="Times New Roman" w:eastAsia="宋体" w:hAnsi="Times New Roman" w:cs="Times New Roman"/>
      <w:b/>
      <w:i/>
      <w:kern w:val="0"/>
      <w:sz w:val="17"/>
      <w:szCs w:val="20"/>
      <w:lang w:eastAsia="en-US"/>
    </w:rPr>
  </w:style>
  <w:style w:type="paragraph" w:customStyle="1" w:styleId="Els-3rdorder-head">
    <w:name w:val="Els-3rdorder-head"/>
    <w:next w:val="a"/>
    <w:rsid w:val="007E44AE"/>
    <w:pPr>
      <w:keepNext/>
      <w:numPr>
        <w:ilvl w:val="2"/>
        <w:numId w:val="1"/>
      </w:numPr>
      <w:suppressAutoHyphens/>
      <w:spacing w:before="240" w:line="24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Els-4thorder-head">
    <w:name w:val="Els-4thorder-head"/>
    <w:next w:val="a"/>
    <w:rsid w:val="007E44AE"/>
    <w:pPr>
      <w:keepNext/>
      <w:numPr>
        <w:ilvl w:val="3"/>
        <w:numId w:val="1"/>
      </w:numPr>
      <w:suppressAutoHyphens/>
      <w:spacing w:before="240" w:line="24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qFormat/>
    <w:rsid w:val="007E44AE"/>
    <w:pPr>
      <w:jc w:val="center"/>
    </w:pPr>
    <w:rPr>
      <w:rFonts w:ascii="Times New Roman" w:eastAsia="等线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44AE"/>
    <w:rPr>
      <w:rFonts w:ascii="Times New Roman" w:eastAsia="等线" w:hAnsi="Times New Roman" w:cs="Times New Roman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7E44AE"/>
    <w:rPr>
      <w:rFonts w:ascii="Times New Roman" w:eastAsia="等线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E44AE"/>
    <w:rPr>
      <w:rFonts w:ascii="Times New Roman" w:eastAsia="等线" w:hAnsi="Times New Roman" w:cs="Times New Roman"/>
      <w:sz w:val="20"/>
      <w:szCs w:val="21"/>
    </w:rPr>
  </w:style>
  <w:style w:type="character" w:customStyle="1" w:styleId="11">
    <w:name w:val="未处理的提及1"/>
    <w:basedOn w:val="a0"/>
    <w:uiPriority w:val="99"/>
    <w:semiHidden/>
    <w:unhideWhenUsed/>
    <w:qFormat/>
    <w:rsid w:val="007E44AE"/>
    <w:rPr>
      <w:color w:val="605E5C"/>
      <w:shd w:val="clear" w:color="auto" w:fill="E1DFDD"/>
    </w:rPr>
  </w:style>
  <w:style w:type="paragraph" w:customStyle="1" w:styleId="12">
    <w:name w:val="样式1"/>
    <w:basedOn w:val="1"/>
    <w:qFormat/>
    <w:rsid w:val="007E44AE"/>
    <w:pPr>
      <w:spacing w:before="340" w:after="330" w:line="578" w:lineRule="auto"/>
    </w:pPr>
    <w:rPr>
      <w:rFonts w:ascii="Times New Roman" w:eastAsia="Times New Roman" w:hAnsi="Times New Roman" w:cs="Times New Roman"/>
      <w:b/>
      <w:bCs/>
      <w:color w:val="auto"/>
      <w:kern w:val="44"/>
      <w:sz w:val="28"/>
      <w:szCs w:val="44"/>
    </w:rPr>
  </w:style>
  <w:style w:type="paragraph" w:customStyle="1" w:styleId="21">
    <w:name w:val="样式2"/>
    <w:basedOn w:val="2"/>
    <w:qFormat/>
    <w:rsid w:val="007E44AE"/>
    <w:pPr>
      <w:spacing w:before="260" w:after="260" w:line="416" w:lineRule="auto"/>
    </w:pPr>
    <w:rPr>
      <w:rFonts w:ascii="Times New Roman" w:eastAsia="Times New Roman" w:hAnsi="Times New Roman"/>
      <w:b/>
      <w:bCs/>
      <w:color w:val="auto"/>
      <w:sz w:val="24"/>
      <w:szCs w:val="32"/>
    </w:rPr>
  </w:style>
  <w:style w:type="paragraph" w:customStyle="1" w:styleId="31">
    <w:name w:val="样式3"/>
    <w:basedOn w:val="12"/>
    <w:qFormat/>
    <w:rsid w:val="007E44AE"/>
  </w:style>
  <w:style w:type="paragraph" w:customStyle="1" w:styleId="41">
    <w:name w:val="样式4"/>
    <w:basedOn w:val="12"/>
    <w:autoRedefine/>
    <w:qFormat/>
    <w:rsid w:val="007E44AE"/>
    <w:pPr>
      <w:spacing w:before="0" w:after="0"/>
    </w:pPr>
    <w:rPr>
      <w:rFonts w:eastAsiaTheme="minorEastAsia"/>
    </w:rPr>
  </w:style>
  <w:style w:type="character" w:styleId="af5">
    <w:name w:val="Unresolved Mention"/>
    <w:basedOn w:val="a0"/>
    <w:uiPriority w:val="99"/>
    <w:semiHidden/>
    <w:unhideWhenUsed/>
    <w:rsid w:val="007E44AE"/>
    <w:rPr>
      <w:color w:val="605E5C"/>
      <w:shd w:val="clear" w:color="auto" w:fill="E1DFDD"/>
    </w:rPr>
  </w:style>
  <w:style w:type="table" w:customStyle="1" w:styleId="13">
    <w:name w:val="网格型1"/>
    <w:basedOn w:val="a1"/>
    <w:next w:val="af2"/>
    <w:uiPriority w:val="39"/>
    <w:rsid w:val="007E44AE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7E44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44A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E44AE"/>
    <w:pPr>
      <w:widowControl/>
      <w:spacing w:before="100" w:beforeAutospacing="1" w:after="100" w:afterAutospacing="1"/>
      <w:jc w:val="left"/>
    </w:pPr>
    <w:rPr>
      <w:rFonts w:ascii="Helvetica" w:eastAsia="宋体" w:hAnsi="Helvetica" w:cs="Helvetica"/>
      <w:color w:val="333333"/>
      <w:kern w:val="0"/>
      <w:sz w:val="20"/>
      <w:szCs w:val="20"/>
    </w:rPr>
  </w:style>
  <w:style w:type="paragraph" w:customStyle="1" w:styleId="font7">
    <w:name w:val="font7"/>
    <w:basedOn w:val="a"/>
    <w:rsid w:val="007E44A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7E44AE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7E44AE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7E44A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E44A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7">
    <w:name w:val="xl67"/>
    <w:basedOn w:val="a"/>
    <w:rsid w:val="007E44A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E44A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7E44A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7E44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E44A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7E44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8">
    <w:name w:val="font8"/>
    <w:basedOn w:val="a"/>
    <w:rsid w:val="007E44A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7E44A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7E44A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333333"/>
      <w:kern w:val="0"/>
      <w:sz w:val="20"/>
      <w:szCs w:val="20"/>
    </w:rPr>
  </w:style>
  <w:style w:type="paragraph" w:customStyle="1" w:styleId="xl73">
    <w:name w:val="xl73"/>
    <w:basedOn w:val="a"/>
    <w:rsid w:val="007E44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7E44A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3</Pages>
  <Words>3174</Words>
  <Characters>19939</Characters>
  <Application>Microsoft Office Word</Application>
  <DocSecurity>0</DocSecurity>
  <Lines>1246</Lines>
  <Paragraphs>1155</Paragraphs>
  <ScaleCrop>false</ScaleCrop>
  <Company/>
  <LinksUpToDate>false</LinksUpToDate>
  <CharactersWithSpaces>2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宽 长</dc:creator>
  <cp:keywords/>
  <dc:description/>
  <cp:lastModifiedBy>于宽 长</cp:lastModifiedBy>
  <cp:revision>3</cp:revision>
  <dcterms:created xsi:type="dcterms:W3CDTF">2025-07-16T14:31:00Z</dcterms:created>
  <dcterms:modified xsi:type="dcterms:W3CDTF">2025-07-16T14:40:00Z</dcterms:modified>
</cp:coreProperties>
</file>